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47065" w14:textId="69B47677" w:rsidR="008C6C89" w:rsidRPr="00B94323" w:rsidRDefault="008C6C89" w:rsidP="008C6C89">
      <w:pPr>
        <w:outlineLvl w:val="0"/>
        <w:rPr>
          <w:rFonts w:ascii="Calibri" w:eastAsia="DengXian" w:hAnsi="Calibri" w:cs="Times New Roman"/>
          <w:bCs/>
          <w:i/>
          <w:lang w:eastAsia="zh-CN"/>
        </w:rPr>
      </w:pPr>
      <w:bookmarkStart w:id="0" w:name="_GoBack"/>
      <w:bookmarkEnd w:id="0"/>
      <w:r w:rsidRPr="00B94323">
        <w:rPr>
          <w:rFonts w:ascii="Calibri" w:eastAsia="DengXian" w:hAnsi="Calibri" w:cs="Times New Roman"/>
          <w:bCs/>
          <w:i/>
          <w:lang w:eastAsia="zh-CN"/>
        </w:rPr>
        <w:t>Additional file 6: Risk factors for presenteeism</w:t>
      </w:r>
    </w:p>
    <w:tbl>
      <w:tblPr>
        <w:tblStyle w:val="TableGrid2"/>
        <w:tblW w:w="13958" w:type="dxa"/>
        <w:tblCellSpacing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5744"/>
        <w:gridCol w:w="3961"/>
      </w:tblGrid>
      <w:tr w:rsidR="008B0F07" w:rsidRPr="005C408E" w14:paraId="12222691" w14:textId="77777777" w:rsidTr="00560AEC">
        <w:trPr>
          <w:trHeight w:val="284"/>
          <w:tblHeader/>
          <w:tblCellSpacing w:w="0" w:type="dxa"/>
        </w:trPr>
        <w:tc>
          <w:tcPr>
            <w:tcW w:w="1395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DB942D" w14:textId="77777777" w:rsidR="008B0F07" w:rsidRPr="008B0F07" w:rsidRDefault="008B0F07" w:rsidP="008B0F07">
            <w:pPr>
              <w:outlineLvl w:val="0"/>
              <w:rPr>
                <w:rFonts w:ascii="Calibri" w:eastAsia="DengXian" w:hAnsi="Calibri" w:cs="Times New Roman"/>
                <w:b/>
                <w:i/>
              </w:rPr>
            </w:pPr>
            <w:r w:rsidRPr="008B0F07">
              <w:rPr>
                <w:rFonts w:ascii="Calibri" w:eastAsia="DengXian" w:hAnsi="Calibri" w:cs="Times New Roman"/>
                <w:b/>
                <w:i/>
              </w:rPr>
              <w:t>Additional file 6: Risk factors for presenteeism</w:t>
            </w:r>
          </w:p>
          <w:p w14:paraId="6E281107" w14:textId="77777777" w:rsidR="008B0F07" w:rsidRPr="008B0F07" w:rsidRDefault="008B0F07" w:rsidP="008405AD">
            <w:pPr>
              <w:rPr>
                <w:b/>
              </w:rPr>
            </w:pPr>
          </w:p>
        </w:tc>
      </w:tr>
      <w:tr w:rsidR="007544BA" w:rsidRPr="005C408E" w14:paraId="4A24A66A" w14:textId="77777777" w:rsidTr="00933DEA">
        <w:trPr>
          <w:trHeight w:val="284"/>
          <w:tblHeader/>
          <w:tblCellSpacing w:w="0" w:type="dxa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8AA103" w14:textId="77777777" w:rsidR="00B94323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Main category</w:t>
            </w:r>
          </w:p>
          <w:p w14:paraId="3769B451" w14:textId="131130D2" w:rsidR="008B0F07" w:rsidRPr="005C408E" w:rsidRDefault="008B0F07" w:rsidP="008405AD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3762FD" w14:textId="0B14C1D8" w:rsidR="00B94323" w:rsidRPr="005C408E" w:rsidRDefault="007544BA" w:rsidP="008405AD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B94323" w:rsidRPr="005C408E">
              <w:rPr>
                <w:b/>
                <w:bCs/>
              </w:rPr>
              <w:t>ub-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DD7368" w14:textId="6C2F40E3" w:rsidR="00B94323" w:rsidRPr="005C408E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Stud</w:t>
            </w:r>
            <w:r w:rsidR="007544BA">
              <w:rPr>
                <w:b/>
                <w:bCs/>
              </w:rPr>
              <w:t>y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A11B0C" w14:textId="6FAB9B20" w:rsidR="00B94323" w:rsidRPr="005C408E" w:rsidRDefault="007544BA" w:rsidP="008405AD">
            <w:pPr>
              <w:rPr>
                <w:b/>
                <w:bCs/>
              </w:rPr>
            </w:pPr>
            <w:r>
              <w:rPr>
                <w:b/>
                <w:bCs/>
              </w:rPr>
              <w:t>Risk f</w:t>
            </w:r>
            <w:r w:rsidR="00B94323" w:rsidRPr="005C408E">
              <w:rPr>
                <w:b/>
                <w:bCs/>
              </w:rPr>
              <w:t>actors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7307" w14:textId="77777777" w:rsidR="00B94323" w:rsidRPr="005C408E" w:rsidRDefault="00B94323" w:rsidP="008405AD">
            <w:pPr>
              <w:rPr>
                <w:b/>
                <w:bCs/>
              </w:rPr>
            </w:pPr>
            <w:r w:rsidRPr="005C408E">
              <w:rPr>
                <w:b/>
                <w:bCs/>
              </w:rPr>
              <w:t>Effect measures</w:t>
            </w:r>
          </w:p>
        </w:tc>
      </w:tr>
      <w:tr w:rsidR="003C0DE8" w:rsidRPr="005C408E" w14:paraId="465D8222" w14:textId="77777777" w:rsidTr="005F46B4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DA3B381" w14:textId="081BE39C" w:rsidR="003C0DE8" w:rsidRPr="005C408E" w:rsidRDefault="003C0DE8" w:rsidP="003C0DE8">
            <w:r w:rsidRPr="005C408E">
              <w:t xml:space="preserve">Occupation or job 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C2A44FE" w14:textId="057C76F3" w:rsidR="003C0DE8" w:rsidRPr="005C408E" w:rsidRDefault="003C0DE8" w:rsidP="003C0DE8">
            <w:r w:rsidRPr="005C408E">
              <w:t xml:space="preserve">Occupation </w:t>
            </w:r>
          </w:p>
        </w:tc>
        <w:tc>
          <w:tcPr>
            <w:tcW w:w="1276" w:type="dxa"/>
          </w:tcPr>
          <w:p w14:paraId="4CA571C1" w14:textId="3D133C05" w:rsidR="003C0DE8" w:rsidRPr="005C408E" w:rsidRDefault="003C0DE8" w:rsidP="003C0DE8">
            <w:r w:rsidRPr="0082248C">
              <w:t>Jain et al</w:t>
            </w:r>
            <w:r>
              <w:t>.</w:t>
            </w:r>
            <w:r w:rsidRPr="0082248C">
              <w:t xml:space="preserve"> 202</w:t>
            </w:r>
            <w:r>
              <w:t>1. [5</w:t>
            </w:r>
            <w:r w:rsidR="00E203DB">
              <w:t>3</w:t>
            </w:r>
            <w:r>
              <w:t>]</w:t>
            </w:r>
          </w:p>
        </w:tc>
        <w:tc>
          <w:tcPr>
            <w:tcW w:w="5744" w:type="dxa"/>
          </w:tcPr>
          <w:p w14:paraId="56D9D11D" w14:textId="4AE8F980" w:rsidR="003C0DE8" w:rsidRDefault="00D27DDB" w:rsidP="003C0DE8">
            <w:r>
              <w:t xml:space="preserve">OR: </w:t>
            </w:r>
            <w:r w:rsidR="003C0DE8">
              <w:t>O</w:t>
            </w:r>
            <w:r w:rsidR="003C0DE8" w:rsidRPr="0082248C">
              <w:t xml:space="preserve">ffice work was </w:t>
            </w:r>
            <w:r w:rsidR="003C0DE8">
              <w:t xml:space="preserve">not </w:t>
            </w:r>
            <w:r w:rsidR="003C0DE8" w:rsidRPr="0082248C">
              <w:t>associated with workplace attendance</w:t>
            </w:r>
            <w:r w:rsidR="00702FD4">
              <w:t xml:space="preserve"> </w:t>
            </w:r>
            <w:r w:rsidR="003C0DE8" w:rsidRPr="0082248C">
              <w:t>after COVID-19 symptom onset</w:t>
            </w:r>
          </w:p>
          <w:p w14:paraId="0209DCC6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4F673B5F" w14:textId="4522E279" w:rsidR="003C0DE8" w:rsidRPr="005C408E" w:rsidRDefault="003C0DE8" w:rsidP="003C0DE8">
            <w:pPr>
              <w:ind w:right="-254"/>
            </w:pPr>
            <w:r w:rsidRPr="0082248C">
              <w:t xml:space="preserve">OR = 1.12, 95% CI, 0.35–4.00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78</w:t>
            </w:r>
          </w:p>
        </w:tc>
      </w:tr>
      <w:tr w:rsidR="003C0DE8" w:rsidRPr="005C408E" w14:paraId="4820531F" w14:textId="77777777" w:rsidTr="003C0DE8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D3623AC" w14:textId="152002E6" w:rsidR="003C0DE8" w:rsidRPr="005C408E" w:rsidRDefault="003C0DE8" w:rsidP="003C0DE8"/>
        </w:tc>
        <w:tc>
          <w:tcPr>
            <w:tcW w:w="1559" w:type="dxa"/>
            <w:vMerge/>
            <w:shd w:val="clear" w:color="auto" w:fill="auto"/>
          </w:tcPr>
          <w:p w14:paraId="11034797" w14:textId="5BFFF590" w:rsidR="003C0DE8" w:rsidRPr="005C408E" w:rsidRDefault="003C0DE8" w:rsidP="003C0DE8"/>
        </w:tc>
        <w:tc>
          <w:tcPr>
            <w:tcW w:w="1276" w:type="dxa"/>
          </w:tcPr>
          <w:p w14:paraId="45DE37FC" w14:textId="601B853A" w:rsidR="003C0DE8" w:rsidRPr="005C408E" w:rsidRDefault="003C0DE8" w:rsidP="003C0DE8">
            <w:r w:rsidRPr="0082248C">
              <w:t>Jain et al</w:t>
            </w:r>
            <w:r>
              <w:t>.,</w:t>
            </w:r>
            <w:r w:rsidRPr="0082248C">
              <w:t xml:space="preserve"> 202</w:t>
            </w:r>
            <w:r>
              <w:t>1 [5</w:t>
            </w:r>
            <w:r w:rsidR="00E203DB">
              <w:t>3</w:t>
            </w:r>
            <w:r>
              <w:t>]</w:t>
            </w:r>
          </w:p>
        </w:tc>
        <w:tc>
          <w:tcPr>
            <w:tcW w:w="5744" w:type="dxa"/>
          </w:tcPr>
          <w:p w14:paraId="7D382C7C" w14:textId="5F39CCA0" w:rsidR="003C0DE8" w:rsidRDefault="00D27DDB" w:rsidP="003C0DE8">
            <w:r>
              <w:t xml:space="preserve">OR: </w:t>
            </w:r>
            <w:r w:rsidR="003C0DE8">
              <w:t>R</w:t>
            </w:r>
            <w:r w:rsidR="003C0DE8" w:rsidRPr="0082248C">
              <w:t>etail work was not associated with workplace attendance after COVID-19 symptom onset</w:t>
            </w:r>
          </w:p>
          <w:p w14:paraId="79168700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7045FDA3" w14:textId="175982F7" w:rsidR="003C0DE8" w:rsidRPr="005C408E" w:rsidRDefault="003C0DE8" w:rsidP="003C0DE8">
            <w:pPr>
              <w:ind w:right="-254"/>
            </w:pPr>
            <w:r w:rsidRPr="0082248C">
              <w:t xml:space="preserve">OR = 1.39, 95% CI, 0.41–4.74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60</w:t>
            </w:r>
          </w:p>
        </w:tc>
      </w:tr>
      <w:tr w:rsidR="003C0DE8" w:rsidRPr="005C408E" w14:paraId="350C1844" w14:textId="77777777" w:rsidTr="003C0DE8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2764CBD" w14:textId="08B7FFEA" w:rsidR="003C0DE8" w:rsidRPr="005C408E" w:rsidRDefault="003C0DE8" w:rsidP="003C0DE8"/>
        </w:tc>
        <w:tc>
          <w:tcPr>
            <w:tcW w:w="1559" w:type="dxa"/>
            <w:vMerge/>
            <w:shd w:val="clear" w:color="auto" w:fill="auto"/>
          </w:tcPr>
          <w:p w14:paraId="2F6AAEBA" w14:textId="0A503CA2" w:rsidR="003C0DE8" w:rsidRPr="005C408E" w:rsidRDefault="003C0DE8" w:rsidP="003C0DE8"/>
        </w:tc>
        <w:tc>
          <w:tcPr>
            <w:tcW w:w="1276" w:type="dxa"/>
          </w:tcPr>
          <w:p w14:paraId="2ABDD4A9" w14:textId="26E0E5EF" w:rsidR="003C0DE8" w:rsidRPr="005C408E" w:rsidRDefault="003C0DE8" w:rsidP="003C0DE8">
            <w:r w:rsidRPr="0082248C">
              <w:t>Jain et al</w:t>
            </w:r>
            <w:r>
              <w:t>.,</w:t>
            </w:r>
            <w:r w:rsidRPr="0082248C">
              <w:t xml:space="preserve"> 202</w:t>
            </w:r>
            <w:r>
              <w:t>1 [5</w:t>
            </w:r>
            <w:r w:rsidR="007425E8">
              <w:t>3</w:t>
            </w:r>
            <w:r>
              <w:t>]</w:t>
            </w:r>
          </w:p>
        </w:tc>
        <w:tc>
          <w:tcPr>
            <w:tcW w:w="5744" w:type="dxa"/>
          </w:tcPr>
          <w:p w14:paraId="6F0F80EA" w14:textId="64930A5B" w:rsidR="003C0DE8" w:rsidRDefault="00D27DDB" w:rsidP="003C0DE8">
            <w:r>
              <w:t xml:space="preserve">OR: </w:t>
            </w:r>
            <w:r w:rsidR="003C0DE8">
              <w:t>C</w:t>
            </w:r>
            <w:r w:rsidR="003C0DE8" w:rsidRPr="0082248C">
              <w:t>onstruction work was not associated with workplace attendance</w:t>
            </w:r>
            <w:r w:rsidR="003C0DE8">
              <w:t xml:space="preserve"> </w:t>
            </w:r>
            <w:r w:rsidR="003C0DE8" w:rsidRPr="0082248C">
              <w:t>after COVID-19 symptom onset</w:t>
            </w:r>
          </w:p>
          <w:p w14:paraId="4F942EFC" w14:textId="77777777" w:rsidR="003C0DE8" w:rsidRPr="005C408E" w:rsidRDefault="003C0DE8" w:rsidP="003C0DE8"/>
        </w:tc>
        <w:tc>
          <w:tcPr>
            <w:tcW w:w="3961" w:type="dxa"/>
            <w:tcBorders>
              <w:right w:val="single" w:sz="4" w:space="0" w:color="auto"/>
            </w:tcBorders>
          </w:tcPr>
          <w:p w14:paraId="02DB605A" w14:textId="4821924F" w:rsidR="003C0DE8" w:rsidRPr="005C408E" w:rsidRDefault="003C0DE8" w:rsidP="003C0DE8">
            <w:pPr>
              <w:ind w:right="-254"/>
            </w:pPr>
            <w:r w:rsidRPr="0082248C">
              <w:t xml:space="preserve">OR = 0.30, 95% CI, 0.04–2.36, </w:t>
            </w:r>
            <w:r w:rsidR="00D27DDB">
              <w:t>P</w:t>
            </w:r>
            <w:r>
              <w:t xml:space="preserve"> </w:t>
            </w:r>
            <w:r w:rsidRPr="0082248C">
              <w:t>=</w:t>
            </w:r>
            <w:r>
              <w:t xml:space="preserve"> </w:t>
            </w:r>
            <w:r w:rsidRPr="0082248C">
              <w:t>0.25</w:t>
            </w:r>
          </w:p>
        </w:tc>
      </w:tr>
      <w:tr w:rsidR="006138F0" w:rsidRPr="005C408E" w14:paraId="2C03D3F0" w14:textId="77777777" w:rsidTr="005A4E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75F3BD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5B874E5E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7C938CFC" w14:textId="77777777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7425E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70D64CE1" w14:textId="3A918B23" w:rsidR="00E75EB3" w:rsidRPr="0082248C" w:rsidRDefault="00E75EB3" w:rsidP="006138F0"/>
        </w:tc>
        <w:tc>
          <w:tcPr>
            <w:tcW w:w="5744" w:type="dxa"/>
            <w:shd w:val="clear" w:color="auto" w:fill="auto"/>
          </w:tcPr>
          <w:p w14:paraId="7086BA0E" w14:textId="77777777" w:rsidR="006138F0" w:rsidRDefault="006138F0" w:rsidP="006138F0">
            <w:r w:rsidRPr="005C408E">
              <w:t>OR: Compared to other clinical roles, medical assistants were more likely to not stay home while ill in the unadjusted regression model</w:t>
            </w:r>
          </w:p>
          <w:p w14:paraId="685040AF" w14:textId="7B9C97A7" w:rsidR="006138F0" w:rsidRDefault="006138F0" w:rsidP="006138F0">
            <w:r w:rsidRPr="005C408E"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69CE579B" w14:textId="4172E983" w:rsidR="006138F0" w:rsidRPr="0082248C" w:rsidRDefault="006138F0" w:rsidP="006138F0">
            <w:pPr>
              <w:ind w:right="-254"/>
            </w:pPr>
            <w:r w:rsidRPr="005C408E">
              <w:t>OR = 1.86, P</w:t>
            </w:r>
            <w:r>
              <w:t xml:space="preserve"> = </w:t>
            </w:r>
            <w:r w:rsidRPr="005C408E">
              <w:t>.02</w:t>
            </w:r>
          </w:p>
        </w:tc>
      </w:tr>
      <w:tr w:rsidR="006138F0" w:rsidRPr="005C408E" w14:paraId="2BA7C874" w14:textId="77777777" w:rsidTr="00E10B2C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B11064C" w14:textId="35376AE8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72B90FD" w14:textId="59BD9986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D660BA8" w14:textId="5660ED93" w:rsidR="006138F0" w:rsidRPr="005C408E" w:rsidRDefault="006138F0" w:rsidP="006138F0">
            <w:r w:rsidRPr="005C408E">
              <w:t>Imai et al</w:t>
            </w:r>
            <w:r>
              <w:t xml:space="preserve">., </w:t>
            </w:r>
            <w:r w:rsidRPr="005C408E">
              <w:t xml:space="preserve">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A247534" w14:textId="77777777" w:rsidR="006138F0" w:rsidRDefault="006138F0" w:rsidP="006138F0">
            <w:proofErr w:type="spellStart"/>
            <w:r w:rsidRPr="005C408E">
              <w:t>aRR</w:t>
            </w:r>
            <w:proofErr w:type="spellEnd"/>
            <w:r>
              <w:t xml:space="preserve">: </w:t>
            </w:r>
            <w:r w:rsidRPr="005C408E">
              <w:t>of sick leave during to lab-confirmed influenza season: Nursing, health practitioners and nonclinical professional are more likely to take sick leave than medical doctors</w:t>
            </w:r>
          </w:p>
          <w:p w14:paraId="0EDA0C64" w14:textId="33EB6F95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1A226E" w14:textId="77777777" w:rsidR="006138F0" w:rsidRPr="005C408E" w:rsidRDefault="006138F0" w:rsidP="006138F0">
            <w:pPr>
              <w:ind w:right="-254"/>
            </w:pPr>
            <w:proofErr w:type="spellStart"/>
            <w:r w:rsidRPr="005C408E">
              <w:t>aRR</w:t>
            </w:r>
            <w:proofErr w:type="spellEnd"/>
            <w:r w:rsidRPr="005C408E">
              <w:t xml:space="preserve"> = 1.15, 1.11, 1.13 respectively (all P &lt; .05)</w:t>
            </w:r>
          </w:p>
        </w:tc>
      </w:tr>
      <w:tr w:rsidR="006138F0" w:rsidRPr="005C408E" w14:paraId="0D35B61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EC1D298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4CB903D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70D5E550" w14:textId="44EEBD0F" w:rsidR="006138F0" w:rsidRPr="005C408E" w:rsidRDefault="006138F0" w:rsidP="006138F0">
            <w:r w:rsidRPr="005C408E">
              <w:t>Ima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F8DF6C3" w14:textId="77777777" w:rsidR="006138F0" w:rsidRDefault="006138F0" w:rsidP="006138F0">
            <w:r>
              <w:t>N</w:t>
            </w:r>
            <w:r w:rsidRPr="005C408E">
              <w:t>ursing and HPs had longer sick leave than medical doctors (</w:t>
            </w:r>
            <w:r>
              <w:t>e</w:t>
            </w:r>
            <w:r w:rsidRPr="005C408E">
              <w:t>stimated changes (%) in sick hour rates during the periods of laboratory-confirmed infection)</w:t>
            </w:r>
          </w:p>
          <w:p w14:paraId="58CB1876" w14:textId="13B13013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2763E03" w14:textId="6BE73351" w:rsidR="006138F0" w:rsidRPr="005C408E" w:rsidRDefault="006138F0" w:rsidP="006138F0">
            <w:r w:rsidRPr="005C408E">
              <w:t>23.8% and 27.7% longer respectively (both P &lt;</w:t>
            </w:r>
            <w:r>
              <w:t xml:space="preserve"> </w:t>
            </w:r>
            <w:r w:rsidRPr="005C408E">
              <w:t>.01)</w:t>
            </w:r>
          </w:p>
        </w:tc>
      </w:tr>
      <w:tr w:rsidR="006138F0" w:rsidRPr="005C408E" w14:paraId="719CFFE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3B852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7971177D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029F1831" w14:textId="77F2CDE0" w:rsidR="006138F0" w:rsidRPr="005C408E" w:rsidRDefault="006138F0" w:rsidP="006138F0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</w:t>
            </w:r>
            <w:r w:rsidR="007425E8">
              <w:rPr>
                <w:noProof/>
              </w:rPr>
              <w:t>2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C6FB3FE" w14:textId="6043A41B" w:rsidR="006138F0" w:rsidRDefault="006138F0" w:rsidP="006138F0">
            <w:r w:rsidRPr="005C408E">
              <w:t>OR: being a company employee (went to work within 7 days after symptom onset, compared to self-employed, part-time and government worker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458E6D9" w14:textId="1DFB87A9" w:rsidR="006138F0" w:rsidRPr="005C408E" w:rsidRDefault="006138F0" w:rsidP="006138F0">
            <w:r w:rsidRPr="005C408E">
              <w:t xml:space="preserve">OR = 25.81, 95% CI: 2.23-298.31, </w:t>
            </w:r>
            <w:r>
              <w:t xml:space="preserve">P </w:t>
            </w:r>
            <w:r w:rsidRPr="005C408E">
              <w:t>&lt;</w:t>
            </w:r>
            <w:r>
              <w:t xml:space="preserve"> </w:t>
            </w:r>
            <w:r w:rsidRPr="005C408E">
              <w:t>.05</w:t>
            </w:r>
          </w:p>
        </w:tc>
      </w:tr>
      <w:tr w:rsidR="006138F0" w:rsidRPr="005C408E" w14:paraId="75B8934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09717E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F7DB6D5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4DBC878" w14:textId="355B8AE7" w:rsidR="006138F0" w:rsidRPr="005C408E" w:rsidRDefault="006138F0" w:rsidP="006138F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2614C3C" w14:textId="77777777" w:rsidR="006138F0" w:rsidRDefault="006138F0" w:rsidP="006138F0">
            <w:proofErr w:type="spellStart"/>
            <w:r w:rsidRPr="005C408E">
              <w:t>aRR</w:t>
            </w:r>
            <w:proofErr w:type="spellEnd"/>
            <w:r w:rsidRPr="005C408E">
              <w:t>: of working during ARI episodes was higher for physicians and lower for nurses than for other HCWs</w:t>
            </w:r>
          </w:p>
          <w:p w14:paraId="6EA67B2F" w14:textId="5440509C" w:rsidR="006138F0" w:rsidRPr="002A5262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D0A0E1" w14:textId="63CC32CF" w:rsidR="006138F0" w:rsidRPr="005C408E" w:rsidRDefault="006138F0" w:rsidP="006138F0">
            <w:r w:rsidRPr="005C408E">
              <w:t xml:space="preserve">Physicians: </w:t>
            </w:r>
            <w:proofErr w:type="spellStart"/>
            <w:r w:rsidRPr="005C408E">
              <w:t>aRR</w:t>
            </w:r>
            <w:proofErr w:type="spellEnd"/>
            <w:r w:rsidRPr="005C408E">
              <w:t xml:space="preserve">, 1.11; 95% CI, 1.04–1.19, Nurses: </w:t>
            </w:r>
            <w:proofErr w:type="spellStart"/>
            <w:r w:rsidRPr="005C408E">
              <w:t>aRR</w:t>
            </w:r>
            <w:proofErr w:type="spellEnd"/>
            <w:r w:rsidRPr="005C408E">
              <w:t xml:space="preserve"> = 0.88; 95% CI, 0.84–0.93</w:t>
            </w:r>
          </w:p>
        </w:tc>
      </w:tr>
      <w:tr w:rsidR="006138F0" w:rsidRPr="005C408E" w14:paraId="1A17E3D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4F800A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93F2265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B16642C" w14:textId="73BCFCB6" w:rsidR="006138F0" w:rsidRDefault="006138F0" w:rsidP="006138F0">
            <w:proofErr w:type="spellStart"/>
            <w:r w:rsidRPr="005C408E">
              <w:t>Bhadelia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3 </w:t>
            </w:r>
            <w:r w:rsidRPr="005C408E">
              <w:fldChar w:fldCharType="begin"/>
            </w:r>
            <w:r>
              <w:instrText xml:space="preserve"> ADDIN EN.CITE &lt;EndNote&gt;&lt;Cite&gt;&lt;Author&gt;Bhadelia&lt;/Author&gt;&lt;Year&gt;2013&lt;/Year&gt;&lt;RecNum&gt;8706&lt;/RecNum&gt;&lt;DisplayText&gt;(22)&lt;/DisplayText&gt;&lt;record&gt;&lt;rec-number&gt;8706&lt;/rec-number&gt;&lt;foreign-keys&gt;&lt;key app="EN" db-id="raase29atsfz9neartppwt2awf9tw09aarsv" timestamp="1617028458" guid="3b04c8a6-9d62-4744-b604-aebaad56f538"&gt;8706&lt;/key&gt;&lt;/foreign-keys&gt;&lt;ref-type name="Journal Article"&gt;17&lt;/ref-type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titles&gt;&lt;title&gt;Impact of the 2009 Influenza A (H1N1) Pandemic on Healthcare Workers at a Tertiary Care Center in New York City&lt;/title&gt;&lt;secondary-title&gt;Infection Control and Hospital Epidemiology&lt;/secondary-title&gt;&lt;/titles&gt;&lt;periodical&gt;&lt;full-title&gt;Infection Control and Hospital Epidemiology&lt;/full-title&gt;&lt;/periodical&gt;&lt;pages&gt;825-831&lt;/pages&gt;&lt;volume&gt;34&lt;/volume&gt;&lt;number&gt;8&lt;/number&gt;&lt;dates&gt;&lt;year&gt;2013&lt;/year&gt;&lt;pub-dates&gt;&lt;date&gt;Aug&lt;/date&gt;&lt;/pub-dates&gt;&lt;/dates&gt;&lt;isbn&gt;0899-823X&lt;/isbn&gt;&lt;accession-num&gt;WOS:000321613900009&lt;/accession-num&gt;&lt;urls&gt;&lt;related-urls&gt;&lt;url&gt;&amp;lt;Go to ISI&amp;gt;://WOS:000321613900009&lt;/url&gt;&lt;/related-urls&gt;&lt;/urls&gt;&lt;electronic-resource-num&gt;10.1086/67127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4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6178151" w14:textId="2FDA0C4B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4EC8C762" w14:textId="77777777" w:rsidR="006138F0" w:rsidRPr="005C408E" w:rsidRDefault="006138F0" w:rsidP="006138F0">
            <w:r w:rsidRPr="005C408E">
              <w:t xml:space="preserve">Physicians and nurses were equally likely to work while symptomatic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95D4F8" w14:textId="77777777" w:rsidR="006138F0" w:rsidRPr="005C408E" w:rsidRDefault="006138F0" w:rsidP="006138F0">
            <w:r w:rsidRPr="005C408E">
              <w:t>66.7% vs 62.5% (P = .81)</w:t>
            </w:r>
          </w:p>
        </w:tc>
      </w:tr>
      <w:tr w:rsidR="006138F0" w:rsidRPr="005C408E" w14:paraId="3021D5C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069D395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</w:tcPr>
          <w:p w14:paraId="06E6E9CD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</w:tcPr>
          <w:p w14:paraId="63A41BD0" w14:textId="6ADFBA1D" w:rsidR="006138F0" w:rsidRPr="005C408E" w:rsidRDefault="006138F0" w:rsidP="006138F0">
            <w:proofErr w:type="spellStart"/>
            <w:r w:rsidRPr="005C408E">
              <w:t>Ablah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Ablah&lt;/Author&gt;&lt;Year&gt;2008&lt;/Year&gt;&lt;RecNum&gt;8447&lt;/RecNum&gt;&lt;DisplayText&gt;(29)&lt;/DisplayText&gt;&lt;record&gt;&lt;rec-number&gt;8447&lt;/rec-number&gt;&lt;foreign-keys&gt;&lt;key app="EN" db-id="raase29atsfz9neartppwt2awf9tw09aarsv" timestamp="1593158613" guid="1cba587f-6c98-439c-af9e-d97ca853b72e"&gt;8447&lt;/key&gt;&lt;/foreign-keys&gt;&lt;ref-type name="Journal Article"&gt;17&lt;/ref-type&gt;&lt;contributors&gt;&lt;authors&gt;&lt;author&gt;Ablah, Elizabeth&lt;/author&gt;&lt;author&gt;Konda, Kurt&lt;/author&gt;&lt;author&gt;Tinius, Annie&lt;/author&gt;&lt;author&gt;Long, Rachel&lt;/author&gt;&lt;author&gt;Vermie, Gloria&lt;/author&gt;&lt;author&gt;Burbach, Cindy&lt;/author&gt;&lt;/authors&gt;&lt;/contributors&gt;&lt;titles&gt;&lt;title&gt;Influenza vaccine coverage and presenteeism in Sedgwick County, Kansas&lt;/title&gt;&lt;secondary-title&gt;American Journal of Infection Control&lt;/secondary-title&gt;&lt;/titles&gt;&lt;periodical&gt;&lt;full-title&gt;American Journal of Infection Control&lt;/full-title&gt;&lt;/periodical&gt;&lt;pages&gt;588-591&lt;/pages&gt;&lt;volume&gt;36&lt;/volume&gt;&lt;number&gt;8&lt;/number&gt;&lt;dates&gt;&lt;year&gt;2008&lt;/year&gt;&lt;/dates&gt;&lt;publisher&gt;Elsevier&lt;/publisher&gt;&lt;isbn&gt;0196-6553&lt;/isbn&gt;&lt;urls&gt;&lt;related-urls&gt;&lt;url&gt;https://doi.org/10.1016/j.ajic.2007.12.003&lt;/url&gt;&lt;/related-urls&gt;&lt;/urls&gt;&lt;electronic-resource-num&gt;10.1016/j.ajic.2007.12.003&lt;/electronic-resource-num&gt;&lt;access-date&gt;2020/06/26&lt;/access-dat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7425E8">
              <w:rPr>
                <w:noProof/>
              </w:rPr>
              <w:t>3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9CBD933" w14:textId="6CACF3ED" w:rsidR="006138F0" w:rsidRPr="005C408E" w:rsidRDefault="006138F0" w:rsidP="006138F0">
            <w:r w:rsidRPr="005C408E">
              <w:t>Odds: Health care workers were more likely than other workers to report previously working while ill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216A96F" w14:textId="77777777" w:rsidR="006138F0" w:rsidRDefault="006138F0" w:rsidP="006138F0">
            <w:r w:rsidRPr="005C408E">
              <w:t xml:space="preserve">1.39 times, </w:t>
            </w:r>
            <w:r>
              <w:t xml:space="preserve">P </w:t>
            </w:r>
            <w:r w:rsidRPr="005C408E">
              <w:t>&lt;0.05 (</w:t>
            </w:r>
            <w:r>
              <w:t>h</w:t>
            </w:r>
            <w:r w:rsidRPr="005C408E">
              <w:t>owever, the full model explained only 5% of the variance in responses)</w:t>
            </w:r>
          </w:p>
          <w:p w14:paraId="0C583CD1" w14:textId="77777777" w:rsidR="006138F0" w:rsidRPr="005C408E" w:rsidRDefault="006138F0" w:rsidP="006138F0"/>
        </w:tc>
      </w:tr>
      <w:tr w:rsidR="006138F0" w:rsidRPr="005C408E" w14:paraId="5B4001D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358002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20A9F0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CAEB33B" w14:textId="5E369534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1C84891F" w14:textId="7A5652AD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238D242F" w14:textId="4F535CEA" w:rsidR="006138F0" w:rsidRPr="005C408E" w:rsidRDefault="006138F0" w:rsidP="006138F0">
            <w:r>
              <w:t>S</w:t>
            </w:r>
            <w:r w:rsidRPr="005C408E">
              <w:t>taff physicians were the most likely to work more than 80% of the time, compared to residents and medical students (</w:t>
            </w:r>
            <w:r>
              <w:t>w</w:t>
            </w:r>
            <w:r w:rsidRPr="005C408E">
              <w:t>hen ill with an RTI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B1E235" w14:textId="633A8325" w:rsidR="006138F0" w:rsidRPr="005C408E" w:rsidRDefault="006138F0" w:rsidP="006138F0">
            <w:r w:rsidRPr="005C408E">
              <w:t xml:space="preserve">60% vs 51% vs 48%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0.05</w:t>
            </w:r>
          </w:p>
        </w:tc>
      </w:tr>
      <w:tr w:rsidR="006138F0" w:rsidRPr="005C408E" w14:paraId="7A78CFB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19469CE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75ABDA9A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62707988" w14:textId="77777777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5CEE2CD2" w14:textId="2E2527B1" w:rsidR="00E75EB3" w:rsidRPr="005C408E" w:rsidRDefault="00E75EB3" w:rsidP="006138F0"/>
        </w:tc>
        <w:tc>
          <w:tcPr>
            <w:tcW w:w="5744" w:type="dxa"/>
            <w:shd w:val="clear" w:color="auto" w:fill="auto"/>
            <w:hideMark/>
          </w:tcPr>
          <w:p w14:paraId="383A5D44" w14:textId="67420F93" w:rsidR="006138F0" w:rsidRPr="005C408E" w:rsidRDefault="006138F0" w:rsidP="006138F0">
            <w:r>
              <w:t>S</w:t>
            </w:r>
            <w:r w:rsidRPr="005C408E">
              <w:t>taff physicians considered the risk of transmitting that infection to others to be the lowest (compared to medica</w:t>
            </w:r>
            <w:r>
              <w:t xml:space="preserve">l </w:t>
            </w:r>
            <w:r w:rsidRPr="005C408E">
              <w:t>students and resident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18BF8A" w14:textId="56C60CFD" w:rsidR="006138F0" w:rsidRPr="005C408E" w:rsidRDefault="006138F0" w:rsidP="006138F0">
            <w:r w:rsidRPr="005C408E">
              <w:t>No figure given (</w:t>
            </w:r>
            <w:r>
              <w:t xml:space="preserve">P </w:t>
            </w:r>
            <w:r w:rsidRPr="005C408E">
              <w:t>&lt;0.001)</w:t>
            </w:r>
          </w:p>
        </w:tc>
      </w:tr>
      <w:tr w:rsidR="006138F0" w:rsidRPr="005C408E" w14:paraId="6BA9C1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7C4D335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4E74F5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56ED939F" w14:textId="4A17E3AF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58DB1066" w14:textId="0844EABA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710EC73" w14:textId="53BFDBF4" w:rsidR="006138F0" w:rsidRPr="005C408E" w:rsidRDefault="006138F0" w:rsidP="006138F0">
            <w:r>
              <w:t>M</w:t>
            </w:r>
            <w:r w:rsidRPr="005C408E">
              <w:t>edica</w:t>
            </w:r>
            <w:r>
              <w:t>l</w:t>
            </w:r>
            <w:r w:rsidRPr="005C408E">
              <w:t xml:space="preserve"> students and residents were significantly less likely than staff physicians to agree (</w:t>
            </w:r>
            <w:r>
              <w:t>w</w:t>
            </w:r>
            <w:r w:rsidRPr="005C408E">
              <w:t>hen asked if they believed in the legitimacy of a colleague’s sick day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4BD7FD" w14:textId="5393D8C4" w:rsidR="006138F0" w:rsidRPr="005C408E" w:rsidRDefault="006138F0" w:rsidP="006138F0">
            <w:r w:rsidRPr="005C408E">
              <w:t xml:space="preserve">45% vs 49% vs 79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174E3A9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A60F0A2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3FC6513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E229360" w14:textId="6F6ACDD8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24BE44CC" w14:textId="7345217C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3262171C" w14:textId="026614D5" w:rsidR="006138F0" w:rsidRPr="005C408E" w:rsidRDefault="006138F0" w:rsidP="006138F0">
            <w:r w:rsidRPr="005C408E">
              <w:t xml:space="preserve">Residents were more likely than medical students or staff physicians to feel annoyed when a colleague was absent because of illnes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1D4E35" w14:textId="2A9E8DB9" w:rsidR="006138F0" w:rsidRPr="005C408E" w:rsidRDefault="006138F0" w:rsidP="006138F0">
            <w:r w:rsidRPr="005C408E">
              <w:t xml:space="preserve">22% vs 11% vs 6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6D0BA4E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F29BB7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6F0AC36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78D89539" w14:textId="7BC16AB6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AF78FE7" w14:textId="4F7C9122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56585507" w14:textId="77777777" w:rsidR="006138F0" w:rsidRPr="005C408E" w:rsidRDefault="006138F0" w:rsidP="006138F0">
            <w:r w:rsidRPr="005C408E">
              <w:t xml:space="preserve">Surgical residents and staff were more likely than their internal medicine counterparts to come to their clinical duties more than 80% of the time when ill with an RTI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C2CBA8" w14:textId="335F5A9F" w:rsidR="006138F0" w:rsidRPr="005C408E" w:rsidRDefault="006138F0" w:rsidP="006138F0">
            <w:r w:rsidRPr="005C408E">
              <w:t xml:space="preserve">77.5% vs 49.8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687D46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C2069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8838C3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156AB3F7" w14:textId="7E11D0FB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9A7378F" w14:textId="27E19DAD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F0B1C0C" w14:textId="03EB47C7" w:rsidR="006138F0" w:rsidRPr="005C408E" w:rsidRDefault="006138F0" w:rsidP="006138F0">
            <w:r w:rsidRPr="005C408E">
              <w:t xml:space="preserve">Surgeons reported a higher threshold for staying at home than internist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3FF3EB" w14:textId="4B4A05CE" w:rsidR="006138F0" w:rsidRPr="005C408E" w:rsidRDefault="006138F0" w:rsidP="006138F0">
            <w:r w:rsidRPr="005C408E">
              <w:t xml:space="preserve">8.48 vs 7.55 </w:t>
            </w:r>
            <w:r w:rsidR="00CF2C57">
              <w:t>(</w:t>
            </w:r>
            <w:r w:rsidRPr="005C408E">
              <w:t>on a scale of 1–10 where 5</w:t>
            </w:r>
            <w:r w:rsidR="007425E8">
              <w:t xml:space="preserve"> </w:t>
            </w:r>
            <w:r w:rsidRPr="005C408E">
              <w:t>=</w:t>
            </w:r>
            <w:r w:rsidR="007425E8">
              <w:t xml:space="preserve"> </w:t>
            </w:r>
            <w:r w:rsidRPr="005C408E">
              <w:t xml:space="preserve">visibly ill)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A2FC00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8F6409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0A1893BC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4EE03802" w14:textId="54500A27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6BE85395" w14:textId="2B574AE0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4ADB757D" w14:textId="77777777" w:rsidR="006138F0" w:rsidRPr="005C408E" w:rsidRDefault="006138F0" w:rsidP="006138F0">
            <w:r w:rsidRPr="005C408E">
              <w:t>Surgeons were less willing to cover a colleague’s workload rather than having them come to work when sic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3707B6" w14:textId="4472CFB1" w:rsidR="006138F0" w:rsidRPr="005C408E" w:rsidRDefault="006138F0" w:rsidP="006138F0">
            <w:r w:rsidRPr="005C408E">
              <w:t xml:space="preserve">74.7% vs 88.70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C71B59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E60656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78DE38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4FA066DB" w14:textId="7AAB1DCC" w:rsidR="006138F0" w:rsidRDefault="006138F0" w:rsidP="006138F0">
            <w:proofErr w:type="spellStart"/>
            <w:r w:rsidRPr="005C408E">
              <w:t>Gudgeo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Gudgeon&lt;/Author&gt;&lt;Year&gt;2009&lt;/Year&gt;&lt;RecNum&gt;8632&lt;/RecNum&gt;&lt;DisplayText&gt;(27)&lt;/DisplayText&gt;&lt;record&gt;&lt;rec-number&gt;8632&lt;/rec-number&gt;&lt;foreign-keys&gt;&lt;key app="EN" db-id="raase29atsfz9neartppwt2awf9tw09aarsv" timestamp="1614021907" guid="149a6b7b-5f56-433a-a334-bb02df5aa8e5"&gt;8632&lt;/key&gt;&lt;/foreign-keys&gt;&lt;ref-type name="Journal Article"&gt;17&lt;/ref-type&gt;&lt;contributors&gt;&lt;authors&gt;&lt;author&gt;Gudgeon, P.&lt;/author&gt;&lt;author&gt;Wells, D. A.&lt;/author&gt;&lt;author&gt;Baerlocher, M. O.&lt;/author&gt;&lt;author&gt;Detsky, A. S.&lt;/author&gt;&lt;/authors&gt;&lt;/contributors&gt;&lt;titles&gt;&lt;title&gt;Do you come to work with a respiratory tract infection?&lt;/title&gt;&lt;secondary-title&gt;Occup Environ Med&lt;/secondary-title&gt;&lt;/titles&gt;&lt;periodical&gt;&lt;full-title&gt;Occup Environ Med&lt;/full-title&gt;&lt;/periodical&gt;&lt;pages&gt;424&lt;/pages&gt;&lt;volume&gt;66&lt;/volume&gt;&lt;number&gt;6&lt;/number&gt;&lt;edition&gt;2009/05/20&lt;/edition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dates&gt;&lt;year&gt;2009&lt;/year&gt;&lt;pub-dates&gt;&lt;date&gt;Jun&lt;/date&gt;&lt;/pub-dates&gt;&lt;/dates&gt;&lt;isbn&gt;1351-0711&lt;/isbn&gt;&lt;accession-num&gt;19451145&lt;/accession-num&gt;&lt;urls&gt;&lt;/urls&gt;&lt;electronic-resource-num&gt;10.1136/oem.2008.043927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7425E8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95E035D" w14:textId="5D48DF03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66B3DA67" w14:textId="074FE076" w:rsidR="006138F0" w:rsidRPr="005C408E" w:rsidRDefault="006138F0" w:rsidP="006138F0">
            <w:r>
              <w:t>S</w:t>
            </w:r>
            <w:r w:rsidRPr="005C408E">
              <w:t xml:space="preserve">urgical residents and staff were less likely to be pleased that a sick colleague stayed at home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CE9689" w14:textId="41E565C5" w:rsidR="006138F0" w:rsidRPr="005C408E" w:rsidRDefault="006138F0" w:rsidP="006138F0">
            <w:r w:rsidRPr="005C408E">
              <w:t xml:space="preserve">75.90% vs 90%, </w:t>
            </w:r>
            <w:r>
              <w:t xml:space="preserve">P = </w:t>
            </w:r>
            <w:r w:rsidRPr="005C408E">
              <w:t>0.001</w:t>
            </w:r>
          </w:p>
        </w:tc>
      </w:tr>
      <w:tr w:rsidR="006138F0" w:rsidRPr="005C408E" w14:paraId="31071E1D" w14:textId="77777777" w:rsidTr="00C70940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181AA70" w14:textId="77777777" w:rsidR="006138F0" w:rsidRPr="005C408E" w:rsidRDefault="006138F0" w:rsidP="006138F0">
            <w:r w:rsidRPr="005C408E">
              <w:t>Work and employ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44788" w14:textId="77777777" w:rsidR="006138F0" w:rsidRPr="005C408E" w:rsidRDefault="006138F0" w:rsidP="006138F0">
            <w:r w:rsidRPr="005C408E">
              <w:t>Lack of cov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10318C" w14:textId="57909421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5E8F2C4" w14:textId="3B4B8A94" w:rsidR="006138F0" w:rsidRPr="005C408E" w:rsidRDefault="006138F0" w:rsidP="006138F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B6122F" w14:textId="7AEDC0D4" w:rsidR="006138F0" w:rsidRPr="005C408E" w:rsidRDefault="006138F0" w:rsidP="006138F0">
            <w:r w:rsidRPr="005C408E">
              <w:t>OR: perceiving that their unit was understaffed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6BC5" w14:textId="3CB9E10D" w:rsidR="006138F0" w:rsidRPr="005C408E" w:rsidRDefault="006138F0" w:rsidP="006138F0">
            <w:r w:rsidRPr="005C408E">
              <w:t>OR = 1.78; P =</w:t>
            </w:r>
            <w:r>
              <w:t xml:space="preserve"> </w:t>
            </w:r>
            <w:r w:rsidRPr="005C408E">
              <w:t>.04</w:t>
            </w:r>
          </w:p>
        </w:tc>
      </w:tr>
      <w:tr w:rsidR="006138F0" w:rsidRPr="005C408E" w14:paraId="72EDBE3C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91B0530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1CA30DA8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11BFB03A" w14:textId="7DA1D44A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64FAC64" w14:textId="2F595932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26F48F0F" w14:textId="77777777" w:rsidR="006138F0" w:rsidRDefault="006138F0" w:rsidP="006138F0">
            <w:r w:rsidRPr="005C408E">
              <w:t>OR: being unable to find a replacement for work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  <w:p w14:paraId="2995414F" w14:textId="76D5030B" w:rsidR="004011C5" w:rsidRPr="005C408E" w:rsidRDefault="004011C5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F74A64" w14:textId="77777777" w:rsidR="006138F0" w:rsidRPr="005C408E" w:rsidRDefault="006138F0" w:rsidP="006138F0">
            <w:r w:rsidRPr="005C408E">
              <w:t>OR = 2.26; P = .03</w:t>
            </w:r>
          </w:p>
        </w:tc>
      </w:tr>
      <w:tr w:rsidR="006138F0" w:rsidRPr="005C408E" w14:paraId="75359852" w14:textId="77777777" w:rsidTr="003D3A8A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5A7F0D2" w14:textId="77777777" w:rsidR="006138F0" w:rsidRPr="005C408E" w:rsidRDefault="006138F0" w:rsidP="006138F0"/>
        </w:tc>
        <w:tc>
          <w:tcPr>
            <w:tcW w:w="1559" w:type="dxa"/>
            <w:vMerge w:val="restart"/>
            <w:shd w:val="clear" w:color="auto" w:fill="auto"/>
            <w:hideMark/>
          </w:tcPr>
          <w:p w14:paraId="300D5961" w14:textId="77777777" w:rsidR="00E75EB3" w:rsidRDefault="00E75EB3" w:rsidP="006138F0"/>
          <w:p w14:paraId="36CE66DB" w14:textId="47B4D452" w:rsidR="006138F0" w:rsidRPr="005C408E" w:rsidRDefault="006138F0" w:rsidP="006138F0">
            <w:r w:rsidRPr="005C408E">
              <w:lastRenderedPageBreak/>
              <w:t xml:space="preserve">Paid </w:t>
            </w:r>
            <w:r w:rsidR="00E75EB3">
              <w:t>s</w:t>
            </w:r>
            <w:r w:rsidRPr="005C408E">
              <w:t xml:space="preserve">ick </w:t>
            </w:r>
            <w:r w:rsidR="00E75EB3">
              <w:t>l</w:t>
            </w:r>
            <w:r w:rsidRPr="005C408E">
              <w:t>eave</w:t>
            </w:r>
          </w:p>
        </w:tc>
        <w:tc>
          <w:tcPr>
            <w:tcW w:w="1276" w:type="dxa"/>
            <w:shd w:val="clear" w:color="auto" w:fill="auto"/>
          </w:tcPr>
          <w:p w14:paraId="274CACBD" w14:textId="68C6FAE2" w:rsidR="006138F0" w:rsidRPr="005C408E" w:rsidRDefault="006138F0" w:rsidP="006138F0"/>
        </w:tc>
        <w:tc>
          <w:tcPr>
            <w:tcW w:w="5744" w:type="dxa"/>
            <w:shd w:val="clear" w:color="auto" w:fill="auto"/>
          </w:tcPr>
          <w:p w14:paraId="438B8595" w14:textId="021B1B2B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A908470" w14:textId="2FE86944" w:rsidR="006138F0" w:rsidRPr="005C408E" w:rsidRDefault="006138F0" w:rsidP="006138F0"/>
        </w:tc>
      </w:tr>
      <w:tr w:rsidR="006138F0" w:rsidRPr="005C408E" w14:paraId="07B31DE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421879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355C5566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5C6E7E7D" w14:textId="4EA2FA30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3244E8D9" w14:textId="2E2855C0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18A5888D" w14:textId="67BFB506" w:rsidR="006138F0" w:rsidRPr="005C408E" w:rsidRDefault="006138F0" w:rsidP="006138F0">
            <w:r w:rsidRPr="005C408E">
              <w:t>OR: being paid by the hour or being unable to afford being absent (</w:t>
            </w:r>
            <w:r>
              <w:t>n</w:t>
            </w:r>
            <w:r w:rsidRPr="005C408E">
              <w:t xml:space="preserve">onadherence to </w:t>
            </w:r>
            <w:r>
              <w:t>a</w:t>
            </w:r>
            <w:r w:rsidRPr="005C408E">
              <w:t>bsenteeism among clinical and non-clinical HCWs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745A26" w14:textId="77777777" w:rsidR="006138F0" w:rsidRPr="005C408E" w:rsidRDefault="006138F0" w:rsidP="006138F0">
            <w:r w:rsidRPr="005C408E">
              <w:t>OR = 2.05; P = .02</w:t>
            </w:r>
          </w:p>
        </w:tc>
      </w:tr>
      <w:tr w:rsidR="006138F0" w:rsidRPr="005C408E" w14:paraId="3A112C1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D8DEB72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488E62C9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59107CA4" w14:textId="0380C7D6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197081ED" w14:textId="2CE7F0E0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0C3530D3" w14:textId="067E02C8" w:rsidR="006138F0" w:rsidRPr="005C408E" w:rsidRDefault="006138F0" w:rsidP="006138F0">
            <w:r w:rsidRPr="005C408E">
              <w:t xml:space="preserve">OR and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: Non-adherence to </w:t>
            </w:r>
            <w:r>
              <w:t>a</w:t>
            </w:r>
            <w:r w:rsidRPr="005C408E">
              <w:t>bsenteeism among clinical HCWs: Did not get paid sick day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9ECC51" w14:textId="44E67A20" w:rsidR="006138F0" w:rsidRPr="005C408E" w:rsidRDefault="006138F0" w:rsidP="006138F0">
            <w:r w:rsidRPr="005C408E">
              <w:t xml:space="preserve">OR=2.01, 95% CI 1.26–3.36, p=.004;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=1.86, 95% CI 1.1–3.2, </w:t>
            </w:r>
            <w:r>
              <w:t xml:space="preserve">P </w:t>
            </w:r>
            <w:r w:rsidRPr="005C408E">
              <w:t>= .02</w:t>
            </w:r>
          </w:p>
        </w:tc>
      </w:tr>
      <w:tr w:rsidR="006138F0" w:rsidRPr="005C408E" w14:paraId="4A7EAC7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FD49710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9B42990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noWrap/>
            <w:hideMark/>
          </w:tcPr>
          <w:p w14:paraId="1F5EE90D" w14:textId="6CB4D978" w:rsidR="006138F0" w:rsidRDefault="00B06346" w:rsidP="006138F0">
            <w:r>
              <w:rPr>
                <w:rFonts w:cstheme="minorHAnsi"/>
              </w:rPr>
              <w:t xml:space="preserve">Hoang </w:t>
            </w:r>
            <w:r w:rsidR="006138F0" w:rsidRPr="005C408E">
              <w:t>Johnson et al</w:t>
            </w:r>
            <w:r w:rsidR="006138F0">
              <w:t>.,</w:t>
            </w:r>
            <w:r w:rsidR="006138F0" w:rsidRPr="005C408E">
              <w:t xml:space="preserve"> 2021 </w:t>
            </w:r>
            <w:r w:rsidR="006138F0" w:rsidRPr="005C408E">
              <w:fldChar w:fldCharType="begin"/>
            </w:r>
            <w:r w:rsidR="006138F0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6138F0" w:rsidRPr="005C408E">
              <w:fldChar w:fldCharType="separate"/>
            </w:r>
            <w:r w:rsidR="006138F0">
              <w:rPr>
                <w:noProof/>
              </w:rPr>
              <w:t>[4</w:t>
            </w:r>
            <w:r w:rsidR="00474828">
              <w:rPr>
                <w:noProof/>
              </w:rPr>
              <w:t>2</w:t>
            </w:r>
            <w:r w:rsidR="006138F0">
              <w:rPr>
                <w:noProof/>
              </w:rPr>
              <w:t>]</w:t>
            </w:r>
            <w:r w:rsidR="006138F0" w:rsidRPr="005C408E">
              <w:fldChar w:fldCharType="end"/>
            </w:r>
          </w:p>
          <w:p w14:paraId="6FAB509A" w14:textId="4D7868F2" w:rsidR="006138F0" w:rsidRPr="005C408E" w:rsidRDefault="006138F0" w:rsidP="006138F0"/>
        </w:tc>
        <w:tc>
          <w:tcPr>
            <w:tcW w:w="5744" w:type="dxa"/>
            <w:shd w:val="clear" w:color="auto" w:fill="auto"/>
            <w:noWrap/>
            <w:hideMark/>
          </w:tcPr>
          <w:p w14:paraId="1A40153D" w14:textId="77777777" w:rsidR="006138F0" w:rsidRPr="005C408E" w:rsidRDefault="006138F0" w:rsidP="006138F0">
            <w:r w:rsidRPr="005C408E">
              <w:t>When comparing HCWs who worked with ILI symptoms to those who did not: not receiving paid sick day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7B9137" w14:textId="77777777" w:rsidR="006138F0" w:rsidRPr="005C408E" w:rsidRDefault="006138F0" w:rsidP="006138F0">
            <w:r w:rsidRPr="005C408E">
              <w:t>11% vs 6%; P = .001</w:t>
            </w:r>
          </w:p>
        </w:tc>
      </w:tr>
      <w:tr w:rsidR="006138F0" w:rsidRPr="005C408E" w14:paraId="49E0EE8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8AB47FD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5DF5B14A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3F838C80" w14:textId="5169904F" w:rsidR="006138F0" w:rsidRDefault="006138F0" w:rsidP="006138F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59F51CE" w14:textId="11B7494B" w:rsidR="006138F0" w:rsidRPr="005C408E" w:rsidRDefault="006138F0" w:rsidP="006138F0"/>
        </w:tc>
        <w:tc>
          <w:tcPr>
            <w:tcW w:w="5744" w:type="dxa"/>
            <w:shd w:val="clear" w:color="auto" w:fill="auto"/>
            <w:hideMark/>
          </w:tcPr>
          <w:p w14:paraId="3C121138" w14:textId="77777777" w:rsidR="006138F0" w:rsidRPr="005C408E" w:rsidRDefault="006138F0" w:rsidP="006138F0">
            <w:r w:rsidRPr="005C408E">
              <w:t>AR: adjusted ratio of days worked: participants who had access to paid leave were significantly less likely to work during the first 3 days of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2B72D4" w14:textId="5E014238" w:rsidR="006138F0" w:rsidRPr="005C408E" w:rsidRDefault="006138F0" w:rsidP="006138F0">
            <w:r w:rsidRPr="005C408E">
              <w:t xml:space="preserve">0.81, 95% CI, 0.68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6138F0" w:rsidRPr="005C408E" w14:paraId="16525F7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2C989F" w14:textId="77777777" w:rsidR="006138F0" w:rsidRPr="005C408E" w:rsidRDefault="006138F0" w:rsidP="006138F0"/>
        </w:tc>
        <w:tc>
          <w:tcPr>
            <w:tcW w:w="1559" w:type="dxa"/>
            <w:vMerge/>
            <w:shd w:val="clear" w:color="auto" w:fill="auto"/>
            <w:hideMark/>
          </w:tcPr>
          <w:p w14:paraId="2AE80034" w14:textId="77777777" w:rsidR="006138F0" w:rsidRPr="005C408E" w:rsidRDefault="006138F0" w:rsidP="006138F0"/>
        </w:tc>
        <w:tc>
          <w:tcPr>
            <w:tcW w:w="1276" w:type="dxa"/>
            <w:shd w:val="clear" w:color="auto" w:fill="auto"/>
            <w:hideMark/>
          </w:tcPr>
          <w:p w14:paraId="215C88B5" w14:textId="674C0CBC" w:rsidR="006138F0" w:rsidRPr="005C408E" w:rsidRDefault="006138F0" w:rsidP="006138F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9A499E9" w14:textId="77777777" w:rsidR="006138F0" w:rsidRDefault="006138F0" w:rsidP="006138F0">
            <w:r w:rsidRPr="005C408E">
              <w:t>AR: adjusted ratio of days worked at the usual workplace, participants who had access to paid leave were significantly less likely to work at usual workplace during the first 3 days of illness</w:t>
            </w:r>
          </w:p>
          <w:p w14:paraId="75F55BF8" w14:textId="65D14DDA" w:rsidR="006138F0" w:rsidRPr="005C408E" w:rsidRDefault="006138F0" w:rsidP="006138F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D63F97" w14:textId="106A3D5A" w:rsidR="006138F0" w:rsidRPr="005C408E" w:rsidRDefault="006138F0" w:rsidP="006138F0">
            <w:r w:rsidRPr="005C408E">
              <w:t xml:space="preserve">0.81, 95% CI, 0.67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3D3A8A" w:rsidRPr="005C408E" w14:paraId="24C6E9D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F6CDD55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</w:tcPr>
          <w:p w14:paraId="3E73F36D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</w:tcPr>
          <w:p w14:paraId="58CF7E00" w14:textId="5D05AA1E" w:rsidR="003D3A8A" w:rsidRDefault="003D3A8A" w:rsidP="003D3A8A">
            <w:r w:rsidRPr="005C408E">
              <w:t>Jiang et al</w:t>
            </w:r>
            <w:r>
              <w:t xml:space="preserve">., </w:t>
            </w:r>
            <w:r w:rsidRPr="005C408E">
              <w:t xml:space="preserve">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14E65A8" w14:textId="77777777" w:rsidR="003D3A8A" w:rsidRPr="005C408E" w:rsidRDefault="003D3A8A" w:rsidP="003D3A8A"/>
        </w:tc>
        <w:tc>
          <w:tcPr>
            <w:tcW w:w="5744" w:type="dxa"/>
            <w:shd w:val="clear" w:color="auto" w:fill="auto"/>
          </w:tcPr>
          <w:p w14:paraId="379E9554" w14:textId="2B21B485" w:rsidR="003D3A8A" w:rsidRPr="005C408E" w:rsidRDefault="003D3A8A" w:rsidP="003D3A8A">
            <w:proofErr w:type="spellStart"/>
            <w:r w:rsidRPr="005C408E">
              <w:t>aRR</w:t>
            </w:r>
            <w:proofErr w:type="spellEnd"/>
            <w:r w:rsidRPr="005C408E">
              <w:t>: Participants without paid sick leave are sig</w:t>
            </w:r>
            <w:r>
              <w:t>n</w:t>
            </w:r>
            <w:r w:rsidRPr="005C408E">
              <w:t xml:space="preserve">ificantly more likely to choose "Can't afford to stay home"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9D3934D" w14:textId="47172915" w:rsidR="003D3A8A" w:rsidRPr="005C408E" w:rsidRDefault="003D3A8A" w:rsidP="003D3A8A">
            <w:proofErr w:type="spellStart"/>
            <w:r w:rsidRPr="005C408E">
              <w:t>aRR</w:t>
            </w:r>
            <w:proofErr w:type="spellEnd"/>
            <w:r w:rsidRPr="005C408E">
              <w:t xml:space="preserve"> = 8.93; 99.9% CI, 4.20– 18.99</w:t>
            </w:r>
          </w:p>
        </w:tc>
      </w:tr>
      <w:tr w:rsidR="003D3A8A" w:rsidRPr="005C408E" w14:paraId="58B72289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26443B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4147501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7FD9A504" w14:textId="5F8CA884" w:rsidR="003D3A8A" w:rsidRPr="005C408E" w:rsidRDefault="003D3A8A" w:rsidP="003D3A8A">
            <w:r w:rsidRPr="005C408E">
              <w:t>Piper et al</w:t>
            </w:r>
            <w:r>
              <w:t xml:space="preserve">., </w:t>
            </w:r>
            <w:r w:rsidRPr="005C408E">
              <w:t xml:space="preserve">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57344BE" w14:textId="77777777" w:rsidR="003D3A8A" w:rsidRDefault="003D3A8A" w:rsidP="003D3A8A">
            <w:r w:rsidRPr="005C408E">
              <w:t>APR: Employees with PSD had a higher probability of staying home for their own ILI than those without PSD</w:t>
            </w:r>
          </w:p>
          <w:p w14:paraId="5B9C7BBE" w14:textId="47579170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441A71" w14:textId="5EBE012E" w:rsidR="003D3A8A" w:rsidRPr="005C408E" w:rsidRDefault="003D3A8A" w:rsidP="003D3A8A">
            <w:r w:rsidRPr="005C408E">
              <w:t xml:space="preserve"> APR = 1.42, </w:t>
            </w:r>
            <w:r>
              <w:t>P</w:t>
            </w:r>
            <w:r w:rsidRPr="005C408E">
              <w:t xml:space="preserve"> &lt;0.001</w:t>
            </w:r>
          </w:p>
        </w:tc>
      </w:tr>
      <w:tr w:rsidR="003D3A8A" w:rsidRPr="005C408E" w14:paraId="3CAD165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4B4D88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28E3AF6D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1CDB028" w14:textId="2045587A" w:rsidR="003D3A8A" w:rsidRPr="005C408E" w:rsidRDefault="003D3A8A" w:rsidP="003D3A8A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5A09D5B" w14:textId="77777777" w:rsidR="003D3A8A" w:rsidRDefault="003D3A8A" w:rsidP="003D3A8A">
            <w:r w:rsidRPr="005C408E">
              <w:t xml:space="preserve">APR: controlling for age, income, and education. Controlling for demographic factors, employees with PSD had a higher probability of staying home for their own influenza </w:t>
            </w:r>
          </w:p>
          <w:p w14:paraId="0AEBB3EB" w14:textId="1B9E5E9E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61F97E" w14:textId="43661A05" w:rsidR="003D3A8A" w:rsidRPr="005C408E" w:rsidRDefault="003D3A8A" w:rsidP="003D3A8A">
            <w:r w:rsidRPr="005C408E">
              <w:t xml:space="preserve">APR = 1.29, </w:t>
            </w:r>
            <w:r>
              <w:t xml:space="preserve">P </w:t>
            </w:r>
            <w:r w:rsidRPr="005C408E">
              <w:t>= 0.021</w:t>
            </w:r>
          </w:p>
        </w:tc>
      </w:tr>
      <w:tr w:rsidR="003D3A8A" w:rsidRPr="005C408E" w14:paraId="5AA04B4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73DD61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7A4B7184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3B4EDF7F" w14:textId="4AEDAC5F" w:rsidR="003D3A8A" w:rsidRPr="005C408E" w:rsidRDefault="003D3A8A" w:rsidP="003D3A8A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F22EE45" w14:textId="77777777" w:rsidR="003D3A8A" w:rsidRDefault="003D3A8A" w:rsidP="003D3A8A">
            <w:r w:rsidRPr="005C408E">
              <w:t xml:space="preserve">PR: employed parents with PSD had a higher prevalence of staying home for a child's ILI compared to parents without PSD </w:t>
            </w:r>
          </w:p>
          <w:p w14:paraId="5BE0DF6E" w14:textId="03BCDACF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E86610" w14:textId="245472C9" w:rsidR="003D3A8A" w:rsidRPr="005C408E" w:rsidRDefault="003D3A8A" w:rsidP="003D3A8A">
            <w:r w:rsidRPr="005C408E">
              <w:t xml:space="preserve">PR = 1.27, </w:t>
            </w:r>
            <w:r>
              <w:t>P</w:t>
            </w:r>
            <w:r w:rsidRPr="005C408E">
              <w:t xml:space="preserve"> = 0.001</w:t>
            </w:r>
          </w:p>
        </w:tc>
      </w:tr>
      <w:tr w:rsidR="003D3A8A" w:rsidRPr="005C408E" w14:paraId="4DBD48C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273D57A" w14:textId="77777777" w:rsidR="003D3A8A" w:rsidRPr="005C408E" w:rsidRDefault="003D3A8A" w:rsidP="003D3A8A"/>
        </w:tc>
        <w:tc>
          <w:tcPr>
            <w:tcW w:w="1559" w:type="dxa"/>
            <w:vMerge w:val="restart"/>
            <w:shd w:val="clear" w:color="auto" w:fill="auto"/>
            <w:hideMark/>
          </w:tcPr>
          <w:p w14:paraId="40D1937E" w14:textId="77777777" w:rsidR="003D3A8A" w:rsidRPr="005C408E" w:rsidRDefault="003D3A8A" w:rsidP="003D3A8A">
            <w:r w:rsidRPr="005C408E">
              <w:t>Flexible work/leave policy</w:t>
            </w:r>
          </w:p>
        </w:tc>
        <w:tc>
          <w:tcPr>
            <w:tcW w:w="1276" w:type="dxa"/>
            <w:shd w:val="clear" w:color="auto" w:fill="auto"/>
            <w:hideMark/>
          </w:tcPr>
          <w:p w14:paraId="7719964C" w14:textId="1C0C3E81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43143160" w14:textId="401EC287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78B6F93A" w14:textId="77777777" w:rsidR="003D3A8A" w:rsidRPr="005C408E" w:rsidRDefault="003D3A8A" w:rsidP="003D3A8A">
            <w:r w:rsidRPr="005C408E">
              <w:t>AR: persons with access to telework were significantly more likely to work during the first 3 days of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841F9B" w14:textId="4C7649B5" w:rsidR="003D3A8A" w:rsidRPr="005C408E" w:rsidRDefault="003D3A8A" w:rsidP="003D3A8A">
            <w:r w:rsidRPr="005C408E">
              <w:t xml:space="preserve">1.25, 95% CI 1.07–1.46, </w:t>
            </w:r>
            <w:r>
              <w:t xml:space="preserve">P </w:t>
            </w:r>
            <w:r w:rsidRPr="005C408E">
              <w:t>&lt;0.01</w:t>
            </w:r>
          </w:p>
        </w:tc>
      </w:tr>
      <w:tr w:rsidR="003D3A8A" w:rsidRPr="005C408E" w14:paraId="5C999D8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9D374E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375F9CB4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206896A1" w14:textId="0B350FEA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6A0B787C" w14:textId="441979F5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51A17BE" w14:textId="77777777" w:rsidR="003D3A8A" w:rsidRPr="005C408E" w:rsidRDefault="003D3A8A" w:rsidP="003D3A8A">
            <w:r w:rsidRPr="005C408E">
              <w:t>During the first 3 days of illness, the proportion who did not work at all:  with access to telework vs without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0DC709" w14:textId="48A3DFDF" w:rsidR="003D3A8A" w:rsidRPr="005C408E" w:rsidRDefault="003D3A8A" w:rsidP="003D3A8A">
            <w:r w:rsidRPr="005C408E">
              <w:t>28% vs 41%, (</w:t>
            </w:r>
            <w:r>
              <w:t xml:space="preserve">P </w:t>
            </w:r>
            <w:r w:rsidRPr="005C408E">
              <w:t>&lt;0.001)</w:t>
            </w:r>
          </w:p>
        </w:tc>
      </w:tr>
      <w:tr w:rsidR="003D3A8A" w:rsidRPr="005C408E" w14:paraId="23100397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C3C33A9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7C968D0B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5CCFC255" w14:textId="3DDFCF9D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6ADD71B" w14:textId="2D602748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4622073E" w14:textId="77777777" w:rsidR="003D3A8A" w:rsidRPr="005C408E" w:rsidRDefault="003D3A8A" w:rsidP="003D3A8A">
            <w:r w:rsidRPr="005C408E">
              <w:t xml:space="preserve">The mean of the total days worked: with access to telework vs without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7CA699" w14:textId="46C87F26" w:rsidR="003D3A8A" w:rsidRPr="005C408E" w:rsidRDefault="003D3A8A" w:rsidP="003D3A8A">
            <w:r w:rsidRPr="005C408E">
              <w:t xml:space="preserve">1.46 vs. 1.09 days, </w:t>
            </w:r>
            <w:r>
              <w:t xml:space="preserve">P </w:t>
            </w:r>
            <w:r w:rsidRPr="005C408E">
              <w:t>&lt;0.001</w:t>
            </w:r>
          </w:p>
        </w:tc>
      </w:tr>
      <w:tr w:rsidR="003D3A8A" w:rsidRPr="005C408E" w14:paraId="6D9E3B07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86680B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4F63A8B1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8169E44" w14:textId="1EE70D69" w:rsidR="003D3A8A" w:rsidRDefault="003D3A8A" w:rsidP="003D3A8A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3D4B7674" w14:textId="096A24E8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130C060D" w14:textId="77777777" w:rsidR="003D3A8A" w:rsidRPr="005C408E" w:rsidRDefault="003D3A8A" w:rsidP="003D3A8A">
            <w:r w:rsidRPr="005C408E">
              <w:t xml:space="preserve">More days off because of illness (mean): without access to telework vs with acces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50E641" w14:textId="77B84EEA" w:rsidR="003D3A8A" w:rsidRPr="005C408E" w:rsidRDefault="003D3A8A" w:rsidP="003D3A8A">
            <w:r w:rsidRPr="005C408E">
              <w:t xml:space="preserve">1.10 vs. 0.80 days; </w:t>
            </w:r>
            <w:r>
              <w:t xml:space="preserve">P </w:t>
            </w:r>
            <w:r w:rsidRPr="005C408E">
              <w:t>&lt;0.001</w:t>
            </w:r>
          </w:p>
        </w:tc>
      </w:tr>
      <w:tr w:rsidR="003D3A8A" w:rsidRPr="005C408E" w14:paraId="251D9F94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A4B7F9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D69B99C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7B674238" w14:textId="3C72F9B4" w:rsidR="003D3A8A" w:rsidRDefault="003D3A8A" w:rsidP="003D3A8A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</w:t>
            </w:r>
            <w:r w:rsidR="00474828">
              <w:rPr>
                <w:noProof/>
              </w:rPr>
              <w:t>2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0C029102" w14:textId="5354E879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981AC9A" w14:textId="77777777" w:rsidR="003D3A8A" w:rsidRPr="005C408E" w:rsidRDefault="003D3A8A" w:rsidP="003D3A8A">
            <w:r w:rsidRPr="005C408E">
              <w:t>OR: unable to work from home (went to work within 7 days after symptom onset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C77698" w14:textId="6714FECD" w:rsidR="003D3A8A" w:rsidRPr="005C408E" w:rsidRDefault="003D3A8A" w:rsidP="003D3A8A">
            <w:r w:rsidRPr="005C408E">
              <w:t xml:space="preserve">OR = 4.22, 95% CI: 1.02-17.43, </w:t>
            </w:r>
            <w:r>
              <w:t xml:space="preserve">P </w:t>
            </w:r>
            <w:r w:rsidRPr="005C408E">
              <w:t>&lt;0.05</w:t>
            </w:r>
          </w:p>
        </w:tc>
      </w:tr>
      <w:tr w:rsidR="003D3A8A" w:rsidRPr="005C408E" w14:paraId="6635B3F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C7FBBFE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4B5BE733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E7E7B63" w14:textId="01168FD1" w:rsidR="003D3A8A" w:rsidRDefault="003D3A8A" w:rsidP="003D3A8A">
            <w:proofErr w:type="spellStart"/>
            <w:r w:rsidRPr="005C408E">
              <w:t>Rousculp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Rousculp&lt;/Author&gt;&lt;Year&gt;2010&lt;/Year&gt;&lt;RecNum&gt;8455&lt;/RecNum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474828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  <w:p w14:paraId="1FC166F9" w14:textId="180D3A33" w:rsidR="003D3A8A" w:rsidRPr="005C408E" w:rsidRDefault="003D3A8A" w:rsidP="003D3A8A"/>
        </w:tc>
        <w:tc>
          <w:tcPr>
            <w:tcW w:w="5744" w:type="dxa"/>
            <w:shd w:val="clear" w:color="auto" w:fill="auto"/>
            <w:hideMark/>
          </w:tcPr>
          <w:p w14:paraId="56E77B4B" w14:textId="77777777" w:rsidR="003D3A8A" w:rsidRDefault="003D3A8A" w:rsidP="003D3A8A">
            <w:r w:rsidRPr="005C408E">
              <w:t>APP: adjusted predicted probabilities: probability that an employee attends work while their ILI symptoms are most severe, Policy: Can work from home, without policy vs with policy</w:t>
            </w:r>
          </w:p>
          <w:p w14:paraId="599810F5" w14:textId="65505C08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CF712E" w14:textId="3FF79E8C" w:rsidR="003D3A8A" w:rsidRPr="005C408E" w:rsidRDefault="003D3A8A" w:rsidP="003D3A8A">
            <w:r w:rsidRPr="005C408E">
              <w:t xml:space="preserve">71.9% vs 57.4%, effect: -0.145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 xml:space="preserve">0.006 </w:t>
            </w:r>
          </w:p>
        </w:tc>
      </w:tr>
      <w:tr w:rsidR="003D3A8A" w:rsidRPr="005C408E" w14:paraId="062F087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5453AA2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3BE72C06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2E90AD7C" w14:textId="35A2DEC8" w:rsidR="003D3A8A" w:rsidRPr="005C408E" w:rsidRDefault="003D3A8A" w:rsidP="003D3A8A">
            <w:proofErr w:type="spellStart"/>
            <w:r w:rsidRPr="005C408E">
              <w:t>Rousculp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Rousculp&lt;/Author&gt;&lt;Year&gt;2010&lt;/Year&gt;&lt;RecNum&gt;8455&lt;/RecNum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</w:t>
            </w:r>
            <w:r w:rsidR="00474828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59F5653" w14:textId="77777777" w:rsidR="003D3A8A" w:rsidRDefault="003D3A8A" w:rsidP="003D3A8A">
            <w:r w:rsidRPr="005C408E">
              <w:t xml:space="preserve">IRR: number of days that employees attended work while their ILI symptoms were most severe, Policy: Can work from home </w:t>
            </w:r>
          </w:p>
          <w:p w14:paraId="7F5C3693" w14:textId="48977639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A69F04" w14:textId="64FDED97" w:rsidR="003D3A8A" w:rsidRPr="005C408E" w:rsidRDefault="003D3A8A" w:rsidP="003D3A8A">
            <w:r w:rsidRPr="005C408E">
              <w:t xml:space="preserve">IRR = 0.703, </w:t>
            </w:r>
            <w:r>
              <w:t>P</w:t>
            </w:r>
            <w:r w:rsidRPr="005C408E">
              <w:t xml:space="preserve"> = 0.026</w:t>
            </w:r>
          </w:p>
        </w:tc>
      </w:tr>
      <w:tr w:rsidR="003D3A8A" w:rsidRPr="005C408E" w14:paraId="5DE7E70A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637C10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649B67AC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38E526F9" w14:textId="6D82FF7F" w:rsidR="003D3A8A" w:rsidRPr="005C408E" w:rsidRDefault="003D3A8A" w:rsidP="003D3A8A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50DC410" w14:textId="77777777" w:rsidR="003D3A8A" w:rsidRDefault="003D3A8A" w:rsidP="003D3A8A">
            <w:r w:rsidRPr="005C408E">
              <w:t>OR: Predicted non-compliance</w:t>
            </w:r>
            <w:r>
              <w:t>:</w:t>
            </w:r>
            <w:r w:rsidRPr="005C408E">
              <w:t xml:space="preserve"> </w:t>
            </w:r>
            <w:r>
              <w:t>Those s</w:t>
            </w:r>
            <w:r w:rsidRPr="005C408E">
              <w:t>elf-employed</w:t>
            </w:r>
            <w:r>
              <w:t xml:space="preserve"> and </w:t>
            </w:r>
            <w:r w:rsidRPr="005C408E">
              <w:t xml:space="preserve">unable to work from home are more likely not to comply with home quarantine following exposure to pandemic influenza, compared to </w:t>
            </w:r>
            <w:r>
              <w:t>those n</w:t>
            </w:r>
            <w:r w:rsidRPr="005C408E">
              <w:t>ot in paid employment</w:t>
            </w:r>
          </w:p>
          <w:p w14:paraId="4A14F11A" w14:textId="5E635DAE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07259B3" w14:textId="77777777" w:rsidR="003D3A8A" w:rsidRPr="005C408E" w:rsidRDefault="003D3A8A" w:rsidP="003D3A8A">
            <w:r w:rsidRPr="005C408E">
              <w:t>Univariate 7.3 (3.0–17.5), 95% CI, multivariable 4.9 (2.3–10.5), 95% CI</w:t>
            </w:r>
          </w:p>
        </w:tc>
      </w:tr>
      <w:tr w:rsidR="003D3A8A" w:rsidRPr="005C408E" w14:paraId="1A50DFA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497619F" w14:textId="77777777" w:rsidR="003D3A8A" w:rsidRPr="005C408E" w:rsidRDefault="003D3A8A" w:rsidP="003D3A8A"/>
        </w:tc>
        <w:tc>
          <w:tcPr>
            <w:tcW w:w="1559" w:type="dxa"/>
            <w:vMerge/>
            <w:shd w:val="clear" w:color="auto" w:fill="auto"/>
            <w:hideMark/>
          </w:tcPr>
          <w:p w14:paraId="5E88D552" w14:textId="77777777" w:rsidR="003D3A8A" w:rsidRPr="005C408E" w:rsidRDefault="003D3A8A" w:rsidP="003D3A8A"/>
        </w:tc>
        <w:tc>
          <w:tcPr>
            <w:tcW w:w="1276" w:type="dxa"/>
            <w:shd w:val="clear" w:color="auto" w:fill="auto"/>
            <w:hideMark/>
          </w:tcPr>
          <w:p w14:paraId="426C8C59" w14:textId="29FB9B13" w:rsidR="003D3A8A" w:rsidRPr="005C408E" w:rsidRDefault="003D3A8A" w:rsidP="003D3A8A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</w:t>
            </w:r>
            <w:r w:rsidR="00474828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3C627C50" w14:textId="77777777" w:rsidR="003D3A8A" w:rsidRDefault="003D3A8A" w:rsidP="003D3A8A">
            <w:r w:rsidRPr="005C408E">
              <w:t>OR: Predicted non-compliance</w:t>
            </w:r>
            <w:r>
              <w:t>:</w:t>
            </w:r>
            <w:r w:rsidRPr="005C408E">
              <w:t xml:space="preserve"> Wage earner</w:t>
            </w:r>
            <w:r>
              <w:t xml:space="preserve">s and those </w:t>
            </w:r>
            <w:r w:rsidRPr="005C408E">
              <w:t>unable to work from home</w:t>
            </w:r>
            <w:r>
              <w:t xml:space="preserve"> </w:t>
            </w:r>
            <w:r w:rsidRPr="005C408E">
              <w:t xml:space="preserve">are more likely not to comply with home quarantine following exposure to pandemic influenza, compared to </w:t>
            </w:r>
            <w:r>
              <w:t>those n</w:t>
            </w:r>
            <w:r w:rsidRPr="005C408E">
              <w:t>ot in paid employment</w:t>
            </w:r>
          </w:p>
          <w:p w14:paraId="5950F8D7" w14:textId="572187C5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2672707" w14:textId="77777777" w:rsidR="003D3A8A" w:rsidRPr="005C408E" w:rsidRDefault="003D3A8A" w:rsidP="003D3A8A">
            <w:r w:rsidRPr="005C408E">
              <w:t>Univariate 3.4 (1.9–6.0), 95% CI, multivariable 3.3 (2.0–5.4), 95% CI</w:t>
            </w:r>
          </w:p>
        </w:tc>
      </w:tr>
      <w:tr w:rsidR="003D3A8A" w:rsidRPr="005C408E" w14:paraId="7DF4F44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A00426" w14:textId="77777777" w:rsidR="003D3A8A" w:rsidRPr="005C408E" w:rsidRDefault="003D3A8A" w:rsidP="003D3A8A"/>
        </w:tc>
        <w:tc>
          <w:tcPr>
            <w:tcW w:w="1559" w:type="dxa"/>
            <w:shd w:val="clear" w:color="auto" w:fill="auto"/>
            <w:hideMark/>
          </w:tcPr>
          <w:p w14:paraId="34CBE56B" w14:textId="69C35A7B" w:rsidR="003D3A8A" w:rsidRPr="005C408E" w:rsidRDefault="003D3A8A" w:rsidP="003D3A8A">
            <w:r w:rsidRPr="005C408E">
              <w:t>Work characteristic</w:t>
            </w:r>
            <w:r w:rsidR="00262A24">
              <w:t>s</w:t>
            </w:r>
          </w:p>
        </w:tc>
        <w:tc>
          <w:tcPr>
            <w:tcW w:w="1276" w:type="dxa"/>
            <w:shd w:val="clear" w:color="auto" w:fill="auto"/>
            <w:hideMark/>
          </w:tcPr>
          <w:p w14:paraId="0D2D1BE1" w14:textId="0182D8C2" w:rsidR="003D3A8A" w:rsidRPr="005C408E" w:rsidRDefault="003D3A8A" w:rsidP="003D3A8A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4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D194FC2" w14:textId="77777777" w:rsidR="003D3A8A" w:rsidRDefault="003D3A8A" w:rsidP="003D3A8A">
            <w:proofErr w:type="spellStart"/>
            <w:r w:rsidRPr="005C408E">
              <w:t>aRR</w:t>
            </w:r>
            <w:proofErr w:type="spellEnd"/>
            <w:r w:rsidRPr="005C408E">
              <w:t>: Participants who worked in high-risk work areas were more likely to work while symptomatic than those from other hospital areas.</w:t>
            </w:r>
          </w:p>
          <w:p w14:paraId="169350B2" w14:textId="2152B5E8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C8B7ADB" w14:textId="77777777" w:rsidR="003D3A8A" w:rsidRPr="005C408E" w:rsidRDefault="003D3A8A" w:rsidP="003D3A8A">
            <w:proofErr w:type="spellStart"/>
            <w:r w:rsidRPr="005C408E">
              <w:t>aRR</w:t>
            </w:r>
            <w:proofErr w:type="spellEnd"/>
            <w:r w:rsidRPr="005C408E">
              <w:t xml:space="preserve"> = 1.15; 95% CI, 1.10–1.20</w:t>
            </w:r>
          </w:p>
        </w:tc>
      </w:tr>
      <w:tr w:rsidR="003D3A8A" w:rsidRPr="005C408E" w14:paraId="4CBD145D" w14:textId="77777777" w:rsidTr="00C70940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94B5381" w14:textId="77777777" w:rsidR="003D3A8A" w:rsidRPr="005C408E" w:rsidRDefault="003D3A8A" w:rsidP="003D3A8A"/>
        </w:tc>
        <w:tc>
          <w:tcPr>
            <w:tcW w:w="1559" w:type="dxa"/>
            <w:shd w:val="clear" w:color="auto" w:fill="auto"/>
            <w:hideMark/>
          </w:tcPr>
          <w:p w14:paraId="19CF594D" w14:textId="77777777" w:rsidR="003D3A8A" w:rsidRPr="005C408E" w:rsidRDefault="003D3A8A" w:rsidP="003D3A8A">
            <w:r w:rsidRPr="005C408E">
              <w:t>Employment status</w:t>
            </w:r>
          </w:p>
        </w:tc>
        <w:tc>
          <w:tcPr>
            <w:tcW w:w="1276" w:type="dxa"/>
            <w:shd w:val="clear" w:color="auto" w:fill="auto"/>
            <w:hideMark/>
          </w:tcPr>
          <w:p w14:paraId="42A1A5DB" w14:textId="17A2AF87" w:rsidR="003D3A8A" w:rsidRPr="005C408E" w:rsidRDefault="003D3A8A" w:rsidP="003D3A8A">
            <w:r w:rsidRPr="005C408E">
              <w:t>Ima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Imai&lt;/Author&gt;&lt;Year&gt;2020&lt;/Year&gt;&lt;RecNum&gt;8633&lt;/RecNum&gt;&lt;DisplayText&gt;(58)&lt;/DisplayText&gt;&lt;record&gt;&lt;rec-number&gt;8633&lt;/rec-number&gt;&lt;foreign-keys&gt;&lt;key app="EN" db-id="raase29atsfz9neartppwt2awf9tw09aarsv" timestamp="1614021907" guid="df773d5f-7125-4d91-9f5a-96ea73d039c7"&gt;8633&lt;/key&gt;&lt;/foreign-keys&gt;&lt;ref-type name="Journal Article"&gt;17&lt;/ref-type&gt;&lt;contributors&gt;&lt;authors&gt;&lt;author&gt;Imai, Chisato&lt;/author&gt;&lt;author&gt;Hall, Lisa&lt;/author&gt;&lt;author&gt;Lambert, Stephen B.&lt;/author&gt;&lt;author&gt;Merollini, Katharina M. D.&lt;/author&gt;&lt;/authors&gt;&lt;/contributors&gt;&lt;titles&gt;&lt;title&gt;Presenteeism among health care workers with laboratory-confirmed influenza infection: A retrospective cohort study in Queensland, Australia&lt;/title&gt;&lt;secondary-title&gt;American journal of infection control&lt;/secondary-title&gt;&lt;/titles&gt;&lt;periodical&gt;&lt;full-title&gt;American Journal of Infection Control&lt;/full-title&gt;&lt;/periodical&gt;&lt;pages&gt;355-360&lt;/pages&gt;&lt;volume&gt;48&lt;/volume&gt;&lt;number&gt;4&lt;/number&gt;&lt;keywords&gt;&lt;keyword&gt;Sick leave&lt;/keyword&gt;&lt;keyword&gt;Working while sick&lt;/keyword&gt;&lt;keyword&gt;Health care worker&lt;/keyword&gt;&lt;keyword&gt;Influenza&lt;/keyword&gt;&lt;keyword&gt;Presenteeism&lt;/keyword&gt;&lt;keyword&gt;Hospitals&lt;/keyword&gt;&lt;keyword&gt;Cross Infection - prevention &amp;amp; control&lt;/keyword&gt;&lt;keyword&gt;Health Personnel&lt;/keyword&gt;&lt;keyword&gt;Humans&lt;/keyword&gt;&lt;keyword&gt;Influenza, Human&lt;/keyword&gt;&lt;keyword&gt;Retrospective Studies&lt;/keyword&gt;&lt;keyword&gt;Cohort Studies&lt;/keyword&gt;&lt;keyword&gt;Queensland&lt;/keyword&gt;&lt;keyword&gt;Index Medicus&lt;/keyword&gt;&lt;/keywords&gt;&lt;dates&gt;&lt;year&gt;2020&lt;/year&gt;&lt;/dates&gt;&lt;pub-location&gt;United States&lt;/pub-location&gt;&lt;publisher&gt;Elsevier Inc&lt;/publisher&gt;&lt;isbn&gt;0196-6553&lt;/isbn&gt;&lt;urls&gt;&lt;/urls&gt;&lt;electronic-resource-num&gt;10.1016/j.ajic.2019.07.024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</w:t>
            </w:r>
            <w:r w:rsidR="00474828">
              <w:rPr>
                <w:noProof/>
              </w:rPr>
              <w:t>60</w:t>
            </w:r>
            <w:r>
              <w:rPr>
                <w:noProof/>
              </w:rPr>
              <w:t>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23F9125F" w14:textId="77777777" w:rsidR="003D3A8A" w:rsidRDefault="003D3A8A" w:rsidP="003D3A8A">
            <w:r>
              <w:t>F</w:t>
            </w:r>
            <w:r w:rsidRPr="005C408E">
              <w:t>ull-time was shorter than that of part-time employees (</w:t>
            </w:r>
            <w:r>
              <w:t>e</w:t>
            </w:r>
            <w:r w:rsidRPr="005C408E">
              <w:t xml:space="preserve">stimated changes (%) in sick hour rates during the periods of laboratory-confirmed infection) </w:t>
            </w:r>
          </w:p>
          <w:p w14:paraId="4E6495F4" w14:textId="3FC281C4" w:rsidR="003D3A8A" w:rsidRPr="005C408E" w:rsidRDefault="003D3A8A" w:rsidP="003D3A8A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D991DA" w14:textId="77777777" w:rsidR="003D3A8A" w:rsidRPr="005C408E" w:rsidRDefault="003D3A8A" w:rsidP="003D3A8A">
            <w:r w:rsidRPr="005C408E">
              <w:t>18.8% shorter (P &lt; .01)</w:t>
            </w:r>
          </w:p>
        </w:tc>
      </w:tr>
      <w:tr w:rsidR="00DF3940" w:rsidRPr="005C408E" w14:paraId="29FC93E2" w14:textId="77777777" w:rsidTr="00C70940">
        <w:trPr>
          <w:trHeight w:val="284"/>
          <w:tblCellSpacing w:w="0" w:type="dxa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1A4C272" w14:textId="44459B8F" w:rsidR="00DF3940" w:rsidRPr="005C408E" w:rsidRDefault="00FB3742" w:rsidP="00DF3940">
            <w:pPr>
              <w:ind w:right="-240"/>
            </w:pPr>
            <w:r>
              <w:t>Social</w:t>
            </w:r>
            <w:r w:rsidR="00DF3940">
              <w:t xml:space="preserve"> norms and expect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8C45CE4" w14:textId="545C6238" w:rsidR="00DF3940" w:rsidRPr="005C408E" w:rsidRDefault="00DF3940" w:rsidP="00DF3940">
            <w:r w:rsidRPr="005C408E">
              <w:t>Peer press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1BFC0C" w14:textId="77777777" w:rsidR="00DF3940" w:rsidRDefault="00DF3940" w:rsidP="00DF3940">
            <w:proofErr w:type="spellStart"/>
            <w:r w:rsidRPr="005C408E">
              <w:t>Rebman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302C69A0" w14:textId="77777777" w:rsidR="00DF3940" w:rsidRDefault="00DF3940" w:rsidP="00DF3940">
            <w:pPr>
              <w:rPr>
                <w:rFonts w:cstheme="minorHAnsi"/>
              </w:rPr>
            </w:pPr>
          </w:p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DCEDF3" w14:textId="65A14681" w:rsidR="00DF3940" w:rsidRPr="005C408E" w:rsidRDefault="00DF3940" w:rsidP="00DF3940">
            <w:r w:rsidRPr="005C408E">
              <w:t xml:space="preserve">OR: I feel pressure from colleagues/supervisor to work while ill with symptoms of ILI 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16069" w14:textId="771A9D4C" w:rsidR="00DF3940" w:rsidRPr="005C408E" w:rsidRDefault="00DF3940" w:rsidP="00DF3940">
            <w:r w:rsidRPr="005C408E">
              <w:t xml:space="preserve">OR = 4.8 [1.5, 15.8]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&lt;.01</w:t>
            </w:r>
          </w:p>
        </w:tc>
      </w:tr>
      <w:tr w:rsidR="00DF3940" w:rsidRPr="005C408E" w14:paraId="3F0CC49B" w14:textId="77777777" w:rsidTr="008B0F07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0DD0950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6ABB24D1" w14:textId="1A5D4D0A" w:rsidR="00DF3940" w:rsidRPr="005C408E" w:rsidRDefault="00DF3940" w:rsidP="00DF3940">
            <w:r>
              <w:t>Presenteeism culture</w:t>
            </w:r>
          </w:p>
        </w:tc>
        <w:tc>
          <w:tcPr>
            <w:tcW w:w="1276" w:type="dxa"/>
            <w:shd w:val="clear" w:color="auto" w:fill="auto"/>
          </w:tcPr>
          <w:p w14:paraId="28804F5A" w14:textId="27767EA3" w:rsidR="00DF3940" w:rsidRPr="005C408E" w:rsidRDefault="00DF3940" w:rsidP="00DF394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07E4F77A" w14:textId="77777777" w:rsidR="00DF3940" w:rsidRDefault="00DF3940" w:rsidP="00DF3940">
            <w:r w:rsidRPr="005C408E">
              <w:t>AR: Persons who worked in an organi</w:t>
            </w:r>
            <w:r>
              <w:t>s</w:t>
            </w:r>
            <w:r w:rsidRPr="005C408E">
              <w:t xml:space="preserve">ation in which employees were discouraged from coming to work if they had influenza-like symptoms were also significantly less likely to work during the first 3 days of illness </w:t>
            </w:r>
          </w:p>
          <w:p w14:paraId="5D70F8F9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20C5B06" w14:textId="75F6C900" w:rsidR="00DF3940" w:rsidRPr="005C408E" w:rsidRDefault="00DF3940" w:rsidP="00DF3940">
            <w:r w:rsidRPr="005C408E">
              <w:t xml:space="preserve">0.86, 95% CI 0.76–0.97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3E17772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A82BF5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18AB2FB2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A518365" w14:textId="178A025C" w:rsidR="00DF3940" w:rsidRPr="005C408E" w:rsidRDefault="00DF3940" w:rsidP="00DF3940">
            <w:r w:rsidRPr="005C408E">
              <w:t>Ahmed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G1lZDwvQXV0aG9yPjxZZWFyPjIwMjA8L1llYXI+PFJl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489328E" w14:textId="77777777" w:rsidR="00DF3940" w:rsidRDefault="00DF3940" w:rsidP="00DF3940">
            <w:r w:rsidRPr="005C408E">
              <w:t>AR: Persons who worked in an organi</w:t>
            </w:r>
            <w:r>
              <w:t>s</w:t>
            </w:r>
            <w:r w:rsidRPr="005C408E">
              <w:t xml:space="preserve">ation in which employees were discouraged from coming to work if they had influenza-like symptoms were also significantly less likely to work during the first 3 days of illness to work at their usual workplace  </w:t>
            </w:r>
          </w:p>
          <w:p w14:paraId="242AC1B0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7554A7E" w14:textId="3E652EBA" w:rsidR="00DF3940" w:rsidRPr="005C408E" w:rsidRDefault="00DF3940" w:rsidP="00DF3940">
            <w:r w:rsidRPr="005C408E">
              <w:t xml:space="preserve">0.85, 95% CI 0.74–0.96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4CE73E4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62CED57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449A08BC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4ABE77CD" w14:textId="77777777" w:rsidR="00DF3940" w:rsidRDefault="00DF3940" w:rsidP="00DF3940">
            <w:proofErr w:type="spellStart"/>
            <w:r w:rsidRPr="005C408E">
              <w:t>Rebman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644DDDE0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1A45C274" w14:textId="0806D256" w:rsidR="00DF3940" w:rsidRPr="005C408E" w:rsidRDefault="00DF3940" w:rsidP="00DF3940">
            <w:r w:rsidRPr="005C408E">
              <w:t>χ2: School nurses who indicated that their school culture encourages staff to work while ill were significantly more likely to report that they have engaged in presenteeism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1419B16" w14:textId="08BFDF13" w:rsidR="00DF3940" w:rsidRPr="005C408E" w:rsidRDefault="00DF3940" w:rsidP="00DF3940">
            <w:r w:rsidRPr="005C408E">
              <w:t xml:space="preserve"> χ2 = 4.6, </w:t>
            </w:r>
            <w:r>
              <w:t>P</w:t>
            </w:r>
            <w:r w:rsidRPr="005C408E">
              <w:t xml:space="preserve"> &lt; .05</w:t>
            </w:r>
          </w:p>
        </w:tc>
      </w:tr>
      <w:tr w:rsidR="00DF3940" w:rsidRPr="005C408E" w14:paraId="65EF142D" w14:textId="77777777" w:rsidTr="004011C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1D7395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60E7E216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3AD9405B" w14:textId="3BF5F2CC" w:rsidR="00DF3940" w:rsidRPr="005C408E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6570513A" w14:textId="77777777" w:rsidR="00DF3940" w:rsidRDefault="00DF3940" w:rsidP="00DF3940">
            <w:r w:rsidRPr="005C408E">
              <w:t>When comparing HCWs who worked with ILI symptoms to those who did not: being directed by manager to come into work</w:t>
            </w:r>
          </w:p>
          <w:p w14:paraId="3B86BF25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3B5FD159" w14:textId="20E90519" w:rsidR="00DF3940" w:rsidRPr="005C408E" w:rsidRDefault="00DF3940" w:rsidP="00DF3940">
            <w:r w:rsidRPr="005C408E">
              <w:t>8% vs 13%; P = .004</w:t>
            </w:r>
          </w:p>
        </w:tc>
      </w:tr>
      <w:tr w:rsidR="00DF3940" w:rsidRPr="005C408E" w14:paraId="3F63DA87" w14:textId="77777777" w:rsidTr="004011C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E028F01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</w:tcPr>
          <w:p w14:paraId="7335173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2675608F" w14:textId="77777777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56C9855B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0C0DDA30" w14:textId="00060494" w:rsidR="00DF3940" w:rsidRPr="005C408E" w:rsidRDefault="00DF3940" w:rsidP="00DF3940">
            <w:r w:rsidRPr="005C408E">
              <w:t xml:space="preserve">OR and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: Non-adherence to </w:t>
            </w:r>
            <w:r>
              <w:t>a</w:t>
            </w:r>
            <w:r w:rsidRPr="005C408E">
              <w:t>bsenteeism among clinical HCWs: Directed by management to come to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A782D05" w14:textId="01EA3ED8" w:rsidR="00DF3940" w:rsidRPr="005C408E" w:rsidRDefault="00DF3940" w:rsidP="00DF3940">
            <w:r w:rsidRPr="005C408E">
              <w:t xml:space="preserve">OR=0.44, 95% CI 0.26–0.75, p=.002;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= 0.37, 95% CI 0.21–0.65, </w:t>
            </w:r>
            <w:r>
              <w:t xml:space="preserve">P </w:t>
            </w:r>
            <w:r w:rsidRPr="005C408E">
              <w:t>=.001</w:t>
            </w:r>
          </w:p>
        </w:tc>
      </w:tr>
      <w:tr w:rsidR="00DF3940" w:rsidRPr="005C408E" w14:paraId="499420A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8DE8777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3BFFC516" w14:textId="0D3C1A36" w:rsidR="00DF3940" w:rsidRPr="005C408E" w:rsidRDefault="00DF3940" w:rsidP="00DF3940">
            <w:bookmarkStart w:id="1" w:name="_Hlk75809260"/>
            <w:r w:rsidRPr="005C408E">
              <w:t>Organi</w:t>
            </w:r>
            <w:r>
              <w:t>s</w:t>
            </w:r>
            <w:r w:rsidRPr="005C408E">
              <w:t>ational IPC measures</w:t>
            </w:r>
            <w:bookmarkEnd w:id="1"/>
          </w:p>
        </w:tc>
        <w:tc>
          <w:tcPr>
            <w:tcW w:w="1276" w:type="dxa"/>
            <w:shd w:val="clear" w:color="auto" w:fill="auto"/>
            <w:hideMark/>
          </w:tcPr>
          <w:p w14:paraId="5E38A333" w14:textId="2888FC73" w:rsidR="00DF3940" w:rsidRPr="005C408E" w:rsidRDefault="00DF3940" w:rsidP="00DF3940">
            <w:proofErr w:type="spellStart"/>
            <w:r w:rsidRPr="005C408E">
              <w:t>LaVela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BFAB462" w14:textId="77777777" w:rsidR="00DF3940" w:rsidRDefault="00DF3940" w:rsidP="00DF3940">
            <w:r w:rsidRPr="005C408E">
              <w:t xml:space="preserve">OR: HCWs who indicated that their facility institutes droplet precautions were significantly less likely to work while symptomatic </w:t>
            </w:r>
          </w:p>
          <w:p w14:paraId="3DD9BCEF" w14:textId="5A4DF69C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31FBC2" w14:textId="77777777" w:rsidR="00DF3940" w:rsidRPr="005C408E" w:rsidRDefault="00DF3940" w:rsidP="00DF3940">
            <w:r w:rsidRPr="005C408E">
              <w:t>OR = 0.42, 95% CI, 0.19–0.94, P = 0.034</w:t>
            </w:r>
          </w:p>
        </w:tc>
      </w:tr>
      <w:tr w:rsidR="00DF3940" w:rsidRPr="005C408E" w14:paraId="7F98380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2B4DAE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F3F2AB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5564A94" w14:textId="645FCC5D" w:rsidR="00DF3940" w:rsidRPr="005C408E" w:rsidRDefault="00DF3940" w:rsidP="00DF3940">
            <w:proofErr w:type="spellStart"/>
            <w:r w:rsidRPr="005C408E">
              <w:t>LaVela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73DE235" w14:textId="77777777" w:rsidR="00DF3940" w:rsidRDefault="00DF3940" w:rsidP="00DF3940">
            <w:r w:rsidRPr="005C408E">
              <w:t xml:space="preserve">OR: HCWs who indicated that their facility restricts staff movement between wards and buildings were significantly less likely to work while symptomatic </w:t>
            </w:r>
          </w:p>
          <w:p w14:paraId="4A77EE1A" w14:textId="5BE6FB2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5F62938" w14:textId="77777777" w:rsidR="00DF3940" w:rsidRPr="005C408E" w:rsidRDefault="00DF3940" w:rsidP="00DF3940">
            <w:r w:rsidRPr="005C408E">
              <w:t>OR = 0.26, 95% CI, 0.11–0.62, P = 0.002</w:t>
            </w:r>
          </w:p>
        </w:tc>
      </w:tr>
      <w:tr w:rsidR="00DF3940" w:rsidRPr="005C408E" w14:paraId="713F6D0C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DA9AFD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1CCBD5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668805A5" w14:textId="2D8B5A24" w:rsidR="00DF3940" w:rsidRPr="005C408E" w:rsidRDefault="00DF3940" w:rsidP="00DF3940">
            <w:proofErr w:type="spellStart"/>
            <w:r w:rsidRPr="005C408E">
              <w:t>LaVela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07 </w:t>
            </w:r>
            <w:r w:rsidRPr="005C408E">
              <w:fldChar w:fldCharType="begin"/>
            </w:r>
            <w:r>
              <w:instrText xml:space="preserve"> ADDIN EN.CITE &lt;EndNote&gt;&lt;Cite&gt;&lt;Author&gt;LaVela&lt;/Author&gt;&lt;Year&gt;2007&lt;/Year&gt;&lt;RecNum&gt;8597&lt;/RecNum&gt;&lt;DisplayText&gt;(30)&lt;/DisplayText&gt;&lt;record&gt;&lt;rec-number&gt;8597&lt;/rec-number&gt;&lt;foreign-keys&gt;&lt;key app="EN" db-id="raase29atsfz9neartppwt2awf9tw09aarsv" timestamp="1607612249" guid="60fbd2fe-4b2a-45b1-a980-26b0a2a4f2fc"&gt;8597&lt;/key&gt;&lt;/foreign-keys&gt;&lt;ref-type name="Journal Article"&gt;17&lt;/ref-type&gt;&lt;contributors&gt;&lt;authors&gt;&lt;author&gt;LaVela, Sherri&lt;/author&gt;&lt;author&gt;Goldstein, Barry&lt;/author&gt;&lt;author&gt;Smith, Bridget&lt;/author&gt;&lt;author&gt;Weaver, Frances M.&lt;/author&gt;&lt;/authors&gt;&lt;/contributors&gt;&lt;titles&gt;&lt;title&gt;Working with symptoms of a respiratory infection: Staff who care for high-risk individuals&lt;/title&gt;&lt;secondary-title&gt;American Journal of Infection Control&lt;/secondary-title&gt;&lt;/titles&gt;&lt;periodical&gt;&lt;full-title&gt;American Journal of Infection Control&lt;/full-title&gt;&lt;/periodical&gt;&lt;pages&gt;448-454&lt;/pages&gt;&lt;volume&gt;35&lt;/volume&gt;&lt;number&gt;7&lt;/number&gt;&lt;dates&gt;&lt;year&gt;2007&lt;/year&gt;&lt;pub-dates&gt;&lt;date&gt;2007/09/01/&lt;/date&gt;&lt;/pub-dates&gt;&lt;/dates&gt;&lt;isbn&gt;0196-6553&lt;/isbn&gt;&lt;urls&gt;&lt;related-urls&gt;&lt;url&gt;http://www.sciencedirect.com/science/article/pii/S019665530700096X&lt;/url&gt;&lt;/related-urls&gt;&lt;/urls&gt;&lt;electronic-resource-num&gt;https://doi.org/10.1016/j.ajic.2006.12.005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68CE75B" w14:textId="77777777" w:rsidR="00DF3940" w:rsidRDefault="00DF3940" w:rsidP="00DF3940">
            <w:r w:rsidRPr="005C408E">
              <w:t>OR: HCWs who indicated that their facility restricts contact between ill patients and other patients were significantly less likely to work while symptomatic</w:t>
            </w:r>
          </w:p>
          <w:p w14:paraId="0B4D8BBF" w14:textId="2E36C76A" w:rsidR="00262A24" w:rsidRPr="005C408E" w:rsidRDefault="00262A24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8F6DB14" w14:textId="77777777" w:rsidR="00DF3940" w:rsidRPr="005C408E" w:rsidRDefault="00DF3940" w:rsidP="00DF3940">
            <w:r w:rsidRPr="005C408E">
              <w:t>OR = 0.32, 95% CI, 0.14–0.75, P = 0.009</w:t>
            </w:r>
          </w:p>
        </w:tc>
      </w:tr>
      <w:tr w:rsidR="00DF3940" w:rsidRPr="005C408E" w14:paraId="14FAC415" w14:textId="77777777" w:rsidTr="00A45363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9475CF2" w14:textId="7BD8C076" w:rsidR="00DF3940" w:rsidRPr="005C408E" w:rsidRDefault="00DF3940" w:rsidP="00DF3940">
            <w:proofErr w:type="spellStart"/>
            <w:r w:rsidRPr="005C408E">
              <w:t>Sociodemo</w:t>
            </w:r>
            <w:proofErr w:type="spellEnd"/>
            <w:r>
              <w:t>-</w:t>
            </w:r>
            <w:r w:rsidRPr="005C408E">
              <w:t>graphic facto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C585DC" w14:textId="77777777" w:rsidR="00DF3940" w:rsidRPr="005C408E" w:rsidRDefault="00DF3940" w:rsidP="00DF3940">
            <w:r w:rsidRPr="005C408E"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1AD0984" w14:textId="5BCDB8E5" w:rsidR="00DF3940" w:rsidRPr="005C408E" w:rsidRDefault="00DF3940" w:rsidP="00DF3940">
            <w:r w:rsidRPr="005C408E">
              <w:t>Jain et al</w:t>
            </w:r>
            <w:r>
              <w:t xml:space="preserve">., </w:t>
            </w:r>
            <w:r w:rsidRPr="005C408E">
              <w:t xml:space="preserve">2021 </w:t>
            </w:r>
            <w:r w:rsidRPr="005C408E">
              <w:fldChar w:fldCharType="begin"/>
            </w:r>
            <w:r>
              <w:instrText xml:space="preserve"> ADDIN EN.CITE &lt;EndNote&gt;&lt;Cite&gt;&lt;Author&gt;Jain&lt;/Author&gt;&lt;Year&gt;2021&lt;/Year&gt;&lt;RecNum&gt;8635&lt;/RecNum&gt;&lt;DisplayText&gt;(51)&lt;/DisplayText&gt;&lt;record&gt;&lt;rec-number&gt;8635&lt;/rec-number&gt;&lt;foreign-keys&gt;&lt;key app="EN" db-id="raase29atsfz9neartppwt2awf9tw09aarsv" timestamp="1614021907" guid="fa14c251-c22b-4b60-b7f6-e0cdca0d822e"&gt;8635&lt;/key&gt;&lt;/foreign-keys&gt;&lt;ref-type name="Journal Article"&gt;17&lt;/ref-type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titles&gt;&lt;title&gt;Attendance at London workplaces after symptom onset: a retrospective cohort study of staff members with confirmed COVID-19&lt;/title&gt;&lt;secondary-title&gt;Journal of Public Health&lt;/secondary-title&gt;&lt;/titles&gt;&lt;periodical&gt;&lt;full-title&gt;Journal of Public Health&lt;/full-title&gt;&lt;/periodical&gt;&lt;keywords&gt;&lt;keyword&gt;Index Medicus&lt;/keyword&gt;&lt;/keywords&gt;&lt;dates&gt;&lt;year&gt;2021&lt;/year&gt;&lt;/dates&gt;&lt;pub-location&gt;Oxford&lt;/pub-location&gt;&lt;publisher&gt;Oxford University Press&lt;/publisher&gt;&lt;isbn&gt;1741-3850&lt;/isbn&gt;&lt;urls&gt;&lt;/urls&gt;&lt;electronic-resource-num&gt;10.1093/pubmed/fdaa239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3]</w:t>
            </w:r>
            <w:r w:rsidRPr="005C408E">
              <w:fldChar w:fldCharType="end"/>
            </w:r>
          </w:p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</w:tcPr>
          <w:p w14:paraId="7D994916" w14:textId="77777777" w:rsidR="00DF3940" w:rsidRDefault="00DF3940" w:rsidP="00DF3940">
            <w:r w:rsidRPr="005C408E">
              <w:t xml:space="preserve">OR: </w:t>
            </w:r>
            <w:r>
              <w:t>M</w:t>
            </w:r>
            <w:r w:rsidRPr="005C408E">
              <w:t>ales were 66% less likely to attend the workplace with COVID-19 symptoms, compared to females</w:t>
            </w:r>
          </w:p>
          <w:p w14:paraId="6652B018" w14:textId="3F15D653" w:rsidR="00DF3940" w:rsidRPr="005C408E" w:rsidRDefault="00DF3940" w:rsidP="00DF3940"/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3A69D5" w14:textId="7C95D649" w:rsidR="00DF3940" w:rsidRPr="005C408E" w:rsidRDefault="00DF3940" w:rsidP="00DF3940">
            <w:r w:rsidRPr="005C408E">
              <w:t xml:space="preserve">OR = 0.34, 95% CI, 0.11–1.00,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0.05</w:t>
            </w:r>
          </w:p>
        </w:tc>
      </w:tr>
      <w:tr w:rsidR="00DF3940" w:rsidRPr="005C408E" w14:paraId="12B972F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C198CB6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2B380C5E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6D1066BF" w14:textId="4681FA0E" w:rsidR="00DF3940" w:rsidRDefault="00DF3940" w:rsidP="00DF3940">
            <w:r w:rsidRPr="005C408E">
              <w:t>Mossad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/>
            </w:r>
            <w:r>
              <w:instrText xml:space="preserve"> ADDIN EN.CITE &lt;EndNote&gt;&lt;Cite&gt;&lt;Author&gt;Mossad&lt;/Author&gt;&lt;Year&gt;2017&lt;/Year&gt;&lt;RecNum&gt;8563&lt;/RecNum&gt;&lt;DisplayText&gt;(18)&lt;/DisplayText&gt;&lt;record&gt;&lt;rec-number&gt;8563&lt;/rec-number&gt;&lt;foreign-keys&gt;&lt;key app="EN" db-id="raase29atsfz9neartppwt2awf9tw09aarsv" timestamp="1606911937" guid="894e88e9-30e5-4330-96ff-cc2fbef8fbc8"&gt;8563&lt;/key&gt;&lt;/foreign-keys&gt;&lt;ref-type name="Journal Article"&gt;17&lt;/ref-type&gt;&lt;contributors&gt;&lt;authors&gt;&lt;author&gt;Mossad, Sherif B.&lt;/author&gt;&lt;author&gt;Deshpande, Abhishek&lt;/author&gt;&lt;author&gt;Schramm, Sarah&lt;/author&gt;&lt;author&gt;Liu, Xiaobo&lt;/author&gt;&lt;author&gt;Rothberg, Michael B.&lt;/author&gt;&lt;/authors&gt;&lt;/contributors&gt;&lt;titles&gt;&lt;title&gt;Working Despite Having Influenza-Like Illness: Results of An Anonymous Survey of Healthcare Providers Who Care for Transplant Recipients&lt;/title&gt;&lt;secondary-title&gt;Infection Control and Hospital Epidemiology&lt;/secondary-title&gt;&lt;/titles&gt;&lt;periodical&gt;&lt;full-title&gt;Infection Control and Hospital Epidemiology&lt;/full-title&gt;&lt;/periodical&gt;&lt;pages&gt;966-969&lt;/pages&gt;&lt;volume&gt;38&lt;/volume&gt;&lt;number&gt;8&lt;/number&gt;&lt;edition&gt;2017/05/18&lt;/edition&gt;&lt;dates&gt;&lt;year&gt;2017&lt;/year&gt;&lt;/dates&gt;&lt;publisher&gt;Cambridge University Press&lt;/publisher&gt;&lt;isbn&gt;0899-823X&lt;/isbn&gt;&lt;urls&gt;&lt;related-urls&gt;&lt;url&gt;https://www.cambridge.org/core/article/working-despite-having-influenzalike-illness-results-of-an-anonymous-survey-of-healthcare-providers-who-care-for-transplant-recipients/FB86568558FB8195BE139C15F08FFFB1&lt;/url&gt;&lt;/related-urls&gt;&lt;/urls&gt;&lt;electronic-resource-num&gt;10.1017/ice.2017.9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0]</w:t>
            </w:r>
            <w:r w:rsidRPr="005C408E">
              <w:fldChar w:fldCharType="end"/>
            </w:r>
          </w:p>
          <w:p w14:paraId="203F3B81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34DA9709" w14:textId="29428FC5" w:rsidR="00DF3940" w:rsidRDefault="00DF3940" w:rsidP="00DF3940"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: </w:t>
            </w:r>
            <w:proofErr w:type="spellStart"/>
            <w:r w:rsidRPr="00554792">
              <w:t>Presenteeism</w:t>
            </w:r>
            <w:proofErr w:type="spellEnd"/>
            <w:r>
              <w:t xml:space="preserve"> </w:t>
            </w:r>
            <w:r w:rsidRPr="00554792">
              <w:t>rates were</w:t>
            </w:r>
            <w:r>
              <w:t xml:space="preserve"> </w:t>
            </w:r>
            <w:r w:rsidRPr="005C408E">
              <w:t xml:space="preserve">higher in female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0E0FF93" w14:textId="79923F12" w:rsidR="00DF3940" w:rsidRPr="005C408E" w:rsidRDefault="00DF3940" w:rsidP="00DF3940"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2.64 (1.23–5.71) 95% CI, </w:t>
            </w:r>
            <w:r>
              <w:t xml:space="preserve">P </w:t>
            </w:r>
            <w:r w:rsidRPr="005C408E">
              <w:t>= .01</w:t>
            </w:r>
          </w:p>
        </w:tc>
      </w:tr>
      <w:tr w:rsidR="00DF3940" w:rsidRPr="005C408E" w14:paraId="74F1893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6A1DA2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A3A6A8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E166409" w14:textId="719ADB0C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F4F5372" w14:textId="77777777" w:rsidR="00DF3940" w:rsidRDefault="00DF3940" w:rsidP="00DF3940">
            <w:r w:rsidRPr="005C408E">
              <w:t xml:space="preserve">APR: Females had a higher probability of staying home for a child's illness/injury compared to males </w:t>
            </w:r>
          </w:p>
          <w:p w14:paraId="4C088BAE" w14:textId="4E6E0F5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E366F4" w14:textId="3E174901" w:rsidR="00DF3940" w:rsidRPr="005C408E" w:rsidRDefault="00DF3940" w:rsidP="00DF3940">
            <w:r w:rsidRPr="005C408E">
              <w:t xml:space="preserve">APR = 1.46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36FFCC1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128DBA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77FF1E2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126F3EF3" w14:textId="02CCCD48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768CECC9" w14:textId="77777777" w:rsidR="00DF3940" w:rsidRDefault="00DF3940" w:rsidP="00DF3940">
            <w:r w:rsidRPr="005C408E">
              <w:t>APR: Women had a higher probability of staying home for their child's ILI even after controlling for PSD access, education, income, race/ethnicity, workplace size, and family structure</w:t>
            </w:r>
          </w:p>
          <w:p w14:paraId="50CEAD91" w14:textId="12523376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3E583D8" w14:textId="55F729A2" w:rsidR="00DF3940" w:rsidRPr="005C408E" w:rsidRDefault="00DF3940" w:rsidP="00DF3940">
            <w:r w:rsidRPr="005C408E">
              <w:t xml:space="preserve">APR = 1.61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5ECD3051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E4540E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1D8DB9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76D876D" w14:textId="495D3B6D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522A3D51" w14:textId="77777777" w:rsidR="00DF3940" w:rsidRDefault="00DF3940" w:rsidP="00DF3940">
            <w:r w:rsidRPr="005C408E">
              <w:t>APR: Women had a higher prevalence than men of staying home from work for a child's influenza after controlling for PSD access, education, income, race/ethnicity, workplace size, and the presence of an unemployed adult at home</w:t>
            </w:r>
          </w:p>
          <w:p w14:paraId="4FF12A54" w14:textId="68C7C054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F1A829" w14:textId="0DDCD941" w:rsidR="00DF3940" w:rsidRPr="005C408E" w:rsidRDefault="00DF3940" w:rsidP="00DF3940">
            <w:r w:rsidRPr="005C408E">
              <w:t xml:space="preserve">APR = 1.40, </w:t>
            </w:r>
            <w:r>
              <w:t>P</w:t>
            </w:r>
            <w:r w:rsidRPr="005C408E">
              <w:t xml:space="preserve"> = 0.013</w:t>
            </w:r>
          </w:p>
        </w:tc>
      </w:tr>
      <w:tr w:rsidR="00DF3940" w:rsidRPr="005C408E" w14:paraId="449B958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93D35C7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3C4517E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41B35954" w14:textId="3EEF6F4A" w:rsidR="00DF3940" w:rsidRPr="005C408E" w:rsidRDefault="00DF3940" w:rsidP="00DF3940">
            <w:r w:rsidRPr="005C408E">
              <w:t>Brown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2E4769DB" w14:textId="77777777" w:rsidR="00DF3940" w:rsidRDefault="00DF3940" w:rsidP="00DF3940"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>: Females were more likely than males to report anticipated compliance for both common cold and seasonal influenza</w:t>
            </w:r>
          </w:p>
          <w:p w14:paraId="1876C5E2" w14:textId="7777777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F9224D4" w14:textId="04B4C0E4" w:rsidR="00DF3940" w:rsidRPr="005C408E" w:rsidRDefault="00DF3940" w:rsidP="00DF3940">
            <w:r w:rsidRPr="005C408E">
              <w:t xml:space="preserve">common cold </w:t>
            </w:r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1.650; CI: 1.143-2.381; seasonal influenza </w:t>
            </w:r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1.911; CI: 1.300-2.811</w:t>
            </w:r>
          </w:p>
        </w:tc>
      </w:tr>
      <w:tr w:rsidR="00DF3940" w:rsidRPr="005C408E" w14:paraId="21DBD56A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0C38459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67B8F38A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D63F197" w14:textId="7F522E8D" w:rsidR="00DF3940" w:rsidRPr="005C408E" w:rsidRDefault="00DF3940" w:rsidP="00DF3940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69CBF0D3" w14:textId="77777777" w:rsidR="00DF3940" w:rsidRDefault="00DF3940" w:rsidP="00DF3940">
            <w:r w:rsidRPr="005C408E">
              <w:t>OR: Predicted non-compliance: Males are more likely not to comply with home quarantine following exposure to pandemic influenza</w:t>
            </w:r>
          </w:p>
          <w:p w14:paraId="3E3807D8" w14:textId="405A7875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91C915" w14:textId="77777777" w:rsidR="00DF3940" w:rsidRPr="005C408E" w:rsidRDefault="00DF3940" w:rsidP="00DF3940">
            <w:r w:rsidRPr="005C408E">
              <w:t>Univariate: 2.1 (1.3–3.4), 95% CI, multivariate 2.0 (1.3–3.1), 95% CI</w:t>
            </w:r>
          </w:p>
        </w:tc>
      </w:tr>
      <w:tr w:rsidR="00DF3940" w:rsidRPr="005C408E" w14:paraId="273A17A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4963D8F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</w:tcPr>
          <w:p w14:paraId="62C443AE" w14:textId="1BD30CDC" w:rsidR="00DF3940" w:rsidRPr="005C408E" w:rsidRDefault="00DF3940" w:rsidP="00DF3940">
            <w:r w:rsidRPr="005C408E">
              <w:t>Age</w:t>
            </w:r>
          </w:p>
        </w:tc>
        <w:tc>
          <w:tcPr>
            <w:tcW w:w="1276" w:type="dxa"/>
            <w:shd w:val="clear" w:color="auto" w:fill="auto"/>
          </w:tcPr>
          <w:p w14:paraId="1F885315" w14:textId="7A1C7958" w:rsidR="00DF3940" w:rsidRDefault="00DF3940" w:rsidP="00DF3940">
            <w:r>
              <w:t>Jain et al., 2021 [53]</w:t>
            </w:r>
          </w:p>
          <w:p w14:paraId="1E65606A" w14:textId="021B50FF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0D92CC91" w14:textId="2D48D0E7" w:rsidR="00DF3940" w:rsidRDefault="00DF3940" w:rsidP="00DF3940">
            <w:r>
              <w:t xml:space="preserve">OR: An age of 30-49 was not significantly associated with workplace attendance </w:t>
            </w:r>
            <w:r w:rsidRPr="003A6972">
              <w:t>after COVID-19 symptom onset, when compared with 18-29 year olds</w:t>
            </w:r>
          </w:p>
          <w:p w14:paraId="53BE9311" w14:textId="77777777" w:rsidR="00DF3940" w:rsidRDefault="00DF3940" w:rsidP="00DF3940"/>
          <w:p w14:paraId="32307769" w14:textId="77777777" w:rsidR="00DF3940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0861B3C4" w14:textId="1B998543" w:rsidR="00DF3940" w:rsidRDefault="00DF3940" w:rsidP="00DF3940">
            <w:r w:rsidRPr="003A6972">
              <w:t xml:space="preserve">OR = 1.36, 95% CI, 0.55–3.33, </w:t>
            </w:r>
            <w:r>
              <w:t>P</w:t>
            </w:r>
            <w:r w:rsidRPr="003A6972">
              <w:t xml:space="preserve"> = 0.51</w:t>
            </w:r>
          </w:p>
        </w:tc>
      </w:tr>
      <w:tr w:rsidR="00DF3940" w:rsidRPr="005C408E" w14:paraId="577C827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6B55F2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1710AEB1" w14:textId="4444BB52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60A8D5F" w14:textId="7FE8E2DF" w:rsidR="00DF3940" w:rsidRPr="005C408E" w:rsidRDefault="00DF3940" w:rsidP="00DF3940">
            <w:r w:rsidRPr="00367B22">
              <w:t>Jain et al., 2021 [5</w:t>
            </w:r>
            <w:r>
              <w:t>3</w:t>
            </w:r>
            <w:r w:rsidRPr="00367B22">
              <w:t>]</w:t>
            </w:r>
          </w:p>
        </w:tc>
        <w:tc>
          <w:tcPr>
            <w:tcW w:w="5744" w:type="dxa"/>
            <w:shd w:val="clear" w:color="auto" w:fill="auto"/>
          </w:tcPr>
          <w:p w14:paraId="0DDE63E2" w14:textId="5B3ECB88" w:rsidR="00DF3940" w:rsidRDefault="00DF3940" w:rsidP="00DF3940">
            <w:r>
              <w:t>OR: An age of &gt;50 was not significantly associated with workplace attendance after COVID-19 symptom onset, when compared with 18-29 year old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27AA9E02" w14:textId="449FE348" w:rsidR="00DF3940" w:rsidRDefault="00DF3940" w:rsidP="00DF3940">
            <w:r w:rsidRPr="00367B22">
              <w:t xml:space="preserve">OR = 2.00, 95% CI, 0.64-6.29, </w:t>
            </w:r>
            <w:r>
              <w:t>P</w:t>
            </w:r>
            <w:r w:rsidRPr="00367B22">
              <w:t xml:space="preserve"> = 0.24</w:t>
            </w:r>
          </w:p>
        </w:tc>
      </w:tr>
      <w:tr w:rsidR="00DF3940" w:rsidRPr="005C408E" w14:paraId="0311846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A0C5ECC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479DA7AD" w14:textId="7B4CDB9F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06368386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74605FD4" w14:textId="77777777" w:rsidR="00DF3940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3049320A" w14:textId="77777777" w:rsidR="00DF3940" w:rsidRDefault="00DF3940" w:rsidP="00DF3940"/>
        </w:tc>
      </w:tr>
      <w:tr w:rsidR="00DF3940" w:rsidRPr="005C408E" w14:paraId="6C0CCD3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7E95F8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F031ADC" w14:textId="4F909679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0563C06" w14:textId="6E4C3A9D" w:rsidR="00DF3940" w:rsidRDefault="00DF3940" w:rsidP="00DF3940">
            <w:r w:rsidRPr="005C408E">
              <w:t>Mossad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/>
            </w:r>
            <w:r>
              <w:instrText xml:space="preserve"> ADDIN EN.CITE &lt;EndNote&gt;&lt;Cite&gt;&lt;Author&gt;Mossad&lt;/Author&gt;&lt;Year&gt;2017&lt;/Year&gt;&lt;RecNum&gt;8563&lt;/RecNum&gt;&lt;DisplayText&gt;(18)&lt;/DisplayText&gt;&lt;record&gt;&lt;rec-number&gt;8563&lt;/rec-number&gt;&lt;foreign-keys&gt;&lt;key app="EN" db-id="raase29atsfz9neartppwt2awf9tw09aarsv" timestamp="1606911937" guid="894e88e9-30e5-4330-96ff-cc2fbef8fbc8"&gt;8563&lt;/key&gt;&lt;/foreign-keys&gt;&lt;ref-type name="Journal Article"&gt;17&lt;/ref-type&gt;&lt;contributors&gt;&lt;authors&gt;&lt;author&gt;Mossad, Sherif B.&lt;/author&gt;&lt;author&gt;Deshpande, Abhishek&lt;/author&gt;&lt;author&gt;Schramm, Sarah&lt;/author&gt;&lt;author&gt;Liu, Xiaobo&lt;/author&gt;&lt;author&gt;Rothberg, Michael B.&lt;/author&gt;&lt;/authors&gt;&lt;/contributors&gt;&lt;titles&gt;&lt;title&gt;Working Despite Having Influenza-Like Illness: Results of An Anonymous Survey of Healthcare Providers Who Care for Transplant Recipients&lt;/title&gt;&lt;secondary-title&gt;Infection Control and Hospital Epidemiology&lt;/secondary-title&gt;&lt;/titles&gt;&lt;periodical&gt;&lt;full-title&gt;Infection Control and Hospital Epidemiology&lt;/full-title&gt;&lt;/periodical&gt;&lt;pages&gt;966-969&lt;/pages&gt;&lt;volume&gt;38&lt;/volume&gt;&lt;number&gt;8&lt;/number&gt;&lt;edition&gt;2017/05/18&lt;/edition&gt;&lt;dates&gt;&lt;year&gt;2017&lt;/year&gt;&lt;/dates&gt;&lt;publisher&gt;Cambridge University Press&lt;/publisher&gt;&lt;isbn&gt;0899-823X&lt;/isbn&gt;&lt;urls&gt;&lt;related-urls&gt;&lt;url&gt;https://www.cambridge.org/core/article/working-despite-having-influenzalike-illness-results-of-an-anonymous-survey-of-healthcare-providers-who-care-for-transplant-recipients/FB86568558FB8195BE139C15F08FFFB1&lt;/url&gt;&lt;/related-urls&gt;&lt;/urls&gt;&lt;electronic-resource-num&gt;10.1017/ice.2017.9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20]</w:t>
            </w:r>
            <w:r w:rsidRPr="005C408E">
              <w:fldChar w:fldCharType="end"/>
            </w:r>
          </w:p>
          <w:p w14:paraId="252A28B7" w14:textId="4865B179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D68B032" w14:textId="20D6B8F6" w:rsidR="00DF3940" w:rsidRPr="005C408E" w:rsidRDefault="00DF3940" w:rsidP="00DF3940"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: higher in age ≤40 years 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3C6574" w14:textId="71445260" w:rsidR="00DF3940" w:rsidRPr="005C408E" w:rsidRDefault="00DF3940" w:rsidP="00DF3940"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1.95 (1.03–3.68), 95% CI, </w:t>
            </w:r>
            <w:r>
              <w:t xml:space="preserve">P </w:t>
            </w:r>
            <w:r w:rsidRPr="005C408E">
              <w:t>= .04</w:t>
            </w:r>
          </w:p>
        </w:tc>
      </w:tr>
      <w:tr w:rsidR="00DF3940" w:rsidRPr="005C408E" w14:paraId="0EEC8A02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22961B1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8958B75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C13DE46" w14:textId="0A2A69AC" w:rsidR="00DF3940" w:rsidRPr="005C408E" w:rsidRDefault="00DF3940" w:rsidP="00DF3940">
            <w:r w:rsidRPr="005C408E">
              <w:t>Brown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93bjwvQXV0aG9yPjxZZWFyPjIwMTA8L1llYXI+PFJl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2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0E97A24" w14:textId="77777777" w:rsidR="00DF3940" w:rsidRDefault="00DF3940" w:rsidP="00DF3940">
            <w:proofErr w:type="spellStart"/>
            <w:proofErr w:type="gramStart"/>
            <w:r>
              <w:t>a</w:t>
            </w:r>
            <w:r w:rsidRPr="005C408E">
              <w:t>OR</w:t>
            </w:r>
            <w:proofErr w:type="spellEnd"/>
            <w:proofErr w:type="gramEnd"/>
            <w:r w:rsidRPr="005C408E">
              <w:t>: People age 55 and older were also more likely to report anticipated compliance for both the common cold and seasonal influenza when compared to younger respondents.</w:t>
            </w:r>
          </w:p>
          <w:p w14:paraId="1142E3F2" w14:textId="59237918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2F7D73" w14:textId="537F840A" w:rsidR="00DF3940" w:rsidRPr="005C408E" w:rsidRDefault="00DF3940" w:rsidP="00DF3940">
            <w:r w:rsidRPr="005C408E">
              <w:t xml:space="preserve">common cold </w:t>
            </w:r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1.542; CI: 1.002-2.372; seasonal influenza </w:t>
            </w:r>
            <w:proofErr w:type="spellStart"/>
            <w:r>
              <w:t>a</w:t>
            </w:r>
            <w:r w:rsidRPr="005C408E">
              <w:t>OR</w:t>
            </w:r>
            <w:proofErr w:type="spellEnd"/>
            <w:r w:rsidRPr="005C408E">
              <w:t xml:space="preserve"> = 2.316; CI: 1.431-3.749</w:t>
            </w:r>
          </w:p>
        </w:tc>
      </w:tr>
      <w:tr w:rsidR="00DF3940" w:rsidRPr="005C408E" w14:paraId="0C33DD2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377316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EAF7C50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5E0B7AB" w14:textId="1F6A48D7" w:rsidR="00DF3940" w:rsidRDefault="00DF3940" w:rsidP="00DF3940">
            <w:proofErr w:type="spellStart"/>
            <w:r w:rsidRPr="005C408E">
              <w:t>Ablah</w:t>
            </w:r>
            <w:proofErr w:type="spellEnd"/>
            <w:r w:rsidRPr="005C408E">
              <w:t xml:space="preserve"> et al</w:t>
            </w:r>
            <w:r>
              <w:t xml:space="preserve">., </w:t>
            </w:r>
            <w:r w:rsidRPr="005C408E">
              <w:t xml:space="preserve">2009 </w:t>
            </w:r>
            <w:r w:rsidRPr="005C408E">
              <w:fldChar w:fldCharType="begin"/>
            </w:r>
            <w:r>
              <w:instrText xml:space="preserve"> ADDIN EN.CITE &lt;EndNote&gt;&lt;Cite&gt;&lt;Author&gt;Ablah&lt;/Author&gt;&lt;Year&gt;2008&lt;/Year&gt;&lt;RecNum&gt;8447&lt;/RecNum&gt;&lt;DisplayText&gt;(29)&lt;/DisplayText&gt;&lt;record&gt;&lt;rec-number&gt;8447&lt;/rec-number&gt;&lt;foreign-keys&gt;&lt;key app="EN" db-id="raase29atsfz9neartppwt2awf9tw09aarsv" timestamp="1593158613" guid="1cba587f-6c98-439c-af9e-d97ca853b72e"&gt;8447&lt;/key&gt;&lt;/foreign-keys&gt;&lt;ref-type name="Journal Article"&gt;17&lt;/ref-type&gt;&lt;contributors&gt;&lt;authors&gt;&lt;author&gt;Ablah, Elizabeth&lt;/author&gt;&lt;author&gt;Konda, Kurt&lt;/author&gt;&lt;author&gt;Tinius, Annie&lt;/author&gt;&lt;author&gt;Long, Rachel&lt;/author&gt;&lt;author&gt;Vermie, Gloria&lt;/author&gt;&lt;author&gt;Burbach, Cindy&lt;/author&gt;&lt;/authors&gt;&lt;/contributors&gt;&lt;titles&gt;&lt;title&gt;Influenza vaccine coverage and presenteeism in Sedgwick County, Kansas&lt;/title&gt;&lt;secondary-title&gt;American Journal of Infection Control&lt;/secondary-title&gt;&lt;/titles&gt;&lt;periodical&gt;&lt;full-title&gt;American Journal of Infection Control&lt;/full-title&gt;&lt;/periodical&gt;&lt;pages&gt;588-591&lt;/pages&gt;&lt;volume&gt;36&lt;/volume&gt;&lt;number&gt;8&lt;/number&gt;&lt;dates&gt;&lt;year&gt;2008&lt;/year&gt;&lt;/dates&gt;&lt;publisher&gt;Elsevier&lt;/publisher&gt;&lt;isbn&gt;0196-6553&lt;/isbn&gt;&lt;urls&gt;&lt;related-urls&gt;&lt;url&gt;https://doi.org/10.1016/j.ajic.2007.12.003&lt;/url&gt;&lt;/related-urls&gt;&lt;/urls&gt;&lt;electronic-resource-num&gt;10.1016/j.ajic.2007.12.003&lt;/electronic-resource-num&gt;&lt;access-date&gt;2020/06/26&lt;/access-dat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1]</w:t>
            </w:r>
            <w:r w:rsidRPr="005C408E">
              <w:fldChar w:fldCharType="end"/>
            </w:r>
          </w:p>
          <w:p w14:paraId="1D40C382" w14:textId="32C0B4B1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8991FC7" w14:textId="77777777" w:rsidR="00DF3940" w:rsidRPr="005C408E" w:rsidRDefault="00DF3940" w:rsidP="00DF3940">
            <w:r w:rsidRPr="005C408E">
              <w:t>Odds: age 30 or younger were more likely as those age 60 and older to report previously working while ill.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564EF10" w14:textId="77777777" w:rsidR="00DF3940" w:rsidRPr="005C408E" w:rsidRDefault="00DF3940" w:rsidP="00DF3940">
            <w:r w:rsidRPr="005C408E">
              <w:t>2.745 times, p&lt;0.001 (However, the full model explained only 5% of the variance in responses)</w:t>
            </w:r>
          </w:p>
        </w:tc>
      </w:tr>
      <w:tr w:rsidR="00DF3940" w:rsidRPr="005C408E" w14:paraId="0580700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CB7FEAE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  <w:hideMark/>
          </w:tcPr>
          <w:p w14:paraId="79B2270F" w14:textId="77777777" w:rsidR="00DF3940" w:rsidRPr="005C408E" w:rsidRDefault="00DF3940" w:rsidP="00DF3940">
            <w:r w:rsidRPr="005C408E">
              <w:t>Loc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22A44917" w14:textId="01FEE9A1" w:rsidR="00DF3940" w:rsidRDefault="00DF3940" w:rsidP="00DF3940">
            <w:r w:rsidRPr="005C408E">
              <w:t>Machida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Machida&lt;/Author&gt;&lt;Year&gt;2020&lt;/Year&gt;&lt;RecNum&gt;8584&lt;/RecNum&gt;&lt;DisplayText&gt;(50)&lt;/DisplayText&gt;&lt;record&gt;&lt;rec-number&gt;8584&lt;/rec-number&gt;&lt;foreign-keys&gt;&lt;key app="EN" db-id="raase29atsfz9neartppwt2awf9tw09aarsv" timestamp="1607377015" guid="6621b2d9-401a-4bdc-addb-d7b4577320c0"&gt;8584&lt;/key&gt;&lt;/foreign-keys&gt;&lt;ref-type name="Journal Article"&gt;17&lt;/ref-type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titles&gt;&lt;title&gt;The actual implementation status of self-isolation among Japanese workers during the COVID-19 outbreak&lt;/title&gt;&lt;secondary-title&gt;Tropical medicine and health&lt;/secondary-title&gt;&lt;/titles&gt;&lt;periodical&gt;&lt;full-title&gt;Tropical medicine and health&lt;/full-title&gt;&lt;/periodical&gt;&lt;pages&gt;63-63&lt;/pages&gt;&lt;volume&gt;48&lt;/volume&gt;&lt;number&gt;1&lt;/number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dates&gt;&lt;year&gt;2020&lt;/year&gt;&lt;/dates&gt;&lt;publisher&gt;BMC&lt;/publisher&gt;&lt;isbn&gt;1349-4147&lt;/isbn&gt;&lt;urls&gt;&lt;/urls&gt;&lt;electronic-resource-num&gt;10.1186/s41182-020-00250-7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52]</w:t>
            </w:r>
            <w:r w:rsidRPr="005C408E">
              <w:fldChar w:fldCharType="end"/>
            </w:r>
          </w:p>
          <w:p w14:paraId="42916016" w14:textId="21570695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E200CB9" w14:textId="77777777" w:rsidR="00DF3940" w:rsidRPr="005C408E" w:rsidRDefault="00DF3940" w:rsidP="00DF3940">
            <w:r w:rsidRPr="005C408E">
              <w:t>OR:  living in a metropolitan area (for not going to work within 7 days after symptom onset)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950228" w14:textId="767ED041" w:rsidR="00DF3940" w:rsidRPr="005C408E" w:rsidRDefault="00DF3940" w:rsidP="00DF3940">
            <w:r w:rsidRPr="005C408E">
              <w:t xml:space="preserve">OR = 0.06, 95% CI: 0.00-0.79, </w:t>
            </w:r>
            <w:r>
              <w:t xml:space="preserve">P </w:t>
            </w:r>
            <w:r w:rsidRPr="005C408E">
              <w:t>&lt;0.05</w:t>
            </w:r>
          </w:p>
        </w:tc>
      </w:tr>
      <w:tr w:rsidR="00DF3940" w:rsidRPr="005C408E" w14:paraId="3889BCC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57936B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59BF2A8A" w14:textId="77777777" w:rsidR="00DF3940" w:rsidRPr="005C408E" w:rsidRDefault="00DF3940" w:rsidP="00DF3940">
            <w:r w:rsidRPr="005C408E">
              <w:t>Ethnic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2E0F42" w14:textId="07BB3CAB" w:rsidR="00DF3940" w:rsidRDefault="00DF3940" w:rsidP="00DF3940">
            <w:proofErr w:type="spellStart"/>
            <w:r w:rsidRPr="005C408E">
              <w:t>Podewils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>
                <w:fldData xml:space="preserve">PEVuZE5vdGU+PENpdGU+PEF1dGhvcj5Qb2Rld2lsczwvQXV0aG9yPjxZZWFyPjIwMjA8L1llYXI+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Rld2lsczwvQXV0aG9yPjxZZWFyPjIwMjA8L1llYXI+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3]</w:t>
            </w:r>
            <w:r w:rsidRPr="005C408E">
              <w:fldChar w:fldCharType="end"/>
            </w:r>
          </w:p>
          <w:p w14:paraId="15CFD297" w14:textId="22D58A79" w:rsidR="00DF3940" w:rsidRPr="005C408E" w:rsidRDefault="00DF3940" w:rsidP="00DF3940"/>
        </w:tc>
        <w:tc>
          <w:tcPr>
            <w:tcW w:w="5744" w:type="dxa"/>
            <w:shd w:val="clear" w:color="auto" w:fill="auto"/>
            <w:noWrap/>
            <w:hideMark/>
          </w:tcPr>
          <w:p w14:paraId="60CEB841" w14:textId="45DBBA8B" w:rsidR="00DF3940" w:rsidRPr="005C408E" w:rsidRDefault="00DF3940" w:rsidP="00DF3940">
            <w:r w:rsidRPr="005C408E">
              <w:t>Worked while ill (symptomatic with COVID-19): Hispanic v</w:t>
            </w:r>
            <w:r>
              <w:t>s</w:t>
            </w:r>
            <w:r w:rsidRPr="005C408E">
              <w:t xml:space="preserve"> non-Hispanic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7F87CD" w14:textId="4AAEFF31" w:rsidR="00DF3940" w:rsidRPr="005C408E" w:rsidRDefault="00DF3940" w:rsidP="00DF3940">
            <w:r w:rsidRPr="005C408E">
              <w:t xml:space="preserve">86.4% vs 77.3%, </w:t>
            </w:r>
            <w:r>
              <w:t xml:space="preserve">P </w:t>
            </w:r>
            <w:r w:rsidRPr="005C408E">
              <w:t>&lt;0.001</w:t>
            </w:r>
          </w:p>
        </w:tc>
      </w:tr>
      <w:tr w:rsidR="00DF3940" w:rsidRPr="005C408E" w14:paraId="3215E8D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71C217F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D3DBAA3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58045C8A" w14:textId="4495ACF6" w:rsidR="00DF3940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  <w:p w14:paraId="342DCD37" w14:textId="58F55D2D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C269431" w14:textId="77777777" w:rsidR="00DF3940" w:rsidRPr="005C408E" w:rsidRDefault="00DF3940" w:rsidP="00DF3940">
            <w:r w:rsidRPr="005C408E">
              <w:t>APR: Hispanics had a lower probability than non-Hispanic Whites of staying home from work for their own ILI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0FF424" w14:textId="0522E382" w:rsidR="00DF3940" w:rsidRPr="005C408E" w:rsidRDefault="00DF3940" w:rsidP="00DF3940">
            <w:r w:rsidRPr="005C408E">
              <w:t xml:space="preserve">APR = 0.83, </w:t>
            </w:r>
            <w:r>
              <w:t>P</w:t>
            </w:r>
            <w:r w:rsidRPr="005C408E">
              <w:t xml:space="preserve"> = 0.002</w:t>
            </w:r>
          </w:p>
        </w:tc>
      </w:tr>
      <w:tr w:rsidR="00DF3940" w:rsidRPr="005C408E" w14:paraId="7BD92D2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D9238D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D9AE3C0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7A200235" w14:textId="7E062C92" w:rsidR="00DF3940" w:rsidRPr="005C408E" w:rsidRDefault="00DF3940" w:rsidP="00DF3940">
            <w:r w:rsidRPr="005C408E">
              <w:t>Piper et al</w:t>
            </w:r>
            <w:r>
              <w:t xml:space="preserve">., </w:t>
            </w:r>
            <w:r w:rsidRPr="005C408E">
              <w:t xml:space="preserve">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EADD024" w14:textId="77777777" w:rsidR="00DF3940" w:rsidRDefault="00DF3940" w:rsidP="00DF3940">
            <w:r w:rsidRPr="005C408E">
              <w:t>APR: Hispanics had a lower prevalence of staying home from work when they themselves had influenza compared to non-Hispanic Whites even controlling for access to PSD, age, income, and education</w:t>
            </w:r>
          </w:p>
          <w:p w14:paraId="390193B4" w14:textId="46AAB9FC" w:rsidR="00DF3940" w:rsidRPr="005C408E" w:rsidRDefault="00DF3940" w:rsidP="00DF3940">
            <w:r w:rsidRPr="005C408E">
              <w:lastRenderedPageBreak/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8C4253" w14:textId="6279E9A4" w:rsidR="00DF3940" w:rsidRPr="005C408E" w:rsidRDefault="00DF3940" w:rsidP="00DF3940">
            <w:r w:rsidRPr="005C408E">
              <w:lastRenderedPageBreak/>
              <w:t xml:space="preserve">APR = 0.72, </w:t>
            </w:r>
            <w:r>
              <w:t>P</w:t>
            </w:r>
            <w:r w:rsidRPr="005C408E">
              <w:t xml:space="preserve"> = 0.038</w:t>
            </w:r>
          </w:p>
        </w:tc>
      </w:tr>
      <w:tr w:rsidR="00DF3940" w:rsidRPr="005C408E" w14:paraId="69270B6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5A58064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93B4CBA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2FB5198" w14:textId="2863A53A" w:rsidR="00DF3940" w:rsidRPr="005C408E" w:rsidRDefault="00DF3940" w:rsidP="00DF3940">
            <w:r w:rsidRPr="005C408E">
              <w:t>Piper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BlcjwvQXV0aG9yPjxZZWFyPjIwMTc8L1llYXI+PFJl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21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AE9A974" w14:textId="77777777" w:rsidR="00DF3940" w:rsidRDefault="00DF3940" w:rsidP="00DF3940">
            <w:r w:rsidRPr="005C408E">
              <w:t>APR: Hispanics had a lower prevalence of staying home for a child's ILI than non-Hispanic Whites</w:t>
            </w:r>
          </w:p>
          <w:p w14:paraId="7E75D569" w14:textId="64974973" w:rsidR="00DF3940" w:rsidRPr="005C408E" w:rsidRDefault="00DF3940" w:rsidP="00DF3940">
            <w:r w:rsidRPr="005C408E">
              <w:t xml:space="preserve">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98908E6" w14:textId="312A32D4" w:rsidR="00DF3940" w:rsidRPr="005C408E" w:rsidRDefault="00DF3940" w:rsidP="00DF3940">
            <w:r w:rsidRPr="005C408E">
              <w:t xml:space="preserve">APR = 0.84, </w:t>
            </w:r>
            <w:r>
              <w:t>P</w:t>
            </w:r>
            <w:r w:rsidRPr="005C408E">
              <w:t xml:space="preserve"> = 0.035</w:t>
            </w:r>
          </w:p>
        </w:tc>
      </w:tr>
      <w:tr w:rsidR="00DF3940" w:rsidRPr="005C408E" w14:paraId="68FDD44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9ECB8C6" w14:textId="77777777" w:rsidR="00DF3940" w:rsidRPr="005C408E" w:rsidRDefault="00DF3940" w:rsidP="00DF3940"/>
        </w:tc>
        <w:tc>
          <w:tcPr>
            <w:tcW w:w="1559" w:type="dxa"/>
            <w:shd w:val="clear" w:color="auto" w:fill="auto"/>
            <w:hideMark/>
          </w:tcPr>
          <w:p w14:paraId="2979354F" w14:textId="77777777" w:rsidR="00DF3940" w:rsidRPr="005C408E" w:rsidRDefault="00DF3940" w:rsidP="00DF3940">
            <w:r w:rsidRPr="005C408E">
              <w:t>Social group</w:t>
            </w:r>
          </w:p>
        </w:tc>
        <w:tc>
          <w:tcPr>
            <w:tcW w:w="1276" w:type="dxa"/>
            <w:shd w:val="clear" w:color="auto" w:fill="auto"/>
            <w:hideMark/>
          </w:tcPr>
          <w:p w14:paraId="42C8B8D5" w14:textId="7A72DA14" w:rsidR="00DF3940" w:rsidRDefault="00DF3940" w:rsidP="00DF3940">
            <w:r w:rsidRPr="005C408E">
              <w:t>Rao et al</w:t>
            </w:r>
            <w:r>
              <w:t>.</w:t>
            </w:r>
            <w:r w:rsidRPr="005C408E">
              <w:t xml:space="preserve">, 2010 </w:t>
            </w:r>
            <w:r w:rsidRPr="005C408E">
              <w:fldChar w:fldCharType="begin">
                <w:fldData xml:space="preserve">PEVuZE5vdGU+PENpdGU+PEF1dGhvcj5SYW88L0F1dGhvcj48WWVhcj4yMDEwPC9ZZWFyPjxSZWNO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88L0F1dGhvcj48WWVhcj4yMDEwPC9ZZWFyPjxSZWNO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50]</w:t>
            </w:r>
            <w:r w:rsidRPr="005C408E">
              <w:fldChar w:fldCharType="end"/>
            </w:r>
          </w:p>
          <w:p w14:paraId="29FEE613" w14:textId="2ABD7F48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2CD4098" w14:textId="4E20937E" w:rsidR="00DF3940" w:rsidRPr="005C408E" w:rsidRDefault="00DF3940" w:rsidP="00DF3940">
            <w:r w:rsidRPr="005C408E">
              <w:t>"</w:t>
            </w:r>
            <w:r>
              <w:t>T</w:t>
            </w:r>
            <w:r w:rsidRPr="005C408E">
              <w:t xml:space="preserve">ake leave instead of working with ILI symptoms", compared between workers, residents and student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33CAF5" w14:textId="4E1B107F" w:rsidR="00DF3940" w:rsidRPr="005C408E" w:rsidRDefault="00DF3940" w:rsidP="00DF3940">
            <w:r w:rsidRPr="005C408E">
              <w:t xml:space="preserve">24.87%, 20.22% and 52.15%, χ2 = 122.27, </w:t>
            </w:r>
            <w:r>
              <w:t xml:space="preserve">P </w:t>
            </w:r>
            <w:r w:rsidRPr="005C408E">
              <w:t>&lt;.05</w:t>
            </w:r>
          </w:p>
        </w:tc>
      </w:tr>
      <w:tr w:rsidR="00DF3940" w:rsidRPr="005C408E" w14:paraId="66615099" w14:textId="77777777" w:rsidTr="008B0F07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CC54EE7" w14:textId="77777777" w:rsidR="00DF3940" w:rsidRPr="005C408E" w:rsidRDefault="00DF3940" w:rsidP="00DF3940">
            <w:r w:rsidRPr="005C408E">
              <w:t>Health behaviour or percep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870ED13" w14:textId="77777777" w:rsidR="00DF3940" w:rsidRPr="005C408E" w:rsidRDefault="00DF3940" w:rsidP="00DF3940">
            <w:r w:rsidRPr="005C408E">
              <w:t>Not sick enough or considered a minor dise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05D24" w14:textId="647D3F33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4F43E72A" w14:textId="08662043" w:rsidR="00DF3940" w:rsidRPr="005C408E" w:rsidRDefault="00DF3940" w:rsidP="00DF394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081A5C" w14:textId="77777777" w:rsidR="00DF3940" w:rsidRPr="005C408E" w:rsidRDefault="00DF3940" w:rsidP="00DF3940">
            <w:r w:rsidRPr="005C408E">
              <w:t>When comparing HCWs who worked with ILI symptoms to those who did not: feeling well enough to work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2F0A" w14:textId="77777777" w:rsidR="00DF3940" w:rsidRPr="005C408E" w:rsidRDefault="00DF3940" w:rsidP="00DF3940">
            <w:r w:rsidRPr="005C408E">
              <w:t>48% vs 38%; P = .001</w:t>
            </w:r>
          </w:p>
        </w:tc>
      </w:tr>
      <w:tr w:rsidR="00DF3940" w:rsidRPr="005C408E" w14:paraId="364F6E10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E5DDFBD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25D3904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noWrap/>
            <w:hideMark/>
          </w:tcPr>
          <w:p w14:paraId="58271691" w14:textId="5CFA2F39" w:rsidR="00DF3940" w:rsidRDefault="00DF3940" w:rsidP="00DF3940">
            <w:r>
              <w:rPr>
                <w:rFonts w:cstheme="minorHAnsi"/>
              </w:rPr>
              <w:t xml:space="preserve">Hoang </w:t>
            </w:r>
            <w:r w:rsidRPr="005C408E">
              <w:t>Johnson et al</w:t>
            </w:r>
            <w:r>
              <w:t>.,</w:t>
            </w:r>
            <w:r w:rsidRPr="005C408E">
              <w:t xml:space="preserve"> 2021 </w:t>
            </w:r>
            <w:r w:rsidRPr="005C408E">
              <w:fldChar w:fldCharType="begin"/>
            </w:r>
            <w:r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2]</w:t>
            </w:r>
            <w:r w:rsidRPr="005C408E">
              <w:fldChar w:fldCharType="end"/>
            </w:r>
          </w:p>
          <w:p w14:paraId="3D6122BF" w14:textId="1B34EAF9" w:rsidR="00DF3940" w:rsidRPr="005C408E" w:rsidRDefault="00DF3940" w:rsidP="00DF3940"/>
        </w:tc>
        <w:tc>
          <w:tcPr>
            <w:tcW w:w="5744" w:type="dxa"/>
            <w:shd w:val="clear" w:color="auto" w:fill="auto"/>
            <w:noWrap/>
            <w:hideMark/>
          </w:tcPr>
          <w:p w14:paraId="527EE07D" w14:textId="0793D45D" w:rsidR="00DF3940" w:rsidRPr="005C408E" w:rsidRDefault="00DF3940" w:rsidP="00DF3940">
            <w:r w:rsidRPr="005C408E">
              <w:t xml:space="preserve">OR and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: Non-adherence to </w:t>
            </w:r>
            <w:r>
              <w:t>a</w:t>
            </w:r>
            <w:r w:rsidRPr="005C408E">
              <w:t>bsenteeism among clinical HCWs: Felt well enough to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76F2D9" w14:textId="395382A1" w:rsidR="00DF3940" w:rsidRPr="005C408E" w:rsidRDefault="00DF3940" w:rsidP="00DF3940">
            <w:r w:rsidRPr="005C408E">
              <w:t xml:space="preserve">OR=1.50, 95% CI 1.13–1.99, p=.007; </w:t>
            </w:r>
            <w:proofErr w:type="spellStart"/>
            <w:r w:rsidRPr="005C408E">
              <w:t>aOR</w:t>
            </w:r>
            <w:proofErr w:type="spellEnd"/>
            <w:r w:rsidRPr="005C408E">
              <w:t xml:space="preserve">= 1.58, 95% CI 1.15–2.17, </w:t>
            </w:r>
            <w:r>
              <w:t xml:space="preserve">P </w:t>
            </w:r>
            <w:r w:rsidRPr="005C408E">
              <w:t>= .005</w:t>
            </w:r>
          </w:p>
        </w:tc>
      </w:tr>
      <w:tr w:rsidR="00DF3940" w:rsidRPr="005C408E" w14:paraId="1F6B6E1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03E1FA0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0A4FFF5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870F39C" w14:textId="4726C667" w:rsidR="00DF3940" w:rsidRDefault="00DF3940" w:rsidP="00DF3940">
            <w:proofErr w:type="spellStart"/>
            <w:r w:rsidRPr="005C408E">
              <w:t>Rebmann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6 </w:t>
            </w:r>
            <w:r w:rsidRPr="005C408E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41]</w:t>
            </w:r>
            <w:r w:rsidRPr="005C408E">
              <w:fldChar w:fldCharType="end"/>
            </w:r>
          </w:p>
          <w:p w14:paraId="3A045C24" w14:textId="7FBD9E5B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544FA43F" w14:textId="77777777" w:rsidR="00DF3940" w:rsidRPr="005C408E" w:rsidRDefault="00DF3940" w:rsidP="00DF3940">
            <w:r w:rsidRPr="005C408E">
              <w:t>OR: I would work while feeling ill with symptoms of ILI if I had a mild illnes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5CF68E" w14:textId="022F7655" w:rsidR="00DF3940" w:rsidRPr="005C408E" w:rsidRDefault="00DF3940" w:rsidP="00DF3940">
            <w:r w:rsidRPr="005C408E">
              <w:t xml:space="preserve">OR = 3.6 [1.4, 9.7] </w:t>
            </w:r>
            <w:r>
              <w:t xml:space="preserve">P </w:t>
            </w:r>
            <w:r w:rsidRPr="005C408E">
              <w:t>=</w:t>
            </w:r>
            <w:r>
              <w:t xml:space="preserve"> </w:t>
            </w:r>
            <w:r w:rsidRPr="005C408E">
              <w:t>.01</w:t>
            </w:r>
          </w:p>
        </w:tc>
      </w:tr>
      <w:tr w:rsidR="00DF3940" w:rsidRPr="005C408E" w14:paraId="1B5B469E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6C4824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101885B7" w14:textId="77777777" w:rsidR="00DF3940" w:rsidRPr="005C408E" w:rsidRDefault="00DF3940" w:rsidP="00DF3940">
            <w:r w:rsidRPr="005C408E">
              <w:t>Symptoms (severity) as a risk factor</w:t>
            </w:r>
          </w:p>
        </w:tc>
        <w:tc>
          <w:tcPr>
            <w:tcW w:w="1276" w:type="dxa"/>
            <w:shd w:val="clear" w:color="auto" w:fill="auto"/>
            <w:hideMark/>
          </w:tcPr>
          <w:p w14:paraId="3C3C522A" w14:textId="1E8C632C" w:rsidR="00DF3940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  <w:p w14:paraId="17CE820B" w14:textId="593E0B17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685F9B30" w14:textId="77777777" w:rsidR="00DF3940" w:rsidRPr="005C408E" w:rsidRDefault="00DF3940" w:rsidP="00DF3940">
            <w:proofErr w:type="spellStart"/>
            <w:r w:rsidRPr="005C408E">
              <w:t>aRR</w:t>
            </w:r>
            <w:proofErr w:type="spellEnd"/>
            <w:r w:rsidRPr="005C408E">
              <w:t xml:space="preserve">: participants were less likely to work as symptom severity scores increased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D16D4F" w14:textId="77777777" w:rsidR="00DF3940" w:rsidRPr="005C408E" w:rsidRDefault="00DF3940" w:rsidP="00DF3940">
            <w:r w:rsidRPr="005C408E">
              <w:t>0.95 per 1-point increase; 95% CI, 0.94–0.95</w:t>
            </w:r>
          </w:p>
        </w:tc>
      </w:tr>
      <w:tr w:rsidR="00DF3940" w:rsidRPr="005C408E" w14:paraId="5E4C7A96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7B0E9DA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9080A7D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2782CD94" w14:textId="51F79C70" w:rsidR="00DF3940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  <w:p w14:paraId="44874363" w14:textId="2308E696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14310F0D" w14:textId="77777777" w:rsidR="00DF3940" w:rsidRPr="005C408E" w:rsidRDefault="00DF3940" w:rsidP="00DF3940">
            <w:proofErr w:type="spellStart"/>
            <w:r w:rsidRPr="005C408E">
              <w:t>aRR</w:t>
            </w:r>
            <w:proofErr w:type="spellEnd"/>
            <w:r w:rsidRPr="005C408E">
              <w:t>: participants who reported a fever were less likely to work than no fever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1B1048" w14:textId="77777777" w:rsidR="00DF3940" w:rsidRPr="005C408E" w:rsidRDefault="00DF3940" w:rsidP="00DF3940">
            <w:r w:rsidRPr="005C408E">
              <w:t>0.84; 95% CI, 0.72–0.98</w:t>
            </w:r>
          </w:p>
        </w:tc>
      </w:tr>
      <w:tr w:rsidR="00DF3940" w:rsidRPr="005C408E" w14:paraId="462699B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707C3EE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3FF44978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19B3496D" w14:textId="57535B2B" w:rsidR="00DF3940" w:rsidRPr="005C408E" w:rsidRDefault="00DF3940" w:rsidP="00DF3940">
            <w:r w:rsidRPr="005C408E">
              <w:t>Jiang et al</w:t>
            </w:r>
            <w:r>
              <w:t>.,</w:t>
            </w:r>
            <w:r w:rsidRPr="005C408E">
              <w:t xml:space="preserve"> 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4C563FE1" w14:textId="77777777" w:rsidR="00DF3940" w:rsidRDefault="00DF3940" w:rsidP="00DF3940">
            <w:proofErr w:type="spellStart"/>
            <w:r w:rsidRPr="005C408E">
              <w:t>aRR</w:t>
            </w:r>
            <w:proofErr w:type="spellEnd"/>
            <w:r w:rsidRPr="005C408E">
              <w:t xml:space="preserve">: less likely to work if respiratory symptoms were accompanied by constitutional and/or gastrointestinal symptoms </w:t>
            </w:r>
          </w:p>
          <w:p w14:paraId="0E14A35B" w14:textId="530A4718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8CB9BD8" w14:textId="77777777" w:rsidR="00DF3940" w:rsidRPr="005C408E" w:rsidRDefault="00DF3940" w:rsidP="00DF3940">
            <w:r w:rsidRPr="005C408E">
              <w:t>0.92; 95% CI, 0.86–0.99</w:t>
            </w:r>
          </w:p>
        </w:tc>
      </w:tr>
      <w:tr w:rsidR="00DF3940" w:rsidRPr="005C408E" w14:paraId="598214F5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1E4D38E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5294DE01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3415AA06" w14:textId="3AFB8503" w:rsidR="00DF3940" w:rsidRPr="005C408E" w:rsidRDefault="00DF3940" w:rsidP="00DF3940">
            <w:r w:rsidRPr="005C408E">
              <w:t>Jiang et al</w:t>
            </w:r>
            <w:r>
              <w:t xml:space="preserve">., </w:t>
            </w:r>
            <w:r w:rsidRPr="005C408E">
              <w:t xml:space="preserve">2019 </w:t>
            </w:r>
            <w:r w:rsidRPr="005C408E">
              <w:fldChar w:fldCharType="begin"/>
            </w:r>
            <w:r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0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09118001" w14:textId="77777777" w:rsidR="00DF3940" w:rsidRDefault="00DF3940" w:rsidP="00DF3940">
            <w:proofErr w:type="spellStart"/>
            <w:r w:rsidRPr="005C408E">
              <w:t>aRR</w:t>
            </w:r>
            <w:proofErr w:type="spellEnd"/>
            <w:r w:rsidRPr="005C408E">
              <w:t>: less likely to work on the days subsequent to illness onset</w:t>
            </w:r>
          </w:p>
          <w:p w14:paraId="3E2883F8" w14:textId="48FC107E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35B8820" w14:textId="77777777" w:rsidR="00DF3940" w:rsidRPr="005C408E" w:rsidRDefault="00DF3940" w:rsidP="00DF3940">
            <w:r w:rsidRPr="005C408E">
              <w:t xml:space="preserve"> 0.87; 95% CI, 0.85–0.89</w:t>
            </w:r>
          </w:p>
        </w:tc>
      </w:tr>
      <w:tr w:rsidR="00DF3940" w:rsidRPr="005C408E" w14:paraId="7EB16883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E6AD2F8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132C5760" w14:textId="77777777" w:rsidR="00DF3940" w:rsidRPr="005C408E" w:rsidRDefault="00DF3940" w:rsidP="00DF3940">
            <w:r w:rsidRPr="005C408E">
              <w:t>Lack of awareness</w:t>
            </w:r>
          </w:p>
        </w:tc>
        <w:tc>
          <w:tcPr>
            <w:tcW w:w="1276" w:type="dxa"/>
            <w:shd w:val="clear" w:color="auto" w:fill="auto"/>
            <w:hideMark/>
          </w:tcPr>
          <w:p w14:paraId="0D96CE6D" w14:textId="23053021" w:rsidR="00DF3940" w:rsidRDefault="00DF3940" w:rsidP="00DF3940">
            <w:r w:rsidRPr="005C408E">
              <w:t>L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Li&lt;/Author&gt;&lt;Year&gt;2020&lt;/Year&gt;&lt;RecNum&gt;8640&lt;/RecNum&gt;&lt;DisplayText&gt;(46)&lt;/DisplayText&gt;&lt;record&gt;&lt;rec-number&gt;8640&lt;/rec-number&gt;&lt;foreign-keys&gt;&lt;key app="EN" db-id="raase29atsfz9neartppwt2awf9tw09aarsv" timestamp="1614021908" guid="72ba207e-0bab-4535-b167-7827009457d1"&gt;8640&lt;/key&gt;&lt;/foreign-keys&gt;&lt;ref-type name="Journal Article"&gt;17&lt;/ref-type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titles&gt;&lt;title&gt;Risk of zoonotic transmission of swine influenza at the human-pig interface in Guangdong Province, China&lt;/title&gt;&lt;secondary-title&gt;Zoonoses Public Health&lt;/secondary-title&gt;&lt;/titles&gt;&lt;periodical&gt;&lt;full-title&gt;Zoonoses Public Health&lt;/full-title&gt;&lt;/periodical&gt;&lt;pages&gt;607-616&lt;/pages&gt;&lt;volume&gt;67&lt;/volume&gt;&lt;number&gt;6&lt;/number&gt;&lt;edition&gt;2020/06/09&lt;/edition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dates&gt;&lt;year&gt;2020&lt;/year&gt;&lt;pub-dates&gt;&lt;date&gt;Sep&lt;/date&gt;&lt;/pub-dates&gt;&lt;/dates&gt;&lt;isbn&gt;1863-1959&lt;/isbn&gt;&lt;accession-num&gt;32506781&lt;/accession-num&gt;&lt;urls&gt;&lt;/urls&gt;&lt;electronic-resource-num&gt;10.1111/zph.12723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8]</w:t>
            </w:r>
            <w:r w:rsidRPr="005C408E">
              <w:fldChar w:fldCharType="end"/>
            </w:r>
          </w:p>
          <w:p w14:paraId="2720CB47" w14:textId="27CA0E64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0232E9F" w14:textId="2A4C49DC" w:rsidR="00DF3940" w:rsidRPr="005C408E" w:rsidRDefault="00DF3940" w:rsidP="00DF3940">
            <w:r w:rsidRPr="005C408E">
              <w:t xml:space="preserve">OR: Lacking awareness of the zoonotic risk of SI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C05CB5" w14:textId="77777777" w:rsidR="00DF3940" w:rsidRPr="005C408E" w:rsidRDefault="00DF3940" w:rsidP="00DF3940">
            <w:r w:rsidRPr="005C408E">
              <w:t>OR = 3.80, 95% CI: 1.38–11.46</w:t>
            </w:r>
          </w:p>
        </w:tc>
      </w:tr>
      <w:tr w:rsidR="00DF3940" w:rsidRPr="005C408E" w14:paraId="5FBFE1AF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0364D8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5840AB07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43EE0F6C" w14:textId="1423408F" w:rsidR="00DF3940" w:rsidRPr="005C408E" w:rsidRDefault="00DF3940" w:rsidP="00DF3940">
            <w:r w:rsidRPr="005C408E">
              <w:t>Li et al</w:t>
            </w:r>
            <w:r>
              <w:t>.,</w:t>
            </w:r>
            <w:r w:rsidRPr="005C408E">
              <w:t xml:space="preserve"> 2020 </w:t>
            </w:r>
            <w:r w:rsidRPr="005C408E">
              <w:fldChar w:fldCharType="begin"/>
            </w:r>
            <w:r>
              <w:instrText xml:space="preserve"> ADDIN EN.CITE &lt;EndNote&gt;&lt;Cite&gt;&lt;Author&gt;Li&lt;/Author&gt;&lt;Year&gt;2020&lt;/Year&gt;&lt;RecNum&gt;8640&lt;/RecNum&gt;&lt;DisplayText&gt;(46)&lt;/DisplayText&gt;&lt;record&gt;&lt;rec-number&gt;8640&lt;/rec-number&gt;&lt;foreign-keys&gt;&lt;key app="EN" db-id="raase29atsfz9neartppwt2awf9tw09aarsv" timestamp="1614021908" guid="72ba207e-0bab-4535-b167-7827009457d1"&gt;8640&lt;/key&gt;&lt;/foreign-keys&gt;&lt;ref-type name="Journal Article"&gt;17&lt;/ref-type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titles&gt;&lt;title&gt;Risk of zoonotic transmission of swine influenza at the human-pig interface in Guangdong Province, China&lt;/title&gt;&lt;secondary-title&gt;Zoonoses Public Health&lt;/secondary-title&gt;&lt;/titles&gt;&lt;periodical&gt;&lt;full-title&gt;Zoonoses Public Health&lt;/full-title&gt;&lt;/periodical&gt;&lt;pages&gt;607-616&lt;/pages&gt;&lt;volume&gt;67&lt;/volume&gt;&lt;number&gt;6&lt;/number&gt;&lt;edition&gt;2020/06/09&lt;/edition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dates&gt;&lt;year&gt;2020&lt;/year&gt;&lt;pub-dates&gt;&lt;date&gt;Sep&lt;/date&gt;&lt;/pub-dates&gt;&lt;/dates&gt;&lt;isbn&gt;1863-1959&lt;/isbn&gt;&lt;accession-num&gt;32506781&lt;/accession-num&gt;&lt;urls&gt;&lt;/urls&gt;&lt;electronic-resource-num&gt;10.1111/zph.12723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8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ED280F2" w14:textId="77777777" w:rsidR="00DF3940" w:rsidRPr="005C408E" w:rsidRDefault="00DF3940" w:rsidP="00DF3940">
            <w:r w:rsidRPr="005C408E">
              <w:t>OR: Not using PPE when contacting pigs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A98E2C" w14:textId="77777777" w:rsidR="00DF3940" w:rsidRPr="005C408E" w:rsidRDefault="00DF3940" w:rsidP="00DF3940">
            <w:r w:rsidRPr="005C408E">
              <w:t>OR = 3.59, 95% CI: 1.57–8.63</w:t>
            </w:r>
          </w:p>
        </w:tc>
      </w:tr>
      <w:tr w:rsidR="00DF3940" w:rsidRPr="005C408E" w14:paraId="7692AE1D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F41DD26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7CCDEE31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0337C384" w14:textId="129ABB4C" w:rsidR="00DF3940" w:rsidRPr="005C408E" w:rsidRDefault="00DF3940" w:rsidP="00DF3940">
            <w:r w:rsidRPr="005C408E">
              <w:t>Eastwood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YXN0d29vZDwvQXV0aG9yPjxZZWFyPjIwMDk8L1llYXI+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63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  <w:hideMark/>
          </w:tcPr>
          <w:p w14:paraId="1C571147" w14:textId="77777777" w:rsidR="00DF3940" w:rsidRDefault="00DF3940" w:rsidP="00DF3940">
            <w:r w:rsidRPr="005C408E">
              <w:t xml:space="preserve">OR: Predicted non-compliance, </w:t>
            </w:r>
            <w:r>
              <w:t>k</w:t>
            </w:r>
            <w:r w:rsidRPr="005C408E">
              <w:t>nowledge of pandemic flu, those answered “Unsure/never heard of term” are more likely not to comply with home quarantine following exposure to pandemic influenza, compared to “Yes” those answered all 4 questions correct</w:t>
            </w:r>
          </w:p>
          <w:p w14:paraId="0D546038" w14:textId="3CD6ED36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FBFFD6" w14:textId="77777777" w:rsidR="00DF3940" w:rsidRPr="005C408E" w:rsidRDefault="00DF3940" w:rsidP="00DF3940">
            <w:r w:rsidRPr="005C408E">
              <w:t>Univariate 2.8 (1.4–6.1), 95% CI, multivariable 3.0 (1.6–5.7), 95% CI</w:t>
            </w:r>
          </w:p>
        </w:tc>
      </w:tr>
      <w:tr w:rsidR="00DF3940" w:rsidRPr="005C408E" w14:paraId="5CB5C219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42E897D" w14:textId="77777777" w:rsidR="00DF3940" w:rsidRPr="005C408E" w:rsidRDefault="00DF3940" w:rsidP="00DF3940"/>
        </w:tc>
        <w:tc>
          <w:tcPr>
            <w:tcW w:w="1559" w:type="dxa"/>
            <w:vMerge w:val="restart"/>
            <w:shd w:val="clear" w:color="auto" w:fill="auto"/>
            <w:hideMark/>
          </w:tcPr>
          <w:p w14:paraId="385D8376" w14:textId="77777777" w:rsidR="00DF3940" w:rsidRPr="005C408E" w:rsidRDefault="00DF3940" w:rsidP="00DF3940">
            <w:r w:rsidRPr="005C408E">
              <w:t>Disease type</w:t>
            </w:r>
          </w:p>
        </w:tc>
        <w:tc>
          <w:tcPr>
            <w:tcW w:w="1276" w:type="dxa"/>
            <w:shd w:val="clear" w:color="auto" w:fill="auto"/>
          </w:tcPr>
          <w:p w14:paraId="3DE545DB" w14:textId="62FA0956" w:rsidR="00DF3940" w:rsidRDefault="00DF3940" w:rsidP="00DF3940">
            <w:proofErr w:type="spellStart"/>
            <w:r w:rsidRPr="005C408E">
              <w:t>Juszczyk</w:t>
            </w:r>
            <w:proofErr w:type="spellEnd"/>
            <w:r w:rsidRPr="005C408E">
              <w:t xml:space="preserve"> et al</w:t>
            </w:r>
            <w:r>
              <w:t>.,</w:t>
            </w:r>
            <w:r w:rsidRPr="005C408E">
              <w:t xml:space="preserve"> 2018 </w:t>
            </w:r>
            <w:r w:rsidRPr="005C408E">
              <w:fldChar w:fldCharType="begin">
                <w:fldData xml:space="preserve">PEVuZE5vdGU+PENpdGU+PEF1dGhvcj5KdXN6Y3p5azwvQXV0aG9yPjxZZWFyPjIwMTg8L1llYXI+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XN6Y3p5azwvQXV0aG9yPjxZZWFyPjIwMTg8L1llYXI+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55]</w:t>
            </w:r>
            <w:r w:rsidRPr="005C408E">
              <w:fldChar w:fldCharType="end"/>
            </w:r>
          </w:p>
          <w:p w14:paraId="768913DD" w14:textId="2F609C02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1FB5AA0B" w14:textId="77777777" w:rsidR="00DF3940" w:rsidRDefault="00DF3940" w:rsidP="00DF3940">
            <w:r w:rsidRPr="005C408E">
              <w:t>The highest percentage of refusals was recorded when diagnostic codes J01-J04 were used (represented by the dark bars). The codes refer to acute sinusitis, acute pharyngitis, acute tonsillitis as well as acute laryngitis and tracheitis</w:t>
            </w:r>
          </w:p>
          <w:p w14:paraId="03CC08DD" w14:textId="0CAB3197" w:rsidR="00DF3940" w:rsidRPr="005C408E" w:rsidRDefault="00DF3940" w:rsidP="00DF3940"/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457CB843" w14:textId="1749266A" w:rsidR="00DF3940" w:rsidRPr="005C408E" w:rsidRDefault="00DF3940" w:rsidP="00DF3940">
            <w:r w:rsidRPr="005C408E">
              <w:t>38%, 38%, 37%, 36% (approximated from figure)</w:t>
            </w:r>
          </w:p>
        </w:tc>
      </w:tr>
      <w:tr w:rsidR="00DF3940" w:rsidRPr="005C408E" w14:paraId="49C514F1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3E4182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207FF05B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0B5FA9E8" w14:textId="4BBE2DAE" w:rsidR="00DF3940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  <w:p w14:paraId="67349884" w14:textId="69FF2258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67CBE867" w14:textId="7005E43F" w:rsidR="00DF3940" w:rsidRPr="005C408E" w:rsidRDefault="00DF3940" w:rsidP="00DF3940">
            <w:r w:rsidRPr="005C408E">
              <w:t>ARI-related presenteeism (employees’ own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149F9934" w14:textId="2D124338" w:rsidR="00DF3940" w:rsidRPr="005C408E" w:rsidRDefault="00DF3940" w:rsidP="00DF3940">
            <w:r w:rsidRPr="005C408E">
              <w:t xml:space="preserve"> 2.5 (5.0) vs 1.1 (3.3)</w:t>
            </w:r>
          </w:p>
        </w:tc>
      </w:tr>
      <w:tr w:rsidR="00DF3940" w:rsidRPr="005C408E" w14:paraId="10580FAC" w14:textId="77777777" w:rsidTr="00DD3D85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8C12C1B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15C5D763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61E4A0B1" w14:textId="31CE73B0" w:rsidR="00DF3940" w:rsidRPr="005C408E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</w:tc>
        <w:tc>
          <w:tcPr>
            <w:tcW w:w="5744" w:type="dxa"/>
            <w:shd w:val="clear" w:color="auto" w:fill="auto"/>
          </w:tcPr>
          <w:p w14:paraId="1AF59B31" w14:textId="707D2F68" w:rsidR="00DF3940" w:rsidRPr="005C408E" w:rsidRDefault="00DF3940" w:rsidP="00DF3940">
            <w:r w:rsidRPr="005C408E">
              <w:t>ARI-related presenteeism, (household members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5B4F6810" w14:textId="0D908BC4" w:rsidR="00DF3940" w:rsidRPr="005C408E" w:rsidRDefault="00DF3940" w:rsidP="00DF3940">
            <w:r w:rsidRPr="005C408E">
              <w:t xml:space="preserve">1.3 (3.5) vs 0.4 (1.4) </w:t>
            </w:r>
          </w:p>
        </w:tc>
      </w:tr>
      <w:tr w:rsidR="00DF3940" w:rsidRPr="005C408E" w14:paraId="2BE8B0D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555D5D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</w:tcPr>
          <w:p w14:paraId="3DEB989E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</w:tcPr>
          <w:p w14:paraId="7D4E8FBA" w14:textId="1E3B9FD4" w:rsidR="00DF3940" w:rsidRDefault="00DF3940" w:rsidP="00DF3940">
            <w:r w:rsidRPr="005C408E">
              <w:t>Palmer et al</w:t>
            </w:r>
            <w:r>
              <w:t>.,</w:t>
            </w:r>
            <w:r w:rsidRPr="005C408E">
              <w:t xml:space="preserve"> 2010 </w:t>
            </w:r>
            <w:r w:rsidRPr="005C408E">
              <w:fldChar w:fldCharType="begin"/>
            </w:r>
            <w:r>
              <w:instrText xml:space="preserve"> ADDIN EN.CITE &lt;EndNote&gt;&lt;Cite&gt;&lt;Author&gt;Palmer&lt;/Author&gt;&lt;Year&gt;2010&lt;/Year&gt;&lt;RecNum&gt;8445&lt;/RecNum&gt;&lt;DisplayText&gt;(32)&lt;/DisplayText&gt;&lt;record&gt;&lt;rec-number&gt;8445&lt;/rec-number&gt;&lt;foreign-keys&gt;&lt;key app="EN" db-id="raase29atsfz9neartppwt2awf9tw09aarsv" timestamp="1593158370" guid="ff8dc9c4-27e1-443d-9013-1ed8f208cc54"&gt;8445&lt;/key&gt;&lt;/foreign-keys&gt;&lt;ref-type name="Journal Article"&gt;17&lt;/ref-type&gt;&lt;contributors&gt;&lt;authors&gt;&lt;author&gt;Palmer, Liisa A.&lt;/author&gt;&lt;author&gt;Rousculp, Matthew D.&lt;/author&gt;&lt;author&gt;Johnston, Stephen S.&lt;/author&gt;&lt;author&gt;Mahadevia, Parthiv J.&lt;/author&gt;&lt;author&gt;Nichol, Kristin L.&lt;/author&gt;&lt;/authors&gt;&lt;/contributors&gt;&lt;titles&gt;&lt;title&gt;Effect of influenza-like illness and other wintertime respiratory illnesses on worker productivity: The child and household influenza-illness and employee function (CHIEF) study&lt;/title&gt;&lt;secondary-title&gt;Vaccine&lt;/secondary-title&gt;&lt;/titles&gt;&lt;periodical&gt;&lt;full-title&gt;Vaccine&lt;/full-title&gt;&lt;/periodical&gt;&lt;pages&gt;5049-5056&lt;/pages&gt;&lt;volume&gt;28&lt;/volume&gt;&lt;number&gt;31&lt;/number&gt;&lt;keywords&gt;&lt;keyword&gt;Acute respiratory illness&lt;/keyword&gt;&lt;keyword&gt;Burden of illness&lt;/keyword&gt;&lt;keyword&gt;Children&lt;/keyword&gt;&lt;keyword&gt;Employee productivity&lt;/keyword&gt;&lt;keyword&gt;Influenza-like illness&lt;/keyword&gt;&lt;/keywords&gt;&lt;dates&gt;&lt;year&gt;2010&lt;/year&gt;&lt;pub-dates&gt;&lt;date&gt;2010/07/12/&lt;/date&gt;&lt;/pub-dates&gt;&lt;/dates&gt;&lt;isbn&gt;0264-410X&lt;/isbn&gt;&lt;urls&gt;&lt;related-urls&gt;&lt;url&gt;http://www.sciencedirect.com/science/article/pii/S0264410X10006766&lt;/url&gt;&lt;/related-urls&gt;&lt;/urls&gt;&lt;electronic-resource-num&gt;https://doi.org/10.1016/j.vaccine.2010.05.011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4]</w:t>
            </w:r>
            <w:r w:rsidRPr="005C408E">
              <w:fldChar w:fldCharType="end"/>
            </w:r>
          </w:p>
          <w:p w14:paraId="124ACB74" w14:textId="77777777" w:rsidR="00DF3940" w:rsidRPr="005C408E" w:rsidRDefault="00DF3940" w:rsidP="00DF3940"/>
        </w:tc>
        <w:tc>
          <w:tcPr>
            <w:tcW w:w="5744" w:type="dxa"/>
            <w:shd w:val="clear" w:color="auto" w:fill="auto"/>
          </w:tcPr>
          <w:p w14:paraId="5A6BE3C0" w14:textId="49ECD53F" w:rsidR="00DF3940" w:rsidRPr="005C408E" w:rsidRDefault="00DF3940" w:rsidP="00DF3940">
            <w:r w:rsidRPr="005C408E">
              <w:t>ARI-related presenteeism, (child illness), ILI vs ORI, mean (SD) hours being less productive at work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</w:tcPr>
          <w:p w14:paraId="780D28F1" w14:textId="1DBDA356" w:rsidR="00DF3940" w:rsidRPr="005C408E" w:rsidRDefault="00DF3940" w:rsidP="00DF3940">
            <w:r w:rsidRPr="005C408E">
              <w:t>1.4 (3.7)</w:t>
            </w:r>
            <w:r>
              <w:t xml:space="preserve"> </w:t>
            </w:r>
            <w:r w:rsidRPr="005C408E">
              <w:t xml:space="preserve">vs 0.5 (1.8) </w:t>
            </w:r>
          </w:p>
        </w:tc>
      </w:tr>
      <w:tr w:rsidR="00DF3940" w:rsidRPr="005C408E" w14:paraId="028D4B35" w14:textId="77777777" w:rsidTr="004C0018">
        <w:trPr>
          <w:trHeight w:val="284"/>
          <w:tblCellSpacing w:w="0" w:type="dxa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A1F71AA" w14:textId="77777777" w:rsidR="00DF3940" w:rsidRPr="005C408E" w:rsidRDefault="00DF3940" w:rsidP="00DF3940">
            <w:r w:rsidRPr="005C408E">
              <w:t>Vaccin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358403B" w14:textId="77777777" w:rsidR="00DF3940" w:rsidRPr="005C408E" w:rsidRDefault="00DF3940" w:rsidP="00DF3940">
            <w:r w:rsidRPr="005C408E">
              <w:t>Vaccin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779FF3" w14:textId="7974BDF9" w:rsidR="00DF3940" w:rsidRDefault="00DF3940" w:rsidP="00DF3940">
            <w:r w:rsidRPr="005C408E">
              <w:t>Chiu et al</w:t>
            </w:r>
            <w:r>
              <w:t>.,</w:t>
            </w:r>
            <w:r w:rsidRPr="005C408E">
              <w:t xml:space="preserve"> 2017 </w:t>
            </w:r>
            <w:r w:rsidRPr="005C408E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408E">
              <w:fldChar w:fldCharType="separate"/>
            </w:r>
            <w:r>
              <w:rPr>
                <w:noProof/>
              </w:rPr>
              <w:t>[19]</w:t>
            </w:r>
            <w:r w:rsidRPr="005C408E">
              <w:fldChar w:fldCharType="end"/>
            </w:r>
          </w:p>
          <w:p w14:paraId="3BA4D720" w14:textId="70EDD0FE" w:rsidR="00DF3940" w:rsidRPr="005C408E" w:rsidRDefault="00DF3940" w:rsidP="00DF3940"/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DDA93D" w14:textId="50EFB5BE" w:rsidR="00DF3940" w:rsidRPr="005C408E" w:rsidRDefault="00DF3940" w:rsidP="00DF3940">
            <w:r w:rsidRPr="005C408E">
              <w:t xml:space="preserve">Influenza vaccinated vs not </w:t>
            </w:r>
          </w:p>
        </w:tc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24EFD" w14:textId="77777777" w:rsidR="00DF3940" w:rsidRPr="005C408E" w:rsidRDefault="00DF3940" w:rsidP="00DF3940">
            <w:r w:rsidRPr="005C408E">
              <w:t>44.5 vs 29.2% (P = 0.03)</w:t>
            </w:r>
          </w:p>
        </w:tc>
      </w:tr>
      <w:tr w:rsidR="00DF3940" w:rsidRPr="005C408E" w14:paraId="1AB920F5" w14:textId="77777777" w:rsidTr="00AD79BA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18AD725" w14:textId="77777777" w:rsidR="00DF3940" w:rsidRPr="005C408E" w:rsidRDefault="00DF3940" w:rsidP="00DF3940"/>
        </w:tc>
        <w:tc>
          <w:tcPr>
            <w:tcW w:w="1559" w:type="dxa"/>
            <w:vMerge/>
            <w:shd w:val="clear" w:color="auto" w:fill="auto"/>
            <w:hideMark/>
          </w:tcPr>
          <w:p w14:paraId="466C6456" w14:textId="77777777" w:rsidR="00DF3940" w:rsidRPr="005C408E" w:rsidRDefault="00DF3940" w:rsidP="00DF3940"/>
        </w:tc>
        <w:tc>
          <w:tcPr>
            <w:tcW w:w="1276" w:type="dxa"/>
            <w:shd w:val="clear" w:color="auto" w:fill="auto"/>
            <w:hideMark/>
          </w:tcPr>
          <w:p w14:paraId="5D161D09" w14:textId="01BE2E52" w:rsidR="00DF3940" w:rsidRDefault="00DF3940" w:rsidP="00DF3940">
            <w:proofErr w:type="spellStart"/>
            <w:r w:rsidRPr="005C408E">
              <w:t>Askarian</w:t>
            </w:r>
            <w:proofErr w:type="spellEnd"/>
            <w:r>
              <w:t xml:space="preserve"> et al., 2011</w:t>
            </w:r>
            <w:r w:rsidRPr="005C408E">
              <w:t xml:space="preserve"> </w:t>
            </w:r>
            <w:r w:rsidRPr="005C408E">
              <w:fldChar w:fldCharType="begin"/>
            </w:r>
            <w:r>
              <w:instrText xml:space="preserve"> ADDIN EN.CITE &lt;EndNote&gt;&lt;Cite&gt;&lt;Author&gt;Askarian&lt;/Author&gt;&lt;Year&gt;2011&lt;/Year&gt;&lt;RecNum&gt;8581&lt;/RecNum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46]</w:t>
            </w:r>
            <w:r w:rsidRPr="005C408E">
              <w:fldChar w:fldCharType="end"/>
            </w:r>
            <w:r w:rsidRPr="005C408E">
              <w:t xml:space="preserve"> </w:t>
            </w:r>
          </w:p>
          <w:p w14:paraId="47520310" w14:textId="3CC7EE84" w:rsidR="00DF3940" w:rsidRPr="005C408E" w:rsidRDefault="00DF3940" w:rsidP="00DF3940"/>
        </w:tc>
        <w:tc>
          <w:tcPr>
            <w:tcW w:w="5744" w:type="dxa"/>
            <w:shd w:val="clear" w:color="auto" w:fill="auto"/>
            <w:hideMark/>
          </w:tcPr>
          <w:p w14:paraId="304C6304" w14:textId="2FDDC201" w:rsidR="00DF3940" w:rsidRPr="005C408E" w:rsidRDefault="00DF3940" w:rsidP="00DF3940">
            <w:r>
              <w:t>N</w:t>
            </w:r>
            <w:r w:rsidRPr="005C408E">
              <w:t xml:space="preserve">o significant difference in the proportion of nurses who had continued to work with an ILI between the vaccinated and unvaccinated groups </w:t>
            </w:r>
          </w:p>
        </w:tc>
        <w:tc>
          <w:tcPr>
            <w:tcW w:w="396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7F60FF" w14:textId="71DB51A6" w:rsidR="00DF3940" w:rsidRPr="005C408E" w:rsidRDefault="00DF3940" w:rsidP="00DF3940">
            <w:r w:rsidRPr="005C408E">
              <w:t>54% and 53%, respectively; P</w:t>
            </w:r>
            <w:r>
              <w:t xml:space="preserve"> </w:t>
            </w:r>
            <w:r w:rsidRPr="005C408E">
              <w:t>= 0.916</w:t>
            </w:r>
          </w:p>
        </w:tc>
      </w:tr>
      <w:tr w:rsidR="00DF3940" w:rsidRPr="005C408E" w14:paraId="54E5CDE8" w14:textId="77777777" w:rsidTr="008B0F07">
        <w:trPr>
          <w:trHeight w:val="284"/>
          <w:tblCellSpacing w:w="0" w:type="dxa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321678" w14:textId="77777777" w:rsidR="00DF3940" w:rsidRPr="005C408E" w:rsidRDefault="00DF3940" w:rsidP="00DF3940"/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B94CDA9" w14:textId="77777777" w:rsidR="00DF3940" w:rsidRPr="005C408E" w:rsidRDefault="00DF3940" w:rsidP="00DF3940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A2C4F3" w14:textId="0CC3BCBA" w:rsidR="00DF3940" w:rsidRPr="005C408E" w:rsidRDefault="00DF3940" w:rsidP="00DF3940">
            <w:r w:rsidRPr="005C408E">
              <w:t>Nichol et al</w:t>
            </w:r>
            <w:r>
              <w:t>.,</w:t>
            </w:r>
            <w:r w:rsidRPr="005C408E">
              <w:t xml:space="preserve"> 2009 </w:t>
            </w:r>
            <w:r w:rsidRPr="005C408E">
              <w:fldChar w:fldCharType="begin"/>
            </w:r>
            <w:r>
              <w:instrText xml:space="preserve"> ADDIN EN.CITE &lt;EndNote&gt;&lt;Cite&gt;&lt;Author&gt;Nichol&lt;/Author&gt;&lt;Year&gt;2009&lt;/Year&gt;&lt;RecNum&gt;8646&lt;/RecNum&gt;&lt;DisplayText&gt;(28)&lt;/DisplayText&gt;&lt;record&gt;&lt;rec-number&gt;8646&lt;/rec-number&gt;&lt;foreign-keys&gt;&lt;key app="EN" db-id="raase29atsfz9neartppwt2awf9tw09aarsv" timestamp="1614021908" guid="da8f1b33-b6f4-4e28-9819-013a7a1f336d"&gt;8646&lt;/key&gt;&lt;/foreign-keys&gt;&lt;ref-type name="Journal Article"&gt;17&lt;/ref-type&gt;&lt;contributors&gt;&lt;authors&gt;&lt;author&gt;Nichol, K. L.&lt;/author&gt;&lt;author&gt;D&amp;apos;Heilly, S. J.&lt;/author&gt;&lt;author&gt;Greenberg, M. E.&lt;/author&gt;&lt;author&gt;Ehlinger, E.&lt;/author&gt;&lt;/authors&gt;&lt;/contributors&gt;&lt;auth-address&gt;Research Service, Minneapolis Veterans Affairs Medical Center, Minneapolis, MN 55417, USA. nicho014@umn.edu&lt;/auth-address&gt;&lt;titles&gt;&lt;title&gt;Burden of influenza-like illness and effectiveness of influenza vaccination among working adults aged 50-64 years&lt;/title&gt;&lt;secondary-title&gt;Clin Infect Dis&lt;/secondary-title&gt;&lt;/titles&gt;&lt;periodical&gt;&lt;full-title&gt;Clin Infect Dis&lt;/full-title&gt;&lt;/periodical&gt;&lt;pages&gt;292-8&lt;/pages&gt;&lt;volume&gt;48&lt;/volume&gt;&lt;number&gt;3&lt;/number&gt;&lt;edition&gt;2009/01/01&lt;/edition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dates&gt;&lt;year&gt;2009&lt;/year&gt;&lt;pub-dates&gt;&lt;date&gt;Feb 1&lt;/date&gt;&lt;/pub-dates&gt;&lt;/dates&gt;&lt;isbn&gt;1058-4838&lt;/isbn&gt;&lt;accession-num&gt;19115970&lt;/accession-num&gt;&lt;urls&gt;&lt;/urls&gt;&lt;electronic-resource-num&gt;10.1086/595842&lt;/electronic-resource-num&gt;&lt;remote-database-provider&gt;NLM&lt;/remote-database-provider&gt;&lt;language&gt;eng&lt;/language&gt;&lt;/record&gt;&lt;/Cite&gt;&lt;/EndNote&gt;</w:instrText>
            </w:r>
            <w:r w:rsidRPr="005C408E">
              <w:fldChar w:fldCharType="separate"/>
            </w:r>
            <w:r>
              <w:rPr>
                <w:noProof/>
              </w:rPr>
              <w:t>[30]</w:t>
            </w:r>
            <w:r w:rsidRPr="005C408E">
              <w:fldChar w:fldCharType="end"/>
            </w:r>
          </w:p>
        </w:tc>
        <w:tc>
          <w:tcPr>
            <w:tcW w:w="57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6AA872" w14:textId="77777777" w:rsidR="00DF3940" w:rsidRPr="005C408E" w:rsidRDefault="00DF3940" w:rsidP="00DF3940">
            <w:r w:rsidRPr="005C408E">
              <w:t>Adjusted difference: Mean value for vaccinated patients minus the mean value for unvaccinated patients. Vaccination is associated with statistically significant reductions in days of working while ill</w:t>
            </w:r>
          </w:p>
        </w:tc>
        <w:tc>
          <w:tcPr>
            <w:tcW w:w="3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CF527" w14:textId="5240FC77" w:rsidR="00DF3940" w:rsidRPr="005C408E" w:rsidRDefault="00DF3940" w:rsidP="00DF3940">
            <w:r w:rsidRPr="005C408E">
              <w:t xml:space="preserve">-1.45 (-2.1 to -0.79) 95% CI, </w:t>
            </w:r>
            <w:r>
              <w:t xml:space="preserve">P </w:t>
            </w:r>
            <w:r w:rsidRPr="005C408E">
              <w:t>&lt;.001</w:t>
            </w:r>
          </w:p>
        </w:tc>
      </w:tr>
    </w:tbl>
    <w:p w14:paraId="7C8CFC27" w14:textId="273502DF" w:rsidR="00BC1F4B" w:rsidRPr="008C6C89" w:rsidRDefault="002A5262" w:rsidP="00611952">
      <w:pPr>
        <w:jc w:val="both"/>
        <w:rPr>
          <w:rFonts w:ascii="Calibri" w:eastAsia="DengXian" w:hAnsi="Calibri" w:cs="Times New Roman"/>
          <w:lang w:eastAsia="zh-CN"/>
        </w:rPr>
      </w:pPr>
      <w:r>
        <w:rPr>
          <w:rFonts w:ascii="Calibri" w:eastAsia="DengXian" w:hAnsi="Calibri" w:cs="Times New Roman"/>
          <w:lang w:eastAsia="zh-CN"/>
        </w:rPr>
        <w:br w:type="textWrapping" w:clear="all"/>
      </w:r>
      <w:r w:rsidR="0066562C">
        <w:t xml:space="preserve">Abbreviations: </w:t>
      </w:r>
      <w:proofErr w:type="spellStart"/>
      <w:r w:rsidR="00485BCC" w:rsidRPr="00051117">
        <w:rPr>
          <w:rFonts w:ascii="Calibri" w:eastAsia="DengXian" w:hAnsi="Calibri" w:cs="Times New Roman"/>
          <w:i/>
          <w:iCs/>
          <w:lang w:eastAsia="zh-CN"/>
        </w:rPr>
        <w:t>aOR</w:t>
      </w:r>
      <w:proofErr w:type="spellEnd"/>
      <w:r w:rsidR="00485BCC">
        <w:rPr>
          <w:rFonts w:ascii="Calibri" w:eastAsia="DengXian" w:hAnsi="Calibri" w:cs="Times New Roman"/>
          <w:lang w:eastAsia="zh-CN"/>
        </w:rPr>
        <w:t xml:space="preserve"> adjusted odds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</w:t>
      </w:r>
      <w:r w:rsidR="00485BCC">
        <w:rPr>
          <w:rFonts w:ascii="Calibri" w:eastAsia="DengXian" w:hAnsi="Calibri" w:cs="Times New Roman"/>
          <w:lang w:eastAsia="zh-CN"/>
        </w:rPr>
        <w:t xml:space="preserve"> adjusted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PR</w:t>
      </w:r>
      <w:r w:rsidR="00485BCC">
        <w:rPr>
          <w:rFonts w:ascii="Calibri" w:eastAsia="DengXian" w:hAnsi="Calibri" w:cs="Times New Roman"/>
          <w:lang w:eastAsia="zh-CN"/>
        </w:rPr>
        <w:t xml:space="preserve"> adjusted prevalence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I</w:t>
      </w:r>
      <w:r w:rsidR="00485BCC">
        <w:rPr>
          <w:rFonts w:ascii="Calibri" w:eastAsia="DengXian" w:hAnsi="Calibri" w:cs="Times New Roman"/>
          <w:lang w:eastAsia="zh-CN"/>
        </w:rPr>
        <w:t xml:space="preserve"> acute respiratory illness, </w:t>
      </w:r>
      <w:proofErr w:type="spellStart"/>
      <w:r w:rsidR="00485BCC" w:rsidRPr="00051117">
        <w:rPr>
          <w:rFonts w:ascii="Calibri" w:eastAsia="DengXian" w:hAnsi="Calibri" w:cs="Times New Roman"/>
          <w:i/>
          <w:iCs/>
          <w:lang w:eastAsia="zh-CN"/>
        </w:rPr>
        <w:t>aRR</w:t>
      </w:r>
      <w:proofErr w:type="spellEnd"/>
      <w:r w:rsidR="00485BCC">
        <w:rPr>
          <w:rFonts w:ascii="Calibri" w:eastAsia="DengXian" w:hAnsi="Calibri" w:cs="Times New Roman"/>
          <w:lang w:eastAsia="zh-CN"/>
        </w:rPr>
        <w:t xml:space="preserve"> adjusted relative risk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CI</w:t>
      </w:r>
      <w:r w:rsidR="00485BCC">
        <w:rPr>
          <w:rFonts w:ascii="Calibri" w:eastAsia="DengXian" w:hAnsi="Calibri" w:cs="Times New Roman"/>
          <w:lang w:eastAsia="zh-CN"/>
        </w:rPr>
        <w:t xml:space="preserve"> confidence interval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HPs</w:t>
      </w:r>
      <w:r w:rsidR="00485BCC">
        <w:rPr>
          <w:rFonts w:ascii="Calibri" w:eastAsia="DengXian" w:hAnsi="Calibri" w:cs="Times New Roman"/>
          <w:lang w:eastAsia="zh-CN"/>
        </w:rPr>
        <w:t xml:space="preserve"> health practitioner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HCWs</w:t>
      </w:r>
      <w:r w:rsidR="00485BCC">
        <w:rPr>
          <w:rFonts w:ascii="Calibri" w:eastAsia="DengXian" w:hAnsi="Calibri" w:cs="Times New Roman"/>
          <w:lang w:eastAsia="zh-CN"/>
        </w:rPr>
        <w:t xml:space="preserve"> healthcare worker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ILI</w:t>
      </w:r>
      <w:r w:rsidR="00485BCC">
        <w:rPr>
          <w:rFonts w:ascii="Calibri" w:eastAsia="DengXian" w:hAnsi="Calibri" w:cs="Times New Roman"/>
          <w:lang w:eastAsia="zh-CN"/>
        </w:rPr>
        <w:t xml:space="preserve"> influenza-like illness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IRR</w:t>
      </w:r>
      <w:r w:rsidR="00485BCC">
        <w:rPr>
          <w:rFonts w:ascii="Calibri" w:eastAsia="DengXian" w:hAnsi="Calibri" w:cs="Times New Roman"/>
          <w:lang w:eastAsia="zh-CN"/>
        </w:rPr>
        <w:t xml:space="preserve"> incidence rate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OR</w:t>
      </w:r>
      <w:r w:rsidR="00485BCC">
        <w:rPr>
          <w:rFonts w:ascii="Calibri" w:eastAsia="DengXian" w:hAnsi="Calibri" w:cs="Times New Roman"/>
          <w:lang w:eastAsia="zh-CN"/>
        </w:rPr>
        <w:t xml:space="preserve"> odds ratio,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ORI</w:t>
      </w:r>
      <w:r w:rsidR="00485BCC">
        <w:rPr>
          <w:rFonts w:ascii="Calibri" w:eastAsia="DengXian" w:hAnsi="Calibri" w:cs="Times New Roman"/>
          <w:lang w:eastAsia="zh-CN"/>
        </w:rPr>
        <w:t xml:space="preserve"> other wintertime respiratory illness,</w:t>
      </w:r>
      <w:r w:rsidR="00311375">
        <w:rPr>
          <w:rFonts w:ascii="Calibri" w:eastAsia="DengXian" w:hAnsi="Calibri" w:cs="Times New Roman"/>
          <w:lang w:eastAsia="zh-CN"/>
        </w:rPr>
        <w:t xml:space="preserve">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PE</w:t>
      </w:r>
      <w:r w:rsidR="00311375">
        <w:rPr>
          <w:rFonts w:ascii="Calibri" w:eastAsia="DengXian" w:hAnsi="Calibri" w:cs="Times New Roman"/>
          <w:lang w:eastAsia="zh-CN"/>
        </w:rPr>
        <w:t xml:space="preserve"> personal protective equipment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R</w:t>
      </w:r>
      <w:r w:rsidR="00311375">
        <w:rPr>
          <w:rFonts w:ascii="Calibri" w:eastAsia="DengXian" w:hAnsi="Calibri" w:cs="Times New Roman"/>
          <w:lang w:eastAsia="zh-CN"/>
        </w:rPr>
        <w:t xml:space="preserve"> prevalence ratio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PSD</w:t>
      </w:r>
      <w:r w:rsidR="00311375">
        <w:rPr>
          <w:rFonts w:ascii="Calibri" w:eastAsia="DengXian" w:hAnsi="Calibri" w:cs="Times New Roman"/>
          <w:lang w:eastAsia="zh-CN"/>
        </w:rPr>
        <w:t xml:space="preserve"> paid sick days,</w:t>
      </w:r>
      <w:r w:rsidR="00485BCC">
        <w:rPr>
          <w:rFonts w:ascii="Calibri" w:eastAsia="DengXian" w:hAnsi="Calibri" w:cs="Times New Roman"/>
          <w:lang w:eastAsia="zh-CN"/>
        </w:rPr>
        <w:t xml:space="preserve"> </w:t>
      </w:r>
      <w:r w:rsidR="00485BCC" w:rsidRPr="00051117">
        <w:rPr>
          <w:rFonts w:ascii="Calibri" w:eastAsia="DengXian" w:hAnsi="Calibri" w:cs="Times New Roman"/>
          <w:i/>
          <w:iCs/>
          <w:lang w:eastAsia="zh-CN"/>
        </w:rPr>
        <w:t>RTI</w:t>
      </w:r>
      <w:r w:rsidR="00485BCC">
        <w:rPr>
          <w:rFonts w:ascii="Calibri" w:eastAsia="DengXian" w:hAnsi="Calibri" w:cs="Times New Roman"/>
          <w:lang w:eastAsia="zh-CN"/>
        </w:rPr>
        <w:t xml:space="preserve"> respiratory tract infection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SD</w:t>
      </w:r>
      <w:r w:rsidR="00311375">
        <w:rPr>
          <w:rFonts w:ascii="Calibri" w:eastAsia="DengXian" w:hAnsi="Calibri" w:cs="Times New Roman"/>
          <w:lang w:eastAsia="zh-CN"/>
        </w:rPr>
        <w:t xml:space="preserve"> standard deviation, </w:t>
      </w:r>
      <w:r w:rsidR="00311375" w:rsidRPr="00051117">
        <w:rPr>
          <w:rFonts w:ascii="Calibri" w:eastAsia="DengXian" w:hAnsi="Calibri" w:cs="Times New Roman"/>
          <w:i/>
          <w:iCs/>
          <w:lang w:eastAsia="zh-CN"/>
        </w:rPr>
        <w:t>SI</w:t>
      </w:r>
      <w:r w:rsidR="00311375">
        <w:rPr>
          <w:rFonts w:ascii="Calibri" w:eastAsia="DengXian" w:hAnsi="Calibri" w:cs="Times New Roman"/>
          <w:lang w:eastAsia="zh-CN"/>
        </w:rPr>
        <w:t xml:space="preserve"> swine influenza</w:t>
      </w:r>
    </w:p>
    <w:p w14:paraId="11044F6E" w14:textId="77777777" w:rsidR="008C6C89" w:rsidRPr="008C6C89" w:rsidRDefault="008C6C89" w:rsidP="00611952">
      <w:pPr>
        <w:jc w:val="both"/>
        <w:rPr>
          <w:rFonts w:ascii="Calibri" w:eastAsia="DengXian" w:hAnsi="Calibri" w:cs="Times New Roman"/>
          <w:lang w:eastAsia="zh-CN"/>
        </w:rPr>
      </w:pPr>
    </w:p>
    <w:p w14:paraId="1B3CE603" w14:textId="77777777" w:rsidR="00560AEC" w:rsidRDefault="00560AEC" w:rsidP="00611952">
      <w:pPr>
        <w:jc w:val="both"/>
      </w:pPr>
    </w:p>
    <w:sectPr w:rsidR="00560AEC" w:rsidSect="00B94323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352A57" w14:textId="77777777" w:rsidR="00AA69F8" w:rsidRDefault="00AA69F8" w:rsidP="00F62274">
      <w:pPr>
        <w:spacing w:after="0" w:line="240" w:lineRule="auto"/>
      </w:pPr>
      <w:r>
        <w:separator/>
      </w:r>
    </w:p>
  </w:endnote>
  <w:endnote w:type="continuationSeparator" w:id="0">
    <w:p w14:paraId="5BA9E716" w14:textId="77777777" w:rsidR="00AA69F8" w:rsidRDefault="00AA69F8" w:rsidP="00F62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5883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88FBB" w14:textId="775804C1" w:rsidR="00560AEC" w:rsidRDefault="00560A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BD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63C7442" w14:textId="77777777" w:rsidR="00560AEC" w:rsidRDefault="00560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75F2D" w14:textId="77777777" w:rsidR="00AA69F8" w:rsidRDefault="00AA69F8" w:rsidP="00F62274">
      <w:pPr>
        <w:spacing w:after="0" w:line="240" w:lineRule="auto"/>
      </w:pPr>
      <w:r>
        <w:separator/>
      </w:r>
    </w:p>
  </w:footnote>
  <w:footnote w:type="continuationSeparator" w:id="0">
    <w:p w14:paraId="68B120CB" w14:textId="77777777" w:rsidR="00AA69F8" w:rsidRDefault="00AA69F8" w:rsidP="00F62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37416"/>
    <w:multiLevelType w:val="hybridMultilevel"/>
    <w:tmpl w:val="90DCF2A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18B62DA4"/>
    <w:multiLevelType w:val="hybridMultilevel"/>
    <w:tmpl w:val="30AC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44034"/>
    <w:multiLevelType w:val="hybridMultilevel"/>
    <w:tmpl w:val="789C6C7C"/>
    <w:lvl w:ilvl="0" w:tplc="C7FA6B78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2A2778"/>
    <w:multiLevelType w:val="hybridMultilevel"/>
    <w:tmpl w:val="6FF0CD46"/>
    <w:lvl w:ilvl="0" w:tplc="E8720C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C4A2A99"/>
    <w:multiLevelType w:val="hybridMultilevel"/>
    <w:tmpl w:val="BCE65E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2CC4F1A"/>
    <w:multiLevelType w:val="hybridMultilevel"/>
    <w:tmpl w:val="6BF62002"/>
    <w:lvl w:ilvl="0" w:tplc="FFE828D2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4154AC"/>
    <w:multiLevelType w:val="hybridMultilevel"/>
    <w:tmpl w:val="2D5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D91AB9"/>
    <w:multiLevelType w:val="hybridMultilevel"/>
    <w:tmpl w:val="D900619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>
    <w:nsid w:val="491D1F04"/>
    <w:multiLevelType w:val="hybridMultilevel"/>
    <w:tmpl w:val="8E2EFA84"/>
    <w:lvl w:ilvl="0" w:tplc="ADEA75D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1B23FC"/>
    <w:multiLevelType w:val="hybridMultilevel"/>
    <w:tmpl w:val="7D022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72488"/>
    <w:multiLevelType w:val="hybridMultilevel"/>
    <w:tmpl w:val="D28E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E1085A"/>
    <w:multiLevelType w:val="hybridMultilevel"/>
    <w:tmpl w:val="3294B9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386892"/>
    <w:multiLevelType w:val="hybridMultilevel"/>
    <w:tmpl w:val="F2E86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8B1BCB"/>
    <w:multiLevelType w:val="hybridMultilevel"/>
    <w:tmpl w:val="1B58467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8A4E63"/>
    <w:multiLevelType w:val="hybridMultilevel"/>
    <w:tmpl w:val="C18C8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814D5B"/>
    <w:multiLevelType w:val="hybridMultilevel"/>
    <w:tmpl w:val="A9A8172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E086AFC"/>
    <w:multiLevelType w:val="hybridMultilevel"/>
    <w:tmpl w:val="5E06650A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7A1F4F"/>
    <w:multiLevelType w:val="hybridMultilevel"/>
    <w:tmpl w:val="32369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036F05"/>
    <w:multiLevelType w:val="hybridMultilevel"/>
    <w:tmpl w:val="D9A2DB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6A7112"/>
    <w:multiLevelType w:val="hybridMultilevel"/>
    <w:tmpl w:val="BB647986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2"/>
  </w:num>
  <w:num w:numId="5">
    <w:abstractNumId w:val="5"/>
  </w:num>
  <w:num w:numId="6">
    <w:abstractNumId w:val="17"/>
  </w:num>
  <w:num w:numId="7">
    <w:abstractNumId w:val="4"/>
  </w:num>
  <w:num w:numId="8">
    <w:abstractNumId w:val="18"/>
  </w:num>
  <w:num w:numId="9">
    <w:abstractNumId w:val="7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6"/>
  </w:num>
  <w:num w:numId="16">
    <w:abstractNumId w:val="1"/>
  </w:num>
  <w:num w:numId="17">
    <w:abstractNumId w:val="19"/>
  </w:num>
  <w:num w:numId="18">
    <w:abstractNumId w:val="16"/>
  </w:num>
  <w:num w:numId="19">
    <w:abstractNumId w:val="15"/>
  </w:num>
  <w:num w:numId="2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Daniels">
    <w15:presenceInfo w15:providerId="Windows Live" w15:userId="b04532a05b7b5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89"/>
    <w:rsid w:val="0004451A"/>
    <w:rsid w:val="00051117"/>
    <w:rsid w:val="000A6C33"/>
    <w:rsid w:val="00121496"/>
    <w:rsid w:val="00122E66"/>
    <w:rsid w:val="00135770"/>
    <w:rsid w:val="00187615"/>
    <w:rsid w:val="00197BD8"/>
    <w:rsid w:val="001A62F6"/>
    <w:rsid w:val="001D6B81"/>
    <w:rsid w:val="001F440B"/>
    <w:rsid w:val="002457FF"/>
    <w:rsid w:val="00247631"/>
    <w:rsid w:val="00252BD6"/>
    <w:rsid w:val="00262A24"/>
    <w:rsid w:val="00285761"/>
    <w:rsid w:val="002A5262"/>
    <w:rsid w:val="002B5C9B"/>
    <w:rsid w:val="002F7B34"/>
    <w:rsid w:val="00311375"/>
    <w:rsid w:val="00312B43"/>
    <w:rsid w:val="0032130D"/>
    <w:rsid w:val="00322F05"/>
    <w:rsid w:val="003238E6"/>
    <w:rsid w:val="00367B22"/>
    <w:rsid w:val="00385788"/>
    <w:rsid w:val="00387269"/>
    <w:rsid w:val="00395940"/>
    <w:rsid w:val="003A6972"/>
    <w:rsid w:val="003C0DE8"/>
    <w:rsid w:val="003D3A8A"/>
    <w:rsid w:val="003F7A21"/>
    <w:rsid w:val="004011C5"/>
    <w:rsid w:val="0040126B"/>
    <w:rsid w:val="004068A3"/>
    <w:rsid w:val="00474828"/>
    <w:rsid w:val="00485BCC"/>
    <w:rsid w:val="004B3A45"/>
    <w:rsid w:val="004C0018"/>
    <w:rsid w:val="004F5C6D"/>
    <w:rsid w:val="00503650"/>
    <w:rsid w:val="00511E6B"/>
    <w:rsid w:val="005177C3"/>
    <w:rsid w:val="00520201"/>
    <w:rsid w:val="00521AEB"/>
    <w:rsid w:val="00554792"/>
    <w:rsid w:val="005574C3"/>
    <w:rsid w:val="00560AEC"/>
    <w:rsid w:val="005C3C4E"/>
    <w:rsid w:val="005D797A"/>
    <w:rsid w:val="005F46B4"/>
    <w:rsid w:val="00600D14"/>
    <w:rsid w:val="00601BE8"/>
    <w:rsid w:val="00611952"/>
    <w:rsid w:val="006138F0"/>
    <w:rsid w:val="0062669B"/>
    <w:rsid w:val="00653D28"/>
    <w:rsid w:val="0066562C"/>
    <w:rsid w:val="0068012B"/>
    <w:rsid w:val="006951C9"/>
    <w:rsid w:val="006A0E94"/>
    <w:rsid w:val="006C4574"/>
    <w:rsid w:val="00702FD4"/>
    <w:rsid w:val="00712318"/>
    <w:rsid w:val="00726446"/>
    <w:rsid w:val="007375D7"/>
    <w:rsid w:val="007425E8"/>
    <w:rsid w:val="007437A5"/>
    <w:rsid w:val="007544BA"/>
    <w:rsid w:val="00760C82"/>
    <w:rsid w:val="007807BF"/>
    <w:rsid w:val="007F57BC"/>
    <w:rsid w:val="007F7F74"/>
    <w:rsid w:val="008405AD"/>
    <w:rsid w:val="008A6B68"/>
    <w:rsid w:val="008B0F07"/>
    <w:rsid w:val="008B4136"/>
    <w:rsid w:val="008C6C89"/>
    <w:rsid w:val="008F0C49"/>
    <w:rsid w:val="009073C3"/>
    <w:rsid w:val="00914FE0"/>
    <w:rsid w:val="0093186A"/>
    <w:rsid w:val="00931A03"/>
    <w:rsid w:val="00933DEA"/>
    <w:rsid w:val="009441C2"/>
    <w:rsid w:val="0096200C"/>
    <w:rsid w:val="009A37D8"/>
    <w:rsid w:val="009D488E"/>
    <w:rsid w:val="00A07BD1"/>
    <w:rsid w:val="00A45363"/>
    <w:rsid w:val="00A5519F"/>
    <w:rsid w:val="00A705BC"/>
    <w:rsid w:val="00AA69F8"/>
    <w:rsid w:val="00AD5302"/>
    <w:rsid w:val="00AD79BA"/>
    <w:rsid w:val="00B06346"/>
    <w:rsid w:val="00B16A00"/>
    <w:rsid w:val="00B613E8"/>
    <w:rsid w:val="00B71F36"/>
    <w:rsid w:val="00B91524"/>
    <w:rsid w:val="00B94323"/>
    <w:rsid w:val="00BC1F4B"/>
    <w:rsid w:val="00BC3CA6"/>
    <w:rsid w:val="00BE5F4E"/>
    <w:rsid w:val="00C11D15"/>
    <w:rsid w:val="00C165EB"/>
    <w:rsid w:val="00C2468F"/>
    <w:rsid w:val="00C25152"/>
    <w:rsid w:val="00C70940"/>
    <w:rsid w:val="00C942DA"/>
    <w:rsid w:val="00CC7D34"/>
    <w:rsid w:val="00CF2C57"/>
    <w:rsid w:val="00D27DDB"/>
    <w:rsid w:val="00D72DBE"/>
    <w:rsid w:val="00DA0286"/>
    <w:rsid w:val="00DC3636"/>
    <w:rsid w:val="00DD3A52"/>
    <w:rsid w:val="00DD3D85"/>
    <w:rsid w:val="00DF3940"/>
    <w:rsid w:val="00E007EF"/>
    <w:rsid w:val="00E10B2C"/>
    <w:rsid w:val="00E203DB"/>
    <w:rsid w:val="00E37B32"/>
    <w:rsid w:val="00E75EB3"/>
    <w:rsid w:val="00EA28B3"/>
    <w:rsid w:val="00F02123"/>
    <w:rsid w:val="00F62274"/>
    <w:rsid w:val="00F90724"/>
    <w:rsid w:val="00F93D34"/>
    <w:rsid w:val="00FB1129"/>
    <w:rsid w:val="00FB3742"/>
    <w:rsid w:val="00FC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3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323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323"/>
    <w:pPr>
      <w:spacing w:line="276" w:lineRule="auto"/>
      <w:jc w:val="both"/>
      <w:outlineLvl w:val="1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4323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323"/>
    <w:pPr>
      <w:keepNext/>
      <w:keepLines/>
      <w:spacing w:before="40" w:after="0" w:line="276" w:lineRule="auto"/>
      <w:jc w:val="both"/>
      <w:outlineLvl w:val="3"/>
    </w:pPr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6C8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274"/>
  </w:style>
  <w:style w:type="paragraph" w:styleId="Footer">
    <w:name w:val="footer"/>
    <w:basedOn w:val="Normal"/>
    <w:link w:val="Foot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274"/>
  </w:style>
  <w:style w:type="character" w:customStyle="1" w:styleId="Heading1Char">
    <w:name w:val="Heading 1 Char"/>
    <w:basedOn w:val="DefaultParagraphFont"/>
    <w:link w:val="Heading1"/>
    <w:uiPriority w:val="9"/>
    <w:rsid w:val="00B9432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94323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94323"/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4323"/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4323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9432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432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4323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323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B94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94323"/>
    <w:pPr>
      <w:spacing w:after="200" w:line="240" w:lineRule="auto"/>
      <w:jc w:val="both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94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23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23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94323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uiPriority w:val="42"/>
    <w:rsid w:val="00B943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9432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94323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94323"/>
  </w:style>
  <w:style w:type="table" w:customStyle="1" w:styleId="TableGrid2">
    <w:name w:val="Table Grid2"/>
    <w:basedOn w:val="TableNormal"/>
    <w:next w:val="TableGrid"/>
    <w:uiPriority w:val="39"/>
    <w:rsid w:val="00B9432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323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323"/>
    <w:pPr>
      <w:spacing w:line="276" w:lineRule="auto"/>
      <w:jc w:val="both"/>
      <w:outlineLvl w:val="1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4323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323"/>
    <w:pPr>
      <w:keepNext/>
      <w:keepLines/>
      <w:spacing w:before="40" w:after="0" w:line="276" w:lineRule="auto"/>
      <w:jc w:val="both"/>
      <w:outlineLvl w:val="3"/>
    </w:pPr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6C8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274"/>
  </w:style>
  <w:style w:type="paragraph" w:styleId="Footer">
    <w:name w:val="footer"/>
    <w:basedOn w:val="Normal"/>
    <w:link w:val="FooterChar"/>
    <w:uiPriority w:val="99"/>
    <w:unhideWhenUsed/>
    <w:rsid w:val="00F62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274"/>
  </w:style>
  <w:style w:type="character" w:customStyle="1" w:styleId="Heading1Char">
    <w:name w:val="Heading 1 Char"/>
    <w:basedOn w:val="DefaultParagraphFont"/>
    <w:link w:val="Heading1"/>
    <w:uiPriority w:val="9"/>
    <w:rsid w:val="00B9432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94323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94323"/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4323"/>
    <w:rPr>
      <w:rFonts w:ascii="Times New Roman" w:eastAsiaTheme="majorEastAsia" w:hAnsi="Times New Roman" w:cstheme="majorBidi"/>
      <w:i/>
      <w:iCs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4323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4323"/>
    <w:rPr>
      <w:rFonts w:ascii="Times New Roman" w:eastAsiaTheme="minorEastAsia" w:hAnsi="Times New Roman" w:cs="Times New Roman"/>
      <w:noProof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B9432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432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4323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323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B94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94323"/>
    <w:pPr>
      <w:spacing w:after="200" w:line="240" w:lineRule="auto"/>
      <w:jc w:val="both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94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23"/>
    <w:pPr>
      <w:spacing w:line="240" w:lineRule="auto"/>
      <w:jc w:val="both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23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23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94323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uiPriority w:val="42"/>
    <w:rsid w:val="00B943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9432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94323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B943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9432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94323"/>
  </w:style>
  <w:style w:type="table" w:customStyle="1" w:styleId="TableGrid2">
    <w:name w:val="Table Grid2"/>
    <w:basedOn w:val="TableNormal"/>
    <w:next w:val="TableGrid"/>
    <w:uiPriority w:val="39"/>
    <w:rsid w:val="00B9432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74187-F243-4651-A082-76C455ADF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066</Words>
  <Characters>80182</Characters>
  <Application>Microsoft Office Word</Application>
  <DocSecurity>0</DocSecurity>
  <Lines>668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Junith Jane Gomez</cp:lastModifiedBy>
  <cp:revision>3</cp:revision>
  <dcterms:created xsi:type="dcterms:W3CDTF">2021-10-22T13:03:00Z</dcterms:created>
  <dcterms:modified xsi:type="dcterms:W3CDTF">2021-10-27T23:30:00Z</dcterms:modified>
</cp:coreProperties>
</file>